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24759" w14:textId="74A308B1" w:rsidR="00406FE3" w:rsidRPr="004E6B5C" w:rsidRDefault="009F1B46" w:rsidP="004E6B5C">
      <w:pPr>
        <w:ind w:left="-720"/>
        <w:rPr>
          <w:rFonts w:ascii="Arial" w:hAnsi="Arial" w:cs="Arial"/>
          <w:sz w:val="24"/>
          <w:szCs w:val="24"/>
        </w:rPr>
      </w:pPr>
      <w:r w:rsidRPr="004E6B5C">
        <w:rPr>
          <w:rFonts w:ascii="Arial" w:hAnsi="Arial" w:cs="Arial"/>
          <w:sz w:val="24"/>
          <w:szCs w:val="24"/>
        </w:rPr>
        <w:t>Multimedia Appendix 2. E</w:t>
      </w:r>
      <w:r w:rsidR="00406FE3" w:rsidRPr="004E6B5C">
        <w:rPr>
          <w:rFonts w:ascii="Arial" w:hAnsi="Arial" w:cs="Arial"/>
          <w:sz w:val="24"/>
          <w:szCs w:val="24"/>
        </w:rPr>
        <w:t>xtraction table</w:t>
      </w:r>
      <w:r w:rsidRPr="004E6B5C">
        <w:rPr>
          <w:rFonts w:ascii="Arial" w:hAnsi="Arial" w:cs="Arial"/>
          <w:sz w:val="24"/>
          <w:szCs w:val="24"/>
        </w:rPr>
        <w:t>.</w:t>
      </w:r>
    </w:p>
    <w:tbl>
      <w:tblPr>
        <w:tblW w:w="15593" w:type="dxa"/>
        <w:tblInd w:w="-714" w:type="dxa"/>
        <w:tblLayout w:type="fixed"/>
        <w:tblCellMar>
          <w:top w:w="15" w:type="dxa"/>
          <w:left w:w="15" w:type="dxa"/>
          <w:bottom w:w="15" w:type="dxa"/>
          <w:right w:w="15" w:type="dxa"/>
        </w:tblCellMar>
        <w:tblLook w:val="04A0" w:firstRow="1" w:lastRow="0" w:firstColumn="1" w:lastColumn="0" w:noHBand="0" w:noVBand="1"/>
      </w:tblPr>
      <w:tblGrid>
        <w:gridCol w:w="1429"/>
        <w:gridCol w:w="1170"/>
        <w:gridCol w:w="1530"/>
        <w:gridCol w:w="2070"/>
        <w:gridCol w:w="2970"/>
        <w:gridCol w:w="6424"/>
      </w:tblGrid>
      <w:tr w:rsidR="000A7CFF" w:rsidRPr="00322F7B" w14:paraId="55474FA5"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AA74885" w14:textId="77777777" w:rsidR="000A7CFF" w:rsidRPr="00B73F1A" w:rsidRDefault="000A7CFF" w:rsidP="005A792B">
            <w:pPr>
              <w:spacing w:after="0" w:line="276" w:lineRule="auto"/>
              <w:rPr>
                <w:rFonts w:ascii="Arial" w:hAnsi="Arial" w:cs="Arial"/>
                <w:b/>
                <w:bCs/>
              </w:rPr>
            </w:pPr>
            <w:r w:rsidRPr="00B73F1A">
              <w:rPr>
                <w:rFonts w:ascii="Arial" w:hAnsi="Arial" w:cs="Arial"/>
                <w:b/>
                <w:bCs/>
              </w:rPr>
              <w:t xml:space="preserve">Referenc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2E95F613" w14:textId="77777777" w:rsidR="000A7CFF" w:rsidRPr="00B73F1A" w:rsidRDefault="000A7CFF" w:rsidP="005A792B">
            <w:pPr>
              <w:spacing w:after="0" w:line="276" w:lineRule="auto"/>
              <w:rPr>
                <w:rFonts w:ascii="Arial" w:hAnsi="Arial" w:cs="Arial"/>
                <w:b/>
                <w:bCs/>
              </w:rPr>
            </w:pPr>
            <w:r w:rsidRPr="00B73F1A">
              <w:rPr>
                <w:rFonts w:ascii="Arial" w:hAnsi="Arial" w:cs="Arial"/>
                <w:b/>
                <w:bCs/>
              </w:rPr>
              <w:t>Country</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4A0E15FC" w14:textId="77777777" w:rsidR="000A7CFF" w:rsidRPr="00B73F1A" w:rsidRDefault="000A7CFF" w:rsidP="005A792B">
            <w:pPr>
              <w:spacing w:after="0" w:line="276" w:lineRule="auto"/>
              <w:rPr>
                <w:rFonts w:ascii="Arial" w:hAnsi="Arial" w:cs="Arial"/>
                <w:b/>
                <w:bCs/>
              </w:rPr>
            </w:pPr>
            <w:r w:rsidRPr="00B73F1A">
              <w:rPr>
                <w:rFonts w:ascii="Arial" w:hAnsi="Arial" w:cs="Arial"/>
                <w:b/>
                <w:bCs/>
              </w:rPr>
              <w:t xml:space="preserve">Study design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196E51A5" w14:textId="77777777" w:rsidR="000A7CFF" w:rsidRPr="00B73F1A" w:rsidRDefault="000A7CFF" w:rsidP="005A792B">
            <w:pPr>
              <w:spacing w:after="0" w:line="276" w:lineRule="auto"/>
              <w:rPr>
                <w:rFonts w:ascii="Arial" w:hAnsi="Arial" w:cs="Arial"/>
                <w:b/>
                <w:bCs/>
              </w:rPr>
            </w:pPr>
            <w:r w:rsidRPr="00B73F1A">
              <w:rPr>
                <w:rFonts w:ascii="Arial" w:hAnsi="Arial" w:cs="Arial"/>
                <w:b/>
                <w:bCs/>
              </w:rPr>
              <w:t xml:space="preserve">Participants / studie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383EEC67" w14:textId="77777777" w:rsidR="000A7CFF" w:rsidRPr="00B73F1A" w:rsidRDefault="000A7CFF" w:rsidP="005A792B">
            <w:pPr>
              <w:spacing w:after="0" w:line="276" w:lineRule="auto"/>
              <w:rPr>
                <w:rFonts w:ascii="Arial" w:hAnsi="Arial" w:cs="Arial"/>
                <w:b/>
                <w:bCs/>
              </w:rPr>
            </w:pPr>
            <w:r w:rsidRPr="00B73F1A">
              <w:rPr>
                <w:rFonts w:ascii="Arial" w:hAnsi="Arial" w:cs="Arial"/>
                <w:b/>
                <w:bCs/>
              </w:rPr>
              <w:t>Data collection</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60FFED81" w14:textId="77777777" w:rsidR="000A7CFF" w:rsidRPr="00B73F1A" w:rsidRDefault="000A7CFF" w:rsidP="005A792B">
            <w:pPr>
              <w:spacing w:after="0" w:line="276" w:lineRule="auto"/>
              <w:rPr>
                <w:rFonts w:ascii="Arial" w:hAnsi="Arial" w:cs="Arial"/>
                <w:b/>
                <w:bCs/>
              </w:rPr>
            </w:pPr>
            <w:r w:rsidRPr="00B73F1A">
              <w:rPr>
                <w:rFonts w:ascii="Arial" w:hAnsi="Arial" w:cs="Arial"/>
                <w:b/>
                <w:bCs/>
              </w:rPr>
              <w:t>Main finding(s)</w:t>
            </w:r>
          </w:p>
        </w:tc>
      </w:tr>
      <w:tr w:rsidR="000A7CFF" w:rsidRPr="00322F7B" w14:paraId="0469E334"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2BC7485B" w14:textId="77777777" w:rsidR="000A7CFF" w:rsidRPr="00322F7B" w:rsidRDefault="000A7CFF" w:rsidP="005A792B">
            <w:pPr>
              <w:spacing w:after="0" w:line="276" w:lineRule="auto"/>
              <w:rPr>
                <w:rFonts w:ascii="Arial" w:hAnsi="Arial" w:cs="Arial"/>
              </w:rPr>
            </w:pPr>
            <w:r w:rsidRPr="00322F7B">
              <w:rPr>
                <w:rFonts w:ascii="Arial" w:hAnsi="Arial" w:cs="Arial"/>
              </w:rPr>
              <w:t xml:space="preserve">Aazami et al. (2016)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172F959D" w14:textId="77777777" w:rsidR="000A7CFF" w:rsidRPr="00322F7B" w:rsidRDefault="000A7CFF" w:rsidP="005A792B">
            <w:pPr>
              <w:spacing w:after="0" w:line="276" w:lineRule="auto"/>
              <w:rPr>
                <w:rFonts w:ascii="Arial" w:hAnsi="Arial" w:cs="Arial"/>
              </w:rPr>
            </w:pPr>
            <w:r w:rsidRPr="00322F7B">
              <w:rPr>
                <w:rFonts w:ascii="Arial" w:hAnsi="Arial" w:cs="Arial"/>
              </w:rPr>
              <w:t xml:space="preserve">Iran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178B779D" w14:textId="77777777" w:rsidR="000A7CFF" w:rsidRPr="00322F7B" w:rsidRDefault="000A7CFF" w:rsidP="005A792B">
            <w:pPr>
              <w:spacing w:after="0" w:line="276" w:lineRule="auto"/>
              <w:rPr>
                <w:rFonts w:ascii="Arial" w:hAnsi="Arial" w:cs="Arial"/>
              </w:rPr>
            </w:pPr>
            <w:r w:rsidRPr="00322F7B">
              <w:rPr>
                <w:rFonts w:ascii="Arial" w:hAnsi="Arial" w:cs="Arial"/>
              </w:rPr>
              <w:t>Cross sectional qualitative study </w:t>
            </w:r>
          </w:p>
          <w:p w14:paraId="5C7871C3" w14:textId="77777777" w:rsidR="000A7CFF" w:rsidRPr="00322F7B" w:rsidRDefault="000A7CFF" w:rsidP="005A792B">
            <w:pPr>
              <w:spacing w:after="0" w:line="276" w:lineRule="auto"/>
              <w:rPr>
                <w:rFonts w:ascii="Arial" w:hAnsi="Arial" w:cs="Arial"/>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13B13ABB" w14:textId="77777777" w:rsidR="000A7CFF" w:rsidRPr="00322F7B" w:rsidRDefault="000A7CFF" w:rsidP="005A792B">
            <w:pPr>
              <w:spacing w:line="276" w:lineRule="auto"/>
              <w:rPr>
                <w:rFonts w:ascii="Arial" w:hAnsi="Arial" w:cs="Arial"/>
              </w:rPr>
            </w:pPr>
            <w:r w:rsidRPr="00322F7B">
              <w:rPr>
                <w:rFonts w:ascii="Arial" w:hAnsi="Arial" w:cs="Arial"/>
              </w:rPr>
              <w:t xml:space="preserve">18 PCI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1126D933" w14:textId="77777777" w:rsidR="000A7CFF" w:rsidRPr="00322F7B" w:rsidRDefault="000A7CFF" w:rsidP="005A792B">
            <w:pPr>
              <w:spacing w:line="276" w:lineRule="auto"/>
              <w:rPr>
                <w:rFonts w:ascii="Arial" w:hAnsi="Arial" w:cs="Arial"/>
              </w:rPr>
            </w:pPr>
            <w:r w:rsidRPr="00322F7B">
              <w:rPr>
                <w:rFonts w:ascii="Arial" w:hAnsi="Arial" w:cs="Arial"/>
              </w:rPr>
              <w:t>Semi structured interviews after hospital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1A673506" w14:textId="6254042F" w:rsidR="000A7CFF" w:rsidRPr="00322F7B" w:rsidRDefault="000A7CFF" w:rsidP="005A792B">
            <w:pPr>
              <w:spacing w:line="276" w:lineRule="auto"/>
              <w:rPr>
                <w:rFonts w:ascii="Arial" w:hAnsi="Arial" w:cs="Arial"/>
              </w:rPr>
            </w:pPr>
            <w:r w:rsidRPr="00322F7B">
              <w:rPr>
                <w:rFonts w:ascii="Arial" w:hAnsi="Arial" w:cs="Arial"/>
              </w:rPr>
              <w:t xml:space="preserve">This study </w:t>
            </w:r>
            <w:r w:rsidR="0080588D">
              <w:rPr>
                <w:rFonts w:ascii="Arial" w:hAnsi="Arial" w:cs="Arial"/>
              </w:rPr>
              <w:t>showed</w:t>
            </w:r>
            <w:r w:rsidRPr="00322F7B">
              <w:rPr>
                <w:rFonts w:ascii="Arial" w:hAnsi="Arial" w:cs="Arial"/>
              </w:rPr>
              <w:t xml:space="preserve"> </w:t>
            </w:r>
            <w:r w:rsidR="008E3CA3">
              <w:rPr>
                <w:rFonts w:ascii="Arial" w:hAnsi="Arial" w:cs="Arial"/>
              </w:rPr>
              <w:t xml:space="preserve">that </w:t>
            </w:r>
            <w:r w:rsidRPr="00322F7B">
              <w:rPr>
                <w:rFonts w:ascii="Arial" w:hAnsi="Arial" w:cs="Arial"/>
              </w:rPr>
              <w:t>there is uncertainty and insecurity in patients who undergo angioplasty. This study emphasizes the need for procedural knowledge, social support.</w:t>
            </w:r>
          </w:p>
        </w:tc>
      </w:tr>
      <w:tr w:rsidR="000A7CFF" w:rsidRPr="00322F7B" w14:paraId="57A8DEBA"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DE1F5" w14:textId="77777777" w:rsidR="000A7CFF" w:rsidRPr="00322F7B" w:rsidRDefault="000A7CFF" w:rsidP="005A792B">
            <w:pPr>
              <w:spacing w:after="0" w:line="276" w:lineRule="auto"/>
              <w:rPr>
                <w:rFonts w:ascii="Arial" w:hAnsi="Arial" w:cs="Arial"/>
              </w:rPr>
            </w:pPr>
            <w:r w:rsidRPr="00322F7B">
              <w:rPr>
                <w:rFonts w:ascii="Arial" w:hAnsi="Arial" w:cs="Arial"/>
              </w:rPr>
              <w:t>Akbari et al. (2015)</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126A5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Iran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857813" w14:textId="77777777" w:rsidR="000A7CFF" w:rsidRPr="00322F7B" w:rsidRDefault="000A7CFF" w:rsidP="005A792B">
            <w:pPr>
              <w:spacing w:after="0" w:line="276" w:lineRule="auto"/>
              <w:rPr>
                <w:rFonts w:ascii="Arial" w:hAnsi="Arial" w:cs="Arial"/>
              </w:rPr>
            </w:pPr>
            <w:r w:rsidRPr="00322F7B">
              <w:rPr>
                <w:rFonts w:ascii="Arial" w:hAnsi="Arial" w:cs="Arial"/>
              </w:rPr>
              <w:t>Semi-experimental study</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5C31DE" w14:textId="77777777" w:rsidR="000A7CFF" w:rsidRPr="00322F7B" w:rsidRDefault="000A7CFF" w:rsidP="005A792B">
            <w:pPr>
              <w:spacing w:line="276" w:lineRule="auto"/>
              <w:rPr>
                <w:rFonts w:ascii="Arial" w:hAnsi="Arial" w:cs="Arial"/>
              </w:rPr>
            </w:pPr>
            <w:r w:rsidRPr="00322F7B">
              <w:rPr>
                <w:rFonts w:ascii="Arial" w:hAnsi="Arial" w:cs="Arial"/>
              </w:rPr>
              <w:t xml:space="preserve">100 CABG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F1D7A2" w14:textId="77777777" w:rsidR="000A7CFF" w:rsidRPr="00322F7B" w:rsidRDefault="000A7CFF" w:rsidP="005A792B">
            <w:pPr>
              <w:spacing w:after="0" w:line="276" w:lineRule="auto"/>
              <w:rPr>
                <w:rFonts w:ascii="Arial" w:hAnsi="Arial" w:cs="Arial"/>
              </w:rPr>
            </w:pPr>
            <w:r w:rsidRPr="00322F7B">
              <w:rPr>
                <w:rFonts w:ascii="Arial" w:hAnsi="Arial" w:cs="Arial"/>
              </w:rPr>
              <w:t xml:space="preserve">Intervention: discharge training 6 weeks post discharge with booklet before surgery and 6 weeks after. </w:t>
            </w:r>
          </w:p>
          <w:p w14:paraId="55EA2E5A"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ontrol group: usual care: prescribing medication, wound care and checking vital signs.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14011DFF" w14:textId="7C47502C" w:rsidR="000A7CFF" w:rsidRPr="00322F7B" w:rsidRDefault="005C10E4" w:rsidP="005A792B">
            <w:pPr>
              <w:spacing w:after="0" w:line="276" w:lineRule="auto"/>
              <w:rPr>
                <w:rFonts w:ascii="Arial" w:hAnsi="Arial" w:cs="Arial"/>
              </w:rPr>
            </w:pPr>
            <w:r w:rsidRPr="00322F7B">
              <w:rPr>
                <w:rFonts w:ascii="Arial" w:hAnsi="Arial" w:cs="Arial"/>
              </w:rPr>
              <w:t xml:space="preserve">This study </w:t>
            </w:r>
            <w:r w:rsidR="0080588D">
              <w:rPr>
                <w:rFonts w:ascii="Arial" w:hAnsi="Arial" w:cs="Arial"/>
              </w:rPr>
              <w:t>showed</w:t>
            </w:r>
            <w:r w:rsidRPr="00322F7B">
              <w:rPr>
                <w:rFonts w:ascii="Arial" w:hAnsi="Arial" w:cs="Arial"/>
              </w:rPr>
              <w:t xml:space="preserve"> that p</w:t>
            </w:r>
            <w:r w:rsidR="000A7CFF" w:rsidRPr="00322F7B">
              <w:rPr>
                <w:rFonts w:ascii="Arial" w:hAnsi="Arial" w:cs="Arial"/>
              </w:rPr>
              <w:t>atients in the intervention group experienced fewer problems concerning:</w:t>
            </w:r>
          </w:p>
          <w:p w14:paraId="09E87750" w14:textId="77777777" w:rsidR="000A7CFF" w:rsidRPr="00322F7B" w:rsidRDefault="000A7CFF" w:rsidP="005A792B">
            <w:pPr>
              <w:spacing w:after="0" w:line="276" w:lineRule="auto"/>
              <w:rPr>
                <w:rFonts w:ascii="Arial" w:hAnsi="Arial" w:cs="Arial"/>
              </w:rPr>
            </w:pPr>
            <w:r w:rsidRPr="00322F7B">
              <w:rPr>
                <w:rFonts w:ascii="Arial" w:hAnsi="Arial" w:cs="Arial"/>
              </w:rPr>
              <w:t>Job status (P&lt;0.03)</w:t>
            </w:r>
          </w:p>
          <w:p w14:paraId="3635E9F7" w14:textId="77777777" w:rsidR="000A7CFF" w:rsidRPr="00322F7B" w:rsidRDefault="000A7CFF" w:rsidP="005A792B">
            <w:pPr>
              <w:spacing w:after="0" w:line="276" w:lineRule="auto"/>
              <w:rPr>
                <w:rFonts w:ascii="Arial" w:hAnsi="Arial" w:cs="Arial"/>
              </w:rPr>
            </w:pPr>
            <w:r w:rsidRPr="00322F7B">
              <w:rPr>
                <w:rFonts w:ascii="Arial" w:hAnsi="Arial" w:cs="Arial"/>
              </w:rPr>
              <w:t>Chronic illness (P&lt;0.03)</w:t>
            </w:r>
          </w:p>
          <w:p w14:paraId="4D5D8185" w14:textId="77777777" w:rsidR="000A7CFF" w:rsidRPr="00322F7B" w:rsidRDefault="000A7CFF" w:rsidP="005A792B">
            <w:pPr>
              <w:spacing w:after="0" w:line="276" w:lineRule="auto"/>
              <w:rPr>
                <w:rFonts w:ascii="Arial" w:hAnsi="Arial" w:cs="Arial"/>
              </w:rPr>
            </w:pPr>
            <w:r w:rsidRPr="00322F7B">
              <w:rPr>
                <w:rFonts w:ascii="Arial" w:hAnsi="Arial" w:cs="Arial"/>
              </w:rPr>
              <w:t>Respiratory difficulties (P&lt;0.05)</w:t>
            </w:r>
          </w:p>
          <w:p w14:paraId="173EAE86" w14:textId="77777777" w:rsidR="000A7CFF" w:rsidRPr="00322F7B" w:rsidRDefault="000A7CFF" w:rsidP="005A792B">
            <w:pPr>
              <w:spacing w:after="0" w:line="276" w:lineRule="auto"/>
              <w:rPr>
                <w:rFonts w:ascii="Arial" w:hAnsi="Arial" w:cs="Arial"/>
              </w:rPr>
            </w:pPr>
            <w:r w:rsidRPr="00322F7B">
              <w:rPr>
                <w:rFonts w:ascii="Arial" w:hAnsi="Arial" w:cs="Arial"/>
              </w:rPr>
              <w:t>Blood pressure (P&lt;0.03)</w:t>
            </w:r>
          </w:p>
          <w:p w14:paraId="5ABA1109" w14:textId="77777777" w:rsidR="000A7CFF" w:rsidRPr="00322F7B" w:rsidRDefault="000A7CFF" w:rsidP="005A792B">
            <w:pPr>
              <w:spacing w:after="0" w:line="276" w:lineRule="auto"/>
              <w:rPr>
                <w:rFonts w:ascii="Arial" w:hAnsi="Arial" w:cs="Arial"/>
              </w:rPr>
            </w:pPr>
            <w:r w:rsidRPr="00322F7B">
              <w:rPr>
                <w:rFonts w:ascii="Arial" w:hAnsi="Arial" w:cs="Arial"/>
              </w:rPr>
              <w:t>Palpitation (P&lt;0.001)</w:t>
            </w:r>
          </w:p>
          <w:p w14:paraId="2F2C759D" w14:textId="77777777" w:rsidR="000A7CFF" w:rsidRPr="00322F7B" w:rsidRDefault="000A7CFF" w:rsidP="005A792B">
            <w:pPr>
              <w:spacing w:after="0" w:line="276" w:lineRule="auto"/>
              <w:rPr>
                <w:rFonts w:ascii="Arial" w:hAnsi="Arial" w:cs="Arial"/>
              </w:rPr>
            </w:pPr>
            <w:r w:rsidRPr="00322F7B">
              <w:rPr>
                <w:rFonts w:ascii="Arial" w:hAnsi="Arial" w:cs="Arial"/>
              </w:rPr>
              <w:t>Wound healing (P&lt;0.001)</w:t>
            </w:r>
          </w:p>
        </w:tc>
      </w:tr>
      <w:tr w:rsidR="000A7CFF" w:rsidRPr="00322F7B" w14:paraId="5C421315"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75657C" w14:textId="77777777" w:rsidR="000A7CFF" w:rsidRPr="00322F7B" w:rsidRDefault="000A7CFF" w:rsidP="005A792B">
            <w:pPr>
              <w:spacing w:after="0" w:line="276" w:lineRule="auto"/>
              <w:rPr>
                <w:rFonts w:ascii="Arial" w:hAnsi="Arial" w:cs="Arial"/>
              </w:rPr>
            </w:pPr>
            <w:r w:rsidRPr="00322F7B">
              <w:rPr>
                <w:rFonts w:ascii="Arial" w:hAnsi="Arial" w:cs="Arial"/>
              </w:rPr>
              <w:t>Alkubati et al (202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C2E658" w14:textId="77777777" w:rsidR="000A7CFF" w:rsidRPr="00322F7B" w:rsidRDefault="000A7CFF" w:rsidP="005A792B">
            <w:pPr>
              <w:spacing w:after="0" w:line="276" w:lineRule="auto"/>
              <w:rPr>
                <w:rFonts w:ascii="Arial" w:hAnsi="Arial" w:cs="Arial"/>
              </w:rPr>
            </w:pPr>
            <w:r w:rsidRPr="00322F7B">
              <w:rPr>
                <w:rFonts w:ascii="Arial" w:hAnsi="Arial" w:cs="Arial"/>
              </w:rPr>
              <w:t>Jordan</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0B7C76"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B28113" w14:textId="77777777" w:rsidR="000A7CFF" w:rsidRPr="00322F7B" w:rsidRDefault="000A7CFF" w:rsidP="005A792B">
            <w:pPr>
              <w:spacing w:line="276" w:lineRule="auto"/>
              <w:rPr>
                <w:rFonts w:ascii="Arial" w:hAnsi="Arial" w:cs="Arial"/>
              </w:rPr>
            </w:pPr>
            <w:r w:rsidRPr="00322F7B">
              <w:rPr>
                <w:rFonts w:ascii="Arial" w:hAnsi="Arial" w:cs="Arial"/>
              </w:rPr>
              <w:t xml:space="preserve">120 CABG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E9750" w14:textId="77777777" w:rsidR="000A7CFF" w:rsidRPr="00322F7B" w:rsidRDefault="000A7CFF" w:rsidP="005A792B">
            <w:pPr>
              <w:spacing w:line="276" w:lineRule="auto"/>
              <w:rPr>
                <w:rFonts w:ascii="Arial" w:hAnsi="Arial" w:cs="Arial"/>
              </w:rPr>
            </w:pPr>
            <w:r w:rsidRPr="00322F7B">
              <w:rPr>
                <w:rFonts w:ascii="Arial" w:hAnsi="Arial" w:cs="Arial"/>
              </w:rPr>
              <w:t>Cardiac Patients Learning Needs Inventory (CPLNI) before hospital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1ACF90A3" w14:textId="4290F977" w:rsidR="000A7CFF" w:rsidRPr="00322F7B" w:rsidRDefault="005C10E4" w:rsidP="005A792B">
            <w:pPr>
              <w:spacing w:line="276" w:lineRule="auto"/>
              <w:rPr>
                <w:rFonts w:ascii="Arial" w:hAnsi="Arial" w:cs="Arial"/>
              </w:rPr>
            </w:pPr>
            <w:r w:rsidRPr="00322F7B">
              <w:rPr>
                <w:rFonts w:ascii="Arial" w:hAnsi="Arial" w:cs="Arial"/>
              </w:rPr>
              <w:t xml:space="preserve">This study </w:t>
            </w:r>
            <w:r w:rsidR="0080588D">
              <w:rPr>
                <w:rFonts w:ascii="Arial" w:hAnsi="Arial" w:cs="Arial"/>
              </w:rPr>
              <w:t>showed</w:t>
            </w:r>
            <w:r w:rsidRPr="00322F7B">
              <w:rPr>
                <w:rFonts w:ascii="Arial" w:hAnsi="Arial" w:cs="Arial"/>
              </w:rPr>
              <w:t xml:space="preserve"> that </w:t>
            </w:r>
            <w:r w:rsidR="000A7CFF" w:rsidRPr="00322F7B">
              <w:rPr>
                <w:rFonts w:ascii="Arial" w:hAnsi="Arial" w:cs="Arial"/>
              </w:rPr>
              <w:t>CABG patients have high information needs within 24-48 hours before hospital discharge.</w:t>
            </w:r>
          </w:p>
          <w:p w14:paraId="27EC7603" w14:textId="77777777" w:rsidR="000A7CFF" w:rsidRPr="00322F7B" w:rsidRDefault="000A7CFF" w:rsidP="005A792B">
            <w:pPr>
              <w:spacing w:line="276" w:lineRule="auto"/>
              <w:rPr>
                <w:rFonts w:ascii="Arial" w:hAnsi="Arial" w:cs="Arial"/>
              </w:rPr>
            </w:pPr>
            <w:r w:rsidRPr="00322F7B">
              <w:rPr>
                <w:rFonts w:ascii="Arial" w:hAnsi="Arial" w:cs="Arial"/>
              </w:rPr>
              <w:t>Patients wanted information about:</w:t>
            </w:r>
            <w:r w:rsidRPr="00322F7B">
              <w:rPr>
                <w:rFonts w:ascii="Arial" w:hAnsi="Arial" w:cs="Arial"/>
              </w:rPr>
              <w:br/>
              <w:t xml:space="preserve">(1) chest and leg wound care </w:t>
            </w:r>
            <w:r w:rsidRPr="00322F7B">
              <w:rPr>
                <w:rFonts w:ascii="Arial" w:hAnsi="Arial" w:cs="Arial"/>
              </w:rPr>
              <w:br/>
              <w:t xml:space="preserve">(2) medication information, </w:t>
            </w:r>
            <w:r w:rsidRPr="00322F7B">
              <w:rPr>
                <w:rFonts w:ascii="Arial" w:hAnsi="Arial" w:cs="Arial"/>
              </w:rPr>
              <w:br/>
              <w:t xml:space="preserve">(3) complications. </w:t>
            </w:r>
          </w:p>
          <w:p w14:paraId="35781ECB" w14:textId="77777777" w:rsidR="000A7CFF" w:rsidRPr="00322F7B" w:rsidRDefault="000A7CFF" w:rsidP="005A792B">
            <w:pPr>
              <w:spacing w:line="276" w:lineRule="auto"/>
              <w:rPr>
                <w:rFonts w:ascii="Arial" w:hAnsi="Arial" w:cs="Arial"/>
              </w:rPr>
            </w:pPr>
            <w:r w:rsidRPr="00322F7B">
              <w:rPr>
                <w:rFonts w:ascii="Arial" w:hAnsi="Arial" w:cs="Arial"/>
              </w:rPr>
              <w:t xml:space="preserve">Male patients needed more information than female patients (p=0.004). Younger (p=0.021) and middle-aged (p=0.032) patients needed more information than older ones. Highly educated (p=0.000) and school-level (p=0.002) patients needed more information than those in the uneducated group. Working </w:t>
            </w:r>
            <w:r w:rsidRPr="00322F7B">
              <w:rPr>
                <w:rFonts w:ascii="Arial" w:hAnsi="Arial" w:cs="Arial"/>
              </w:rPr>
              <w:lastRenderedPageBreak/>
              <w:t>patients needed more information than non-working ones (p=0.000).</w:t>
            </w:r>
          </w:p>
        </w:tc>
      </w:tr>
      <w:tr w:rsidR="000A7CFF" w:rsidRPr="00322F7B" w14:paraId="0BB7BBC3"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E2F573"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 xml:space="preserve">Almaskari et al. (2019)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F4167" w14:textId="77777777" w:rsidR="000A7CFF" w:rsidRPr="00322F7B" w:rsidRDefault="000A7CFF" w:rsidP="005A792B">
            <w:pPr>
              <w:spacing w:after="0" w:line="276" w:lineRule="auto"/>
              <w:rPr>
                <w:rFonts w:ascii="Arial" w:hAnsi="Arial" w:cs="Arial"/>
              </w:rPr>
            </w:pPr>
            <w:r w:rsidRPr="00322F7B">
              <w:rPr>
                <w:rFonts w:ascii="Arial" w:hAnsi="Arial" w:cs="Arial"/>
              </w:rPr>
              <w:t>Oman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CD361"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35E43D" w14:textId="77777777" w:rsidR="000A7CFF" w:rsidRPr="00322F7B" w:rsidRDefault="000A7CFF" w:rsidP="005A792B">
            <w:pPr>
              <w:spacing w:line="276" w:lineRule="auto"/>
              <w:rPr>
                <w:rFonts w:ascii="Arial" w:hAnsi="Arial" w:cs="Arial"/>
              </w:rPr>
            </w:pPr>
            <w:r w:rsidRPr="00322F7B">
              <w:rPr>
                <w:rFonts w:ascii="Arial" w:hAnsi="Arial" w:cs="Arial"/>
              </w:rPr>
              <w:t xml:space="preserve">90 CABG patients and 90 nurse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81D43E" w14:textId="77777777" w:rsidR="000A7CFF" w:rsidRPr="00322F7B" w:rsidRDefault="000A7CFF" w:rsidP="005A792B">
            <w:pPr>
              <w:spacing w:line="276" w:lineRule="auto"/>
              <w:rPr>
                <w:rFonts w:ascii="Arial" w:hAnsi="Arial" w:cs="Arial"/>
              </w:rPr>
            </w:pPr>
            <w:r w:rsidRPr="00322F7B">
              <w:rPr>
                <w:rFonts w:ascii="Arial" w:hAnsi="Arial" w:cs="Arial"/>
              </w:rPr>
              <w:t>Modified Cardiac Patients Learning Need Inventory (MCPLNI)</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6DB857CA" w14:textId="5B772809" w:rsidR="000A7CFF" w:rsidRPr="00322F7B" w:rsidRDefault="00FC2F3E" w:rsidP="005A792B">
            <w:pPr>
              <w:spacing w:line="276" w:lineRule="auto"/>
              <w:rPr>
                <w:rFonts w:ascii="Arial" w:hAnsi="Arial" w:cs="Arial"/>
              </w:rPr>
            </w:pPr>
            <w:r w:rsidRPr="00322F7B">
              <w:rPr>
                <w:rFonts w:ascii="Arial" w:hAnsi="Arial" w:cs="Arial"/>
              </w:rPr>
              <w:t xml:space="preserve">This study </w:t>
            </w:r>
            <w:r w:rsidR="0080588D">
              <w:rPr>
                <w:rFonts w:ascii="Arial" w:hAnsi="Arial" w:cs="Arial"/>
              </w:rPr>
              <w:t>showed</w:t>
            </w:r>
            <w:r w:rsidRPr="00322F7B">
              <w:rPr>
                <w:rFonts w:ascii="Arial" w:hAnsi="Arial" w:cs="Arial"/>
              </w:rPr>
              <w:t xml:space="preserve"> that n</w:t>
            </w:r>
            <w:r w:rsidR="000A7CFF" w:rsidRPr="00322F7B">
              <w:rPr>
                <w:rFonts w:ascii="Arial" w:hAnsi="Arial" w:cs="Arial"/>
              </w:rPr>
              <w:t>urses perceived information about chest and leg wound care, medications and complications as patients' most important learning need. Patients perceived a need for post-CABG learning related to chest and leg wound care, complications and medication</w:t>
            </w:r>
            <w:r w:rsidR="00A603BF">
              <w:rPr>
                <w:rFonts w:ascii="Arial" w:hAnsi="Arial" w:cs="Arial"/>
              </w:rPr>
              <w:t xml:space="preserve"> as most important,</w:t>
            </w:r>
            <w:r w:rsidR="000A7CFF" w:rsidRPr="00322F7B">
              <w:rPr>
                <w:rFonts w:ascii="Arial" w:hAnsi="Arial" w:cs="Arial"/>
              </w:rPr>
              <w:t xml:space="preserve"> while learning related to physical activity received a moderate priority.</w:t>
            </w:r>
          </w:p>
          <w:p w14:paraId="540CD798" w14:textId="77777777" w:rsidR="000A7CFF" w:rsidRPr="00322F7B" w:rsidRDefault="000A7CFF" w:rsidP="005A792B">
            <w:pPr>
              <w:spacing w:after="0" w:line="276" w:lineRule="auto"/>
              <w:rPr>
                <w:rFonts w:ascii="Arial" w:hAnsi="Arial" w:cs="Arial"/>
              </w:rPr>
            </w:pPr>
          </w:p>
        </w:tc>
      </w:tr>
      <w:tr w:rsidR="000A7CFF" w:rsidRPr="00322F7B" w14:paraId="455247AF"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AADDA4" w14:textId="77777777" w:rsidR="000A7CFF" w:rsidRPr="00322F7B" w:rsidRDefault="000A7CFF" w:rsidP="005A792B">
            <w:pPr>
              <w:spacing w:after="0" w:line="276" w:lineRule="auto"/>
              <w:rPr>
                <w:rFonts w:ascii="Arial" w:hAnsi="Arial" w:cs="Arial"/>
              </w:rPr>
            </w:pPr>
            <w:r w:rsidRPr="00322F7B">
              <w:rPr>
                <w:rFonts w:ascii="Arial" w:hAnsi="Arial" w:cs="Arial"/>
              </w:rPr>
              <w:t>Anderson et al. (2014)</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5A017" w14:textId="77777777" w:rsidR="000A7CFF" w:rsidRPr="00322F7B" w:rsidRDefault="000A7CFF" w:rsidP="005A792B">
            <w:pPr>
              <w:spacing w:after="0" w:line="276" w:lineRule="auto"/>
              <w:rPr>
                <w:rFonts w:ascii="Arial" w:hAnsi="Arial" w:cs="Arial"/>
              </w:rPr>
            </w:pPr>
            <w:r w:rsidRPr="00322F7B">
              <w:rPr>
                <w:rFonts w:ascii="Arial" w:hAnsi="Arial" w:cs="Arial"/>
              </w:rPr>
              <w:t>United Stat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DB5F15"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DB8277" w14:textId="77777777" w:rsidR="000A7CFF" w:rsidRPr="00322F7B" w:rsidRDefault="000A7CFF" w:rsidP="005A792B">
            <w:pPr>
              <w:spacing w:line="276" w:lineRule="auto"/>
              <w:rPr>
                <w:rFonts w:ascii="Arial" w:hAnsi="Arial" w:cs="Arial"/>
              </w:rPr>
            </w:pPr>
            <w:r w:rsidRPr="00322F7B">
              <w:rPr>
                <w:rFonts w:ascii="Arial" w:hAnsi="Arial" w:cs="Arial"/>
              </w:rPr>
              <w:t>61 patients referred for CR</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290745" w14:textId="77777777" w:rsidR="000A7CFF" w:rsidRPr="00322F7B" w:rsidRDefault="000A7CFF" w:rsidP="005A792B">
            <w:pPr>
              <w:spacing w:after="0" w:line="276" w:lineRule="auto"/>
              <w:rPr>
                <w:rFonts w:ascii="Arial" w:hAnsi="Arial" w:cs="Arial"/>
              </w:rPr>
            </w:pPr>
            <w:r w:rsidRPr="00322F7B">
              <w:rPr>
                <w:rFonts w:ascii="Arial" w:hAnsi="Arial" w:cs="Arial"/>
              </w:rPr>
              <w:t>Participants completed a baseline questionnaire including measures of depression and irrational health beliefs</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5508953E" w14:textId="3282E6D4" w:rsidR="000A7CFF" w:rsidRPr="00322F7B" w:rsidRDefault="00FC2F3E" w:rsidP="005A792B">
            <w:pPr>
              <w:spacing w:after="0" w:line="276" w:lineRule="auto"/>
              <w:rPr>
                <w:rFonts w:ascii="Arial" w:hAnsi="Arial" w:cs="Arial"/>
              </w:rPr>
            </w:pPr>
            <w:r w:rsidRPr="00322F7B">
              <w:rPr>
                <w:rFonts w:ascii="Arial" w:hAnsi="Arial" w:cs="Arial"/>
              </w:rPr>
              <w:t xml:space="preserve">This study </w:t>
            </w:r>
            <w:r w:rsidR="0080588D">
              <w:rPr>
                <w:rFonts w:ascii="Arial" w:hAnsi="Arial" w:cs="Arial"/>
              </w:rPr>
              <w:t>showed</w:t>
            </w:r>
            <w:r w:rsidRPr="00322F7B">
              <w:rPr>
                <w:rFonts w:ascii="Arial" w:hAnsi="Arial" w:cs="Arial"/>
              </w:rPr>
              <w:t xml:space="preserve"> that </w:t>
            </w:r>
            <w:r w:rsidR="00B429C3" w:rsidRPr="00322F7B">
              <w:rPr>
                <w:rFonts w:ascii="Arial" w:hAnsi="Arial" w:cs="Arial"/>
              </w:rPr>
              <w:t>o</w:t>
            </w:r>
            <w:r w:rsidR="000A7CFF" w:rsidRPr="00322F7B">
              <w:rPr>
                <w:rFonts w:ascii="Arial" w:hAnsi="Arial" w:cs="Arial"/>
              </w:rPr>
              <w:t>lder age (p &lt; .05) and higher income (p &lt; .05) were associated with better CR adherence, but CR adherence was lower among African Americans than Caucasians (p &lt; .01). Depression was not related to adherence (p = .78), but irrational health beliefs predicted CR adherence</w:t>
            </w:r>
            <w:r w:rsidR="00FC0721" w:rsidRPr="00322F7B">
              <w:rPr>
                <w:rFonts w:ascii="Arial" w:hAnsi="Arial" w:cs="Arial"/>
              </w:rPr>
              <w:t xml:space="preserve"> (</w:t>
            </w:r>
            <w:r w:rsidR="00AB0777" w:rsidRPr="00322F7B">
              <w:rPr>
                <w:rFonts w:ascii="Arial" w:hAnsi="Arial" w:cs="Arial"/>
              </w:rPr>
              <w:t>β=-0.29</w:t>
            </w:r>
            <w:r w:rsidR="00183045" w:rsidRPr="00322F7B">
              <w:rPr>
                <w:rFonts w:ascii="Arial" w:hAnsi="Arial" w:cs="Arial"/>
              </w:rPr>
              <w:t>, P &lt;0.5)</w:t>
            </w:r>
          </w:p>
        </w:tc>
      </w:tr>
      <w:tr w:rsidR="000A7CFF" w:rsidRPr="00322F7B" w14:paraId="32071A37"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94EE74" w14:textId="77777777" w:rsidR="000A7CFF" w:rsidRPr="00322F7B" w:rsidRDefault="000A7CFF" w:rsidP="005A792B">
            <w:pPr>
              <w:spacing w:after="0" w:line="276" w:lineRule="auto"/>
              <w:rPr>
                <w:rFonts w:ascii="Arial" w:hAnsi="Arial" w:cs="Arial"/>
              </w:rPr>
            </w:pPr>
            <w:r w:rsidRPr="00322F7B">
              <w:rPr>
                <w:rFonts w:ascii="Arial" w:hAnsi="Arial" w:cs="Arial"/>
              </w:rPr>
              <w:t xml:space="preserve">Antonakoudis (2006)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8C7E80" w14:textId="77777777" w:rsidR="000A7CFF" w:rsidRPr="00322F7B" w:rsidRDefault="000A7CFF" w:rsidP="005A792B">
            <w:pPr>
              <w:spacing w:after="0" w:line="276" w:lineRule="auto"/>
              <w:rPr>
                <w:rFonts w:ascii="Arial" w:hAnsi="Arial" w:cs="Arial"/>
              </w:rPr>
            </w:pPr>
            <w:r w:rsidRPr="00322F7B">
              <w:rPr>
                <w:rFonts w:ascii="Arial" w:hAnsi="Arial" w:cs="Arial"/>
              </w:rPr>
              <w:t>Greec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DDF4B4" w14:textId="77777777" w:rsidR="000A7CFF" w:rsidRPr="00322F7B" w:rsidRDefault="000A7CFF" w:rsidP="005A792B">
            <w:pPr>
              <w:spacing w:after="0" w:line="276" w:lineRule="auto"/>
              <w:rPr>
                <w:rFonts w:ascii="Arial" w:hAnsi="Arial" w:cs="Arial"/>
              </w:rPr>
            </w:pPr>
            <w:r w:rsidRPr="00322F7B">
              <w:rPr>
                <w:rFonts w:ascii="Arial" w:hAnsi="Arial" w:cs="Arial"/>
              </w:rPr>
              <w:t>Non randomized trial</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017AAD" w14:textId="77777777" w:rsidR="000A7CFF" w:rsidRPr="00322F7B" w:rsidRDefault="000A7CFF" w:rsidP="005A792B">
            <w:pPr>
              <w:spacing w:line="276" w:lineRule="auto"/>
              <w:rPr>
                <w:rFonts w:ascii="Arial" w:hAnsi="Arial" w:cs="Arial"/>
              </w:rPr>
            </w:pPr>
            <w:r w:rsidRPr="00322F7B">
              <w:rPr>
                <w:rFonts w:ascii="Arial" w:hAnsi="Arial" w:cs="Arial"/>
              </w:rPr>
              <w:t xml:space="preserve">110 ACS </w:t>
            </w:r>
          </w:p>
          <w:p w14:paraId="7DCC1E27" w14:textId="77777777" w:rsidR="000A7CFF" w:rsidRPr="00322F7B" w:rsidRDefault="000A7CFF" w:rsidP="005A792B">
            <w:pPr>
              <w:spacing w:line="276" w:lineRule="auto"/>
              <w:rPr>
                <w:rFonts w:ascii="Arial" w:hAnsi="Arial" w:cs="Arial"/>
              </w:rPr>
            </w:pPr>
            <w:r w:rsidRPr="00322F7B">
              <w:rPr>
                <w:rFonts w:ascii="Arial" w:hAnsi="Arial" w:cs="Arial"/>
              </w:rPr>
              <w:t xml:space="preserve">Group A participated in cardiac rehabilitation </w:t>
            </w:r>
          </w:p>
          <w:p w14:paraId="1AADC02C" w14:textId="77777777" w:rsidR="000A7CFF" w:rsidRPr="00322F7B" w:rsidRDefault="000A7CFF" w:rsidP="005A792B">
            <w:pPr>
              <w:spacing w:line="276" w:lineRule="auto"/>
              <w:rPr>
                <w:rFonts w:ascii="Arial" w:hAnsi="Arial" w:cs="Arial"/>
              </w:rPr>
            </w:pPr>
            <w:r w:rsidRPr="00322F7B">
              <w:rPr>
                <w:rFonts w:ascii="Arial" w:hAnsi="Arial" w:cs="Arial"/>
              </w:rPr>
              <w:t>Group B did not participate in cardiac rehabilitation</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B21128" w14:textId="77777777" w:rsidR="000A7CFF" w:rsidRPr="00322F7B" w:rsidRDefault="000A7CFF" w:rsidP="005A792B">
            <w:pPr>
              <w:spacing w:after="0" w:line="276" w:lineRule="auto"/>
              <w:rPr>
                <w:rFonts w:ascii="Arial" w:hAnsi="Arial" w:cs="Arial"/>
              </w:rPr>
            </w:pPr>
            <w:r w:rsidRPr="00322F7B">
              <w:rPr>
                <w:rFonts w:ascii="Arial" w:hAnsi="Arial" w:cs="Arial"/>
              </w:rPr>
              <w:t xml:space="preserve">Velasco-Del Barrio questionnaire for Health Related Quality of Life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4848F5B6" w14:textId="12018250" w:rsidR="000A7CFF" w:rsidRPr="00322F7B" w:rsidRDefault="00B429C3" w:rsidP="005A792B">
            <w:pPr>
              <w:spacing w:after="0" w:line="276" w:lineRule="auto"/>
              <w:rPr>
                <w:rFonts w:ascii="Arial" w:hAnsi="Arial" w:cs="Arial"/>
              </w:rPr>
            </w:pPr>
            <w:r w:rsidRPr="00322F7B">
              <w:rPr>
                <w:rFonts w:ascii="Arial" w:hAnsi="Arial" w:cs="Arial"/>
              </w:rPr>
              <w:t xml:space="preserve">This study </w:t>
            </w:r>
            <w:r w:rsidR="0080588D">
              <w:rPr>
                <w:rFonts w:ascii="Arial" w:hAnsi="Arial" w:cs="Arial"/>
              </w:rPr>
              <w:t>showed</w:t>
            </w:r>
            <w:r w:rsidRPr="00322F7B">
              <w:rPr>
                <w:rFonts w:ascii="Arial" w:hAnsi="Arial" w:cs="Arial"/>
              </w:rPr>
              <w:t xml:space="preserve"> that </w:t>
            </w:r>
            <w:r w:rsidR="007A411C">
              <w:rPr>
                <w:rFonts w:ascii="Arial" w:hAnsi="Arial" w:cs="Arial"/>
              </w:rPr>
              <w:t>a</w:t>
            </w:r>
            <w:r w:rsidR="00CA08BE" w:rsidRPr="00322F7B">
              <w:rPr>
                <w:rFonts w:ascii="Arial" w:hAnsi="Arial" w:cs="Arial"/>
              </w:rPr>
              <w:t xml:space="preserve"> s</w:t>
            </w:r>
            <w:r w:rsidR="000A7CFF" w:rsidRPr="00322F7B">
              <w:rPr>
                <w:rFonts w:ascii="Arial" w:hAnsi="Arial" w:cs="Arial"/>
              </w:rPr>
              <w:t xml:space="preserve">ignificant difference was found </w:t>
            </w:r>
            <w:r w:rsidR="003135C4" w:rsidRPr="00322F7B">
              <w:rPr>
                <w:rFonts w:ascii="Arial" w:hAnsi="Arial" w:cs="Arial"/>
              </w:rPr>
              <w:t>between</w:t>
            </w:r>
            <w:r w:rsidR="000A7CFF" w:rsidRPr="00322F7B">
              <w:rPr>
                <w:rFonts w:ascii="Arial" w:hAnsi="Arial" w:cs="Arial"/>
              </w:rPr>
              <w:t xml:space="preserve"> Group A and B regarding the parameters symptoms (17±6.8 vs 22±6.5, p&lt;0.001) and social behavior (21±4.2 vs 23±5.5, p&lt;0.0001).</w:t>
            </w:r>
          </w:p>
        </w:tc>
      </w:tr>
      <w:tr w:rsidR="000A7CFF" w:rsidRPr="00322F7B" w14:paraId="086CAB14"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585745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Askham et al. (2010)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BCC1413" w14:textId="77777777" w:rsidR="000A7CFF" w:rsidRPr="00322F7B" w:rsidRDefault="000A7CFF" w:rsidP="005A792B">
            <w:pPr>
              <w:spacing w:after="0" w:line="276" w:lineRule="auto"/>
              <w:rPr>
                <w:rFonts w:ascii="Arial" w:hAnsi="Arial" w:cs="Arial"/>
              </w:rPr>
            </w:pPr>
            <w:r w:rsidRPr="00322F7B">
              <w:rPr>
                <w:rFonts w:ascii="Arial" w:hAnsi="Arial" w:cs="Arial"/>
              </w:rPr>
              <w:t>Denmark and Faroe Islands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F2B1622"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12FD12A9" w14:textId="77777777" w:rsidR="000A7CFF" w:rsidRPr="00322F7B" w:rsidRDefault="000A7CFF" w:rsidP="005A792B">
            <w:pPr>
              <w:spacing w:line="276" w:lineRule="auto"/>
              <w:rPr>
                <w:rFonts w:ascii="Arial" w:hAnsi="Arial" w:cs="Arial"/>
              </w:rPr>
            </w:pPr>
            <w:r w:rsidRPr="00322F7B">
              <w:rPr>
                <w:rFonts w:ascii="Arial" w:hAnsi="Arial" w:cs="Arial"/>
              </w:rPr>
              <w:t xml:space="preserve">8 female ACS patients </w:t>
            </w:r>
          </w:p>
          <w:p w14:paraId="11C19DFC" w14:textId="77777777" w:rsidR="000A7CFF" w:rsidRPr="00322F7B" w:rsidRDefault="000A7CFF" w:rsidP="005A792B">
            <w:pPr>
              <w:spacing w:after="0" w:line="276" w:lineRule="auto"/>
              <w:rPr>
                <w:rFonts w:ascii="Arial" w:hAnsi="Arial" w:cs="Arial"/>
              </w:rPr>
            </w:pP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4BD6960D" w14:textId="77777777" w:rsidR="000A7CFF" w:rsidRPr="00322F7B" w:rsidRDefault="000A7CFF" w:rsidP="005A792B">
            <w:pPr>
              <w:spacing w:after="240" w:line="276" w:lineRule="auto"/>
              <w:rPr>
                <w:rFonts w:ascii="Arial" w:hAnsi="Arial" w:cs="Arial"/>
              </w:rPr>
            </w:pPr>
            <w:r w:rsidRPr="00322F7B">
              <w:rPr>
                <w:rFonts w:ascii="Arial" w:hAnsi="Arial" w:cs="Arial"/>
              </w:rPr>
              <w:t xml:space="preserve">Semi-structured interviews 3-4 weeks after hospital discharge. </w:t>
            </w:r>
            <w:r w:rsidRPr="00322F7B">
              <w:rPr>
                <w:rFonts w:ascii="Arial" w:hAnsi="Arial" w:cs="Arial"/>
              </w:rPr>
              <w:br/>
            </w:r>
            <w:r w:rsidRPr="00322F7B">
              <w:rPr>
                <w:rFonts w:ascii="Arial" w:hAnsi="Arial" w:cs="Arial"/>
              </w:rPr>
              <w:br/>
            </w:r>
            <w:r w:rsidRPr="00322F7B">
              <w:rPr>
                <w:rFonts w:ascii="Arial" w:hAnsi="Arial" w:cs="Arial"/>
              </w:rPr>
              <w:lastRenderedPageBreak/>
              <w:br/>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024751D5" w14:textId="57B23ABB" w:rsidR="000A7CFF" w:rsidRPr="00322F7B" w:rsidRDefault="006D39EA" w:rsidP="005A792B">
            <w:pPr>
              <w:spacing w:line="276" w:lineRule="auto"/>
              <w:rPr>
                <w:rFonts w:ascii="Arial" w:hAnsi="Arial" w:cs="Arial"/>
              </w:rPr>
            </w:pPr>
            <w:r>
              <w:rPr>
                <w:rFonts w:ascii="Arial" w:hAnsi="Arial" w:cs="Arial"/>
              </w:rPr>
              <w:lastRenderedPageBreak/>
              <w:t xml:space="preserve">This study </w:t>
            </w:r>
            <w:r w:rsidR="00466510">
              <w:rPr>
                <w:rFonts w:ascii="Arial" w:hAnsi="Arial" w:cs="Arial"/>
              </w:rPr>
              <w:t xml:space="preserve">presents </w:t>
            </w:r>
            <w:r>
              <w:rPr>
                <w:rFonts w:ascii="Arial" w:hAnsi="Arial" w:cs="Arial"/>
              </w:rPr>
              <w:t xml:space="preserve">the following </w:t>
            </w:r>
            <w:r w:rsidR="003D1DFC">
              <w:rPr>
                <w:rFonts w:ascii="Arial" w:hAnsi="Arial" w:cs="Arial"/>
              </w:rPr>
              <w:t>themes</w:t>
            </w:r>
            <w:r w:rsidR="00CA08BE" w:rsidRPr="00322F7B">
              <w:rPr>
                <w:rFonts w:ascii="Arial" w:hAnsi="Arial" w:cs="Arial"/>
              </w:rPr>
              <w:t xml:space="preserve"> related to needs. </w:t>
            </w:r>
          </w:p>
          <w:p w14:paraId="051B1B72" w14:textId="77777777" w:rsidR="000A7CFF" w:rsidRPr="00322F7B" w:rsidRDefault="000A7CFF" w:rsidP="005A792B">
            <w:pPr>
              <w:spacing w:line="276" w:lineRule="auto"/>
              <w:rPr>
                <w:rFonts w:ascii="Arial" w:hAnsi="Arial" w:cs="Arial"/>
              </w:rPr>
            </w:pPr>
            <w:r w:rsidRPr="00322F7B">
              <w:rPr>
                <w:rFonts w:ascii="Arial" w:hAnsi="Arial" w:cs="Arial"/>
              </w:rPr>
              <w:t xml:space="preserve">(1) 'Discharged home, now what?': illustrated the difficulties experienced by these women following discharge and </w:t>
            </w:r>
          </w:p>
          <w:p w14:paraId="7BF88754" w14:textId="77777777" w:rsidR="000A7CFF" w:rsidRPr="00322F7B" w:rsidRDefault="000A7CFF" w:rsidP="005A792B">
            <w:pPr>
              <w:spacing w:line="276" w:lineRule="auto"/>
              <w:rPr>
                <w:rFonts w:ascii="Arial" w:hAnsi="Arial" w:cs="Arial"/>
              </w:rPr>
            </w:pPr>
            <w:r w:rsidRPr="00322F7B">
              <w:rPr>
                <w:rFonts w:ascii="Arial" w:hAnsi="Arial" w:cs="Arial"/>
              </w:rPr>
              <w:lastRenderedPageBreak/>
              <w:t>(2) risk factor management and lifestyle adjustments: related to perceptions relating to risk, loss, recovery and support.</w:t>
            </w:r>
          </w:p>
        </w:tc>
      </w:tr>
      <w:tr w:rsidR="000A7CFF" w:rsidRPr="00322F7B" w14:paraId="1740CF45"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EBD57D"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Bäck et al. (2017)</w:t>
            </w:r>
          </w:p>
          <w:p w14:paraId="3169F13B" w14:textId="77777777" w:rsidR="000A7CFF" w:rsidRPr="00322F7B" w:rsidRDefault="000A7CFF" w:rsidP="005A792B">
            <w:pPr>
              <w:spacing w:after="0" w:line="276" w:lineRule="auto"/>
              <w:rPr>
                <w:rFonts w:ascii="Arial" w:hAnsi="Arial" w:cs="Arial"/>
              </w:rPr>
            </w:pPr>
            <w:r w:rsidRPr="00322F7B">
              <w:rPr>
                <w:rFonts w:ascii="Arial" w:hAnsi="Arial" w:cs="Arial"/>
              </w:rPr>
              <w:t>.</w:t>
            </w:r>
          </w:p>
          <w:p w14:paraId="48582F96"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266E72" w14:textId="77777777" w:rsidR="000A7CFF" w:rsidRPr="00322F7B" w:rsidRDefault="000A7CFF" w:rsidP="005A792B">
            <w:pPr>
              <w:spacing w:after="0" w:line="276" w:lineRule="auto"/>
              <w:rPr>
                <w:rFonts w:ascii="Arial" w:hAnsi="Arial" w:cs="Arial"/>
              </w:rPr>
            </w:pPr>
            <w:r w:rsidRPr="00322F7B">
              <w:rPr>
                <w:rFonts w:ascii="Arial" w:hAnsi="Arial" w:cs="Arial"/>
              </w:rPr>
              <w:t>Sweden</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680D44"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D1BB4D" w14:textId="77777777" w:rsidR="000A7CFF" w:rsidRPr="00322F7B" w:rsidRDefault="000A7CFF" w:rsidP="005A792B">
            <w:pPr>
              <w:spacing w:line="276" w:lineRule="auto"/>
              <w:rPr>
                <w:rFonts w:ascii="Arial" w:hAnsi="Arial" w:cs="Arial"/>
              </w:rPr>
            </w:pPr>
            <w:r w:rsidRPr="00322F7B">
              <w:rPr>
                <w:rFonts w:ascii="Arial" w:hAnsi="Arial" w:cs="Arial"/>
              </w:rPr>
              <w:t xml:space="preserve">16 patients with ACS </w:t>
            </w:r>
          </w:p>
          <w:p w14:paraId="1A0B4B65" w14:textId="77777777" w:rsidR="000A7CFF" w:rsidRPr="00322F7B" w:rsidRDefault="000A7CFF" w:rsidP="005A792B">
            <w:pPr>
              <w:spacing w:line="276" w:lineRule="auto"/>
              <w:rPr>
                <w:rFonts w:ascii="Arial" w:hAnsi="Arial" w:cs="Arial"/>
              </w:rPr>
            </w:pP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58340A" w14:textId="18ECE6AD" w:rsidR="000A7CFF" w:rsidRPr="00322F7B" w:rsidRDefault="000A7CFF" w:rsidP="005A792B">
            <w:pPr>
              <w:spacing w:after="0" w:line="276" w:lineRule="auto"/>
              <w:rPr>
                <w:rFonts w:ascii="Arial" w:hAnsi="Arial" w:cs="Arial"/>
              </w:rPr>
            </w:pPr>
            <w:r w:rsidRPr="00322F7B">
              <w:rPr>
                <w:rFonts w:ascii="Arial" w:hAnsi="Arial" w:cs="Arial"/>
              </w:rPr>
              <w:t xml:space="preserve">Interviews, </w:t>
            </w:r>
            <w:r w:rsidR="003D1DFC" w:rsidRPr="00322F7B">
              <w:rPr>
                <w:rFonts w:ascii="Arial" w:hAnsi="Arial" w:cs="Arial"/>
              </w:rPr>
              <w:t>analyzed</w:t>
            </w:r>
            <w:r w:rsidRPr="00322F7B">
              <w:rPr>
                <w:rFonts w:ascii="Arial" w:hAnsi="Arial" w:cs="Arial"/>
              </w:rPr>
              <w:t xml:space="preserve"> with inductive content analysis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58D12F02" w14:textId="53855908" w:rsidR="000A7CFF" w:rsidRPr="00322F7B" w:rsidRDefault="003D1DFC" w:rsidP="005A792B">
            <w:pPr>
              <w:spacing w:after="0" w:line="276" w:lineRule="auto"/>
              <w:rPr>
                <w:rFonts w:ascii="Arial" w:hAnsi="Arial" w:cs="Arial"/>
              </w:rPr>
            </w:pPr>
            <w:r>
              <w:rPr>
                <w:rFonts w:ascii="Arial" w:hAnsi="Arial" w:cs="Arial"/>
              </w:rPr>
              <w:t>This study presents a</w:t>
            </w:r>
            <w:r w:rsidR="000A7CFF" w:rsidRPr="00322F7B">
              <w:rPr>
                <w:rFonts w:ascii="Arial" w:hAnsi="Arial" w:cs="Arial"/>
              </w:rPr>
              <w:t xml:space="preserve">spects that influence patients’ attendance at cardiac rehabilitation. </w:t>
            </w:r>
          </w:p>
          <w:p w14:paraId="6C055596" w14:textId="77777777" w:rsidR="000A7CFF" w:rsidRPr="00322F7B" w:rsidRDefault="000A7CFF" w:rsidP="005A792B">
            <w:pPr>
              <w:pStyle w:val="ListParagraph"/>
              <w:numPr>
                <w:ilvl w:val="0"/>
                <w:numId w:val="2"/>
              </w:numPr>
              <w:spacing w:after="0" w:line="276" w:lineRule="auto"/>
              <w:rPr>
                <w:rFonts w:ascii="Arial" w:hAnsi="Arial" w:cs="Arial"/>
              </w:rPr>
            </w:pPr>
            <w:r w:rsidRPr="00322F7B">
              <w:rPr>
                <w:rFonts w:ascii="Arial" w:hAnsi="Arial" w:cs="Arial"/>
              </w:rPr>
              <w:t>previous experience of exercise,</w:t>
            </w:r>
          </w:p>
          <w:p w14:paraId="23B150FB" w14:textId="77777777" w:rsidR="000A7CFF" w:rsidRPr="00322F7B" w:rsidRDefault="000A7CFF" w:rsidP="005A792B">
            <w:pPr>
              <w:pStyle w:val="ListParagraph"/>
              <w:numPr>
                <w:ilvl w:val="0"/>
                <w:numId w:val="2"/>
              </w:numPr>
              <w:spacing w:after="0" w:line="276" w:lineRule="auto"/>
              <w:rPr>
                <w:rFonts w:ascii="Arial" w:hAnsi="Arial" w:cs="Arial"/>
              </w:rPr>
            </w:pPr>
            <w:r w:rsidRPr="00322F7B">
              <w:rPr>
                <w:rFonts w:ascii="Arial" w:hAnsi="Arial" w:cs="Arial"/>
              </w:rPr>
              <w:t xml:space="preserve">needs in the acute phase, </w:t>
            </w:r>
          </w:p>
          <w:p w14:paraId="647C7FD4" w14:textId="77777777" w:rsidR="000A7CFF" w:rsidRPr="00322F7B" w:rsidRDefault="000A7CFF" w:rsidP="005A792B">
            <w:pPr>
              <w:pStyle w:val="ListParagraph"/>
              <w:numPr>
                <w:ilvl w:val="0"/>
                <w:numId w:val="2"/>
              </w:numPr>
              <w:spacing w:after="0" w:line="276" w:lineRule="auto"/>
              <w:rPr>
                <w:rFonts w:ascii="Arial" w:hAnsi="Arial" w:cs="Arial"/>
              </w:rPr>
            </w:pPr>
            <w:r w:rsidRPr="00322F7B">
              <w:rPr>
                <w:rFonts w:ascii="Arial" w:hAnsi="Arial" w:cs="Arial"/>
              </w:rPr>
              <w:t>important prerequisites for attending exercise-based CR and (iv) future ambitions.</w:t>
            </w:r>
          </w:p>
        </w:tc>
      </w:tr>
      <w:tr w:rsidR="000A7CFF" w:rsidRPr="00322F7B" w14:paraId="3DDAA2A0"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5C4915" w14:textId="77777777" w:rsidR="000A7CFF" w:rsidRPr="00322F7B" w:rsidRDefault="000A7CFF" w:rsidP="005A792B">
            <w:pPr>
              <w:spacing w:after="0" w:line="276" w:lineRule="auto"/>
              <w:rPr>
                <w:rFonts w:ascii="Arial" w:hAnsi="Arial" w:cs="Arial"/>
              </w:rPr>
            </w:pPr>
            <w:r w:rsidRPr="00322F7B">
              <w:rPr>
                <w:rFonts w:ascii="Arial" w:hAnsi="Arial" w:cs="Arial"/>
              </w:rPr>
              <w:t xml:space="preserve">Bonnet et al. (2005)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6C7B4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Franc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C1312C" w14:textId="77777777" w:rsidR="000A7CFF" w:rsidRPr="00322F7B" w:rsidRDefault="000A7CFF" w:rsidP="005A792B">
            <w:pPr>
              <w:spacing w:after="0" w:line="276" w:lineRule="auto"/>
              <w:rPr>
                <w:rFonts w:ascii="Arial" w:hAnsi="Arial" w:cs="Arial"/>
              </w:rPr>
            </w:pPr>
            <w:r w:rsidRPr="00322F7B">
              <w:rPr>
                <w:rFonts w:ascii="Arial" w:hAnsi="Arial" w:cs="Arial"/>
              </w:rPr>
              <w:t>Cross sectional</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88469D" w14:textId="77777777" w:rsidR="000A7CFF" w:rsidRPr="00322F7B" w:rsidRDefault="000A7CFF" w:rsidP="005A792B">
            <w:pPr>
              <w:spacing w:line="276" w:lineRule="auto"/>
              <w:rPr>
                <w:rFonts w:ascii="Arial" w:hAnsi="Arial" w:cs="Arial"/>
              </w:rPr>
            </w:pPr>
            <w:r w:rsidRPr="00322F7B">
              <w:rPr>
                <w:rFonts w:ascii="Arial" w:hAnsi="Arial" w:cs="Arial"/>
              </w:rPr>
              <w:t xml:space="preserve">1612 patient at risk for cardiovascular disease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09E8DF" w14:textId="77777777" w:rsidR="000A7CFF" w:rsidRPr="00322F7B" w:rsidRDefault="000A7CFF" w:rsidP="005A792B">
            <w:pPr>
              <w:spacing w:after="0" w:line="276" w:lineRule="auto"/>
              <w:rPr>
                <w:rFonts w:ascii="Arial" w:hAnsi="Arial" w:cs="Arial"/>
              </w:rPr>
            </w:pPr>
            <w:r w:rsidRPr="00322F7B">
              <w:rPr>
                <w:rFonts w:ascii="Arial" w:hAnsi="Arial" w:cs="Arial"/>
              </w:rPr>
              <w:t>Assessment of unhealthy lifestyle factors (physical inactivity, smoking and poor diet) and symptoms of anxiety and depression.</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4737AC52" w14:textId="634EAFAB" w:rsidR="000A7CFF" w:rsidRPr="00322F7B" w:rsidRDefault="00253D77" w:rsidP="005A792B">
            <w:pPr>
              <w:spacing w:after="0"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 b</w:t>
            </w:r>
            <w:r w:rsidR="000A7CFF" w:rsidRPr="00322F7B">
              <w:rPr>
                <w:rFonts w:ascii="Arial" w:hAnsi="Arial" w:cs="Arial"/>
              </w:rPr>
              <w:t xml:space="preserve">oth anxiety and depression appeared as independent determinant of </w:t>
            </w:r>
            <w:r w:rsidR="00383E1A">
              <w:rPr>
                <w:rFonts w:ascii="Arial" w:hAnsi="Arial" w:cs="Arial"/>
              </w:rPr>
              <w:t xml:space="preserve">an </w:t>
            </w:r>
            <w:r w:rsidR="000A7CFF" w:rsidRPr="00322F7B">
              <w:rPr>
                <w:rFonts w:ascii="Arial" w:hAnsi="Arial" w:cs="Arial"/>
              </w:rPr>
              <w:t>unhealthy lifestyle in both sexes, with a stronger influence for depression. Depression and to a lesser extent anxiety are associated with a cluster of unhealthy behaviors in subjects at risk of cardiovascular disease, suggesting the difficulty of modifying lifestyle in patients with anxious-depressive disorders.</w:t>
            </w:r>
          </w:p>
        </w:tc>
      </w:tr>
      <w:tr w:rsidR="000A7CFF" w:rsidRPr="00322F7B" w14:paraId="265E434D"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9DAFFE"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zar et al. (1997)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754AE9" w14:textId="77777777" w:rsidR="000A7CFF" w:rsidRPr="00322F7B" w:rsidRDefault="000A7CFF" w:rsidP="005A792B">
            <w:pPr>
              <w:spacing w:after="0" w:line="276" w:lineRule="auto"/>
              <w:rPr>
                <w:rFonts w:ascii="Arial" w:hAnsi="Arial" w:cs="Arial"/>
              </w:rPr>
            </w:pPr>
            <w:r w:rsidRPr="00322F7B">
              <w:rPr>
                <w:rFonts w:ascii="Arial" w:hAnsi="Arial" w:cs="Arial"/>
              </w:rPr>
              <w:t xml:space="preserve">United States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C7A9DA" w14:textId="77777777" w:rsidR="000A7CFF" w:rsidRPr="00322F7B" w:rsidRDefault="000A7CFF" w:rsidP="005A792B">
            <w:pPr>
              <w:spacing w:after="0" w:line="276" w:lineRule="auto"/>
              <w:rPr>
                <w:rFonts w:ascii="Arial" w:hAnsi="Arial" w:cs="Arial"/>
              </w:rPr>
            </w:pPr>
            <w:r w:rsidRPr="00322F7B">
              <w:rPr>
                <w:rFonts w:ascii="Arial" w:hAnsi="Arial" w:cs="Arial"/>
              </w:rPr>
              <w:t xml:space="preserve">Longitudinal study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CC0EE5" w14:textId="77777777" w:rsidR="000A7CFF" w:rsidRPr="00322F7B" w:rsidRDefault="000A7CFF" w:rsidP="005A792B">
            <w:pPr>
              <w:spacing w:line="276" w:lineRule="auto"/>
              <w:rPr>
                <w:rFonts w:ascii="Arial" w:hAnsi="Arial" w:cs="Arial"/>
              </w:rPr>
            </w:pPr>
            <w:r w:rsidRPr="00322F7B">
              <w:rPr>
                <w:rFonts w:ascii="Arial" w:hAnsi="Arial" w:cs="Arial"/>
              </w:rPr>
              <w:t xml:space="preserve">28 patients treated with PCI after or ACS or Stable Angina pectori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646D63" w14:textId="77777777" w:rsidR="000A7CFF" w:rsidRPr="00322F7B" w:rsidRDefault="000A7CFF" w:rsidP="005A792B">
            <w:pPr>
              <w:spacing w:after="0" w:line="276" w:lineRule="auto"/>
              <w:rPr>
                <w:rFonts w:ascii="Arial" w:hAnsi="Arial" w:cs="Arial"/>
              </w:rPr>
            </w:pPr>
            <w:r w:rsidRPr="00322F7B">
              <w:rPr>
                <w:rFonts w:ascii="Arial" w:hAnsi="Arial" w:cs="Arial"/>
              </w:rPr>
              <w:t>Learning needs questionnaire at hospital discharge and first visit at the clinic after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4DC55517" w14:textId="0C18B4AE" w:rsidR="000A7CFF" w:rsidRPr="00322F7B" w:rsidRDefault="005520FD" w:rsidP="005A792B">
            <w:pPr>
              <w:spacing w:after="0"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 the m</w:t>
            </w:r>
            <w:r w:rsidR="000A7CFF" w:rsidRPr="00322F7B">
              <w:rPr>
                <w:rFonts w:ascii="Arial" w:hAnsi="Arial" w:cs="Arial"/>
              </w:rPr>
              <w:t>ost important learning needs were: symptom recognition, cardiac anatomy and physiology, and medications.</w:t>
            </w:r>
          </w:p>
        </w:tc>
      </w:tr>
      <w:tr w:rsidR="000A7CFF" w:rsidRPr="00322F7B" w14:paraId="5CD62F3A"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48A2B0" w14:textId="0F22A6B2" w:rsidR="000A7CFF" w:rsidRPr="00322F7B" w:rsidRDefault="000A7CFF" w:rsidP="005A792B">
            <w:pPr>
              <w:spacing w:after="0" w:line="276" w:lineRule="auto"/>
              <w:rPr>
                <w:rFonts w:ascii="Arial" w:hAnsi="Arial" w:cs="Arial"/>
              </w:rPr>
            </w:pPr>
            <w:r w:rsidRPr="00322F7B">
              <w:rPr>
                <w:rFonts w:ascii="Arial" w:hAnsi="Arial" w:cs="Arial"/>
              </w:rPr>
              <w:t>de Melo Ghisie al (2014)</w:t>
            </w:r>
          </w:p>
          <w:p w14:paraId="4295F8E1"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799965"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anada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FE805F" w14:textId="77777777" w:rsidR="000A7CFF" w:rsidRPr="00322F7B" w:rsidRDefault="000A7CFF" w:rsidP="005A792B">
            <w:pPr>
              <w:spacing w:after="0" w:line="276" w:lineRule="auto"/>
              <w:rPr>
                <w:rFonts w:ascii="Arial" w:hAnsi="Arial" w:cs="Arial"/>
              </w:rPr>
            </w:pPr>
            <w:r w:rsidRPr="00322F7B">
              <w:rPr>
                <w:rFonts w:ascii="Arial" w:hAnsi="Arial" w:cs="Arial"/>
              </w:rPr>
              <w:t>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8F9DB1" w14:textId="77777777" w:rsidR="000A7CFF" w:rsidRPr="00322F7B" w:rsidRDefault="000A7CFF" w:rsidP="005A792B">
            <w:pPr>
              <w:spacing w:after="0" w:line="276" w:lineRule="auto"/>
              <w:rPr>
                <w:rFonts w:ascii="Arial" w:hAnsi="Arial" w:cs="Arial"/>
              </w:rPr>
            </w:pPr>
            <w:r w:rsidRPr="00322F7B">
              <w:rPr>
                <w:rFonts w:ascii="Arial" w:hAnsi="Arial" w:cs="Arial"/>
              </w:rPr>
              <w:t>306 CR patients and 28 CR providers</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A17FB2" w14:textId="77777777" w:rsidR="000A7CFF" w:rsidRPr="00322F7B" w:rsidRDefault="000A7CFF" w:rsidP="005A792B">
            <w:pPr>
              <w:spacing w:after="0" w:line="276" w:lineRule="auto"/>
              <w:rPr>
                <w:rFonts w:ascii="Arial" w:hAnsi="Arial" w:cs="Arial"/>
              </w:rPr>
            </w:pPr>
            <w:r w:rsidRPr="00322F7B">
              <w:rPr>
                <w:rFonts w:ascii="Arial" w:hAnsi="Arial" w:cs="Arial"/>
              </w:rPr>
              <w:t xml:space="preserve">Information Needs in Cardiac Rehabilitation (INCR) questionnaire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29AC94D3" w14:textId="41047DF5" w:rsidR="000A7CFF" w:rsidRPr="00322F7B" w:rsidRDefault="005520FD" w:rsidP="005A792B">
            <w:pPr>
              <w:spacing w:after="0"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 l</w:t>
            </w:r>
            <w:r w:rsidR="000A7CFF" w:rsidRPr="00322F7B">
              <w:rPr>
                <w:rFonts w:ascii="Arial" w:hAnsi="Arial" w:cs="Arial"/>
              </w:rPr>
              <w:t>ow-income CR participants had significantly greater information needs than high-income participants. CR providers were cognizant of patient information needs, except patients did desire more information on diagnosis and treatment than providers perceived </w:t>
            </w:r>
          </w:p>
        </w:tc>
      </w:tr>
      <w:tr w:rsidR="000A7CFF" w:rsidRPr="00322F7B" w14:paraId="43D539E2"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DEB657" w14:textId="77777777" w:rsidR="000A7CFF" w:rsidRPr="00322F7B" w:rsidRDefault="000A7CFF" w:rsidP="005A792B">
            <w:pPr>
              <w:spacing w:after="0" w:line="276" w:lineRule="auto"/>
              <w:rPr>
                <w:rFonts w:ascii="Arial" w:hAnsi="Arial" w:cs="Arial"/>
              </w:rPr>
            </w:pPr>
            <w:r w:rsidRPr="00322F7B">
              <w:rPr>
                <w:rFonts w:ascii="Arial" w:hAnsi="Arial" w:cs="Arial"/>
              </w:rPr>
              <w:t>Eshah et al. (2011).</w:t>
            </w:r>
          </w:p>
          <w:p w14:paraId="3E05DB28"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B5662D" w14:textId="77777777" w:rsidR="000A7CFF" w:rsidRPr="00322F7B" w:rsidRDefault="000A7CFF" w:rsidP="005A792B">
            <w:pPr>
              <w:spacing w:after="0" w:line="276" w:lineRule="auto"/>
              <w:rPr>
                <w:rFonts w:ascii="Arial" w:hAnsi="Arial" w:cs="Arial"/>
              </w:rPr>
            </w:pPr>
            <w:r w:rsidRPr="00322F7B">
              <w:rPr>
                <w:rFonts w:ascii="Arial" w:hAnsi="Arial" w:cs="Arial"/>
              </w:rPr>
              <w:t>Jordan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1D7B41"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0E3B37" w14:textId="77777777" w:rsidR="000A7CFF" w:rsidRPr="00322F7B" w:rsidRDefault="000A7CFF" w:rsidP="005A792B">
            <w:pPr>
              <w:spacing w:line="276" w:lineRule="auto"/>
              <w:rPr>
                <w:rFonts w:ascii="Arial" w:hAnsi="Arial" w:cs="Arial"/>
              </w:rPr>
            </w:pPr>
            <w:r w:rsidRPr="00322F7B">
              <w:rPr>
                <w:rFonts w:ascii="Arial" w:hAnsi="Arial" w:cs="Arial"/>
              </w:rPr>
              <w:t xml:space="preserve">150 patients with acute coronary syndrome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028C38" w14:textId="77777777" w:rsidR="000A7CFF" w:rsidRPr="00322F7B" w:rsidRDefault="000A7CFF" w:rsidP="005A792B">
            <w:pPr>
              <w:spacing w:line="276" w:lineRule="auto"/>
              <w:rPr>
                <w:rFonts w:ascii="Arial" w:hAnsi="Arial" w:cs="Arial"/>
              </w:rPr>
            </w:pPr>
            <w:r w:rsidRPr="00322F7B">
              <w:rPr>
                <w:rFonts w:ascii="Arial" w:hAnsi="Arial" w:cs="Arial"/>
              </w:rPr>
              <w:t xml:space="preserve">The Patient Learning Needs Scale (PLNS) was collected at the cardiac care unit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1EC9EEA7" w14:textId="74F680D0" w:rsidR="000A7CFF" w:rsidRPr="00322F7B" w:rsidRDefault="00193D58" w:rsidP="005A792B">
            <w:pPr>
              <w:spacing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 h</w:t>
            </w:r>
            <w:r w:rsidR="000A7CFF" w:rsidRPr="00322F7B">
              <w:rPr>
                <w:rFonts w:ascii="Arial" w:hAnsi="Arial" w:cs="Arial"/>
              </w:rPr>
              <w:t>ighest information needs concerned: medication and treatment and activities of daily living. Older patients, and those with low SES, requested less information than others did.</w:t>
            </w:r>
          </w:p>
        </w:tc>
      </w:tr>
      <w:tr w:rsidR="000A7CFF" w:rsidRPr="00322F7B" w14:paraId="0044D41D"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1A7C4D"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Forster  et al. (2021)</w:t>
            </w:r>
          </w:p>
          <w:p w14:paraId="211F70B7"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33CEAF" w14:textId="77777777" w:rsidR="000A7CFF" w:rsidRPr="00322F7B" w:rsidRDefault="000A7CFF" w:rsidP="005A792B">
            <w:pPr>
              <w:spacing w:after="0" w:line="276" w:lineRule="auto"/>
              <w:rPr>
                <w:rFonts w:ascii="Arial" w:hAnsi="Arial" w:cs="Arial"/>
              </w:rPr>
            </w:pPr>
            <w:r w:rsidRPr="00322F7B">
              <w:rPr>
                <w:rFonts w:ascii="Arial" w:hAnsi="Arial" w:cs="Arial"/>
              </w:rPr>
              <w:t xml:space="preserve">Various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8CDDE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Systematic review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28AD19" w14:textId="77777777" w:rsidR="000A7CFF" w:rsidRPr="00322F7B" w:rsidRDefault="000A7CFF" w:rsidP="005A792B">
            <w:pPr>
              <w:spacing w:after="0" w:line="276" w:lineRule="auto"/>
              <w:rPr>
                <w:rFonts w:ascii="Arial" w:hAnsi="Arial" w:cs="Arial"/>
              </w:rPr>
            </w:pPr>
            <w:r w:rsidRPr="00322F7B">
              <w:rPr>
                <w:rFonts w:ascii="Arial" w:hAnsi="Arial" w:cs="Arial"/>
              </w:rPr>
              <w:t>33 studies involving 5255 stroke-survivors and 3134 informal caregivers</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855FF1" w14:textId="77777777" w:rsidR="000A7CFF" w:rsidRPr="00322F7B" w:rsidRDefault="000A7CFF" w:rsidP="005A792B">
            <w:pPr>
              <w:spacing w:after="0" w:line="276" w:lineRule="auto"/>
              <w:rPr>
                <w:rFonts w:ascii="Arial" w:hAnsi="Arial" w:cs="Arial"/>
              </w:rPr>
            </w:pPr>
            <w:r w:rsidRPr="00322F7B">
              <w:rPr>
                <w:rFonts w:ascii="Arial" w:hAnsi="Arial" w:cs="Arial"/>
              </w:rPr>
              <w:t>2 reviewers independently assessed trial eligibility and risk of bias. Interventions were categorized: active information provision included: active participation with subsequent opportunities for clarification and reinforcement; passive information provision provided no systematic follow-up or reinforcement procedure. Overall certainty of evidence was assessed with GRAD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51BE5B72" w14:textId="5A7FD180" w:rsidR="000A7CFF" w:rsidRPr="00322F7B" w:rsidRDefault="002E49D2" w:rsidP="005A792B">
            <w:pPr>
              <w:spacing w:after="0" w:line="276" w:lineRule="auto"/>
              <w:rPr>
                <w:rFonts w:ascii="Arial" w:hAnsi="Arial" w:cs="Arial"/>
              </w:rPr>
            </w:pPr>
            <w:r>
              <w:rPr>
                <w:rFonts w:ascii="Arial" w:hAnsi="Arial" w:cs="Arial"/>
              </w:rPr>
              <w:t xml:space="preserve">This study </w:t>
            </w:r>
            <w:r w:rsidR="0080588D">
              <w:rPr>
                <w:rFonts w:ascii="Arial" w:hAnsi="Arial" w:cs="Arial"/>
              </w:rPr>
              <w:t>showed</w:t>
            </w:r>
            <w:r w:rsidR="003655D0">
              <w:rPr>
                <w:rFonts w:ascii="Arial" w:hAnsi="Arial" w:cs="Arial"/>
              </w:rPr>
              <w:t xml:space="preserve"> </w:t>
            </w:r>
            <w:r>
              <w:rPr>
                <w:rFonts w:ascii="Arial" w:hAnsi="Arial" w:cs="Arial"/>
              </w:rPr>
              <w:t>that: a</w:t>
            </w:r>
            <w:r w:rsidR="000A7CFF" w:rsidRPr="00322F7B">
              <w:rPr>
                <w:rFonts w:ascii="Arial" w:hAnsi="Arial" w:cs="Arial"/>
              </w:rPr>
              <w:t>ctive information vs. passive information provision may improve stroke-survivor knowledge and quality of life (SMD) 0.41, 95% confidence interval (CI) 0.17 to 0.65, and may reduce anxiety ((RR) 0.85, 95% CI 0.68 to 1.06; 5 studies, 1132 participants) and depression.</w:t>
            </w:r>
          </w:p>
          <w:p w14:paraId="0EC6F56B" w14:textId="77777777" w:rsidR="000A7CFF" w:rsidRPr="00322F7B" w:rsidRDefault="000A7CFF" w:rsidP="005A792B">
            <w:pPr>
              <w:spacing w:after="0" w:line="276" w:lineRule="auto"/>
              <w:rPr>
                <w:rFonts w:ascii="Arial" w:hAnsi="Arial" w:cs="Arial"/>
              </w:rPr>
            </w:pPr>
            <w:r w:rsidRPr="00322F7B">
              <w:rPr>
                <w:rFonts w:ascii="Arial" w:hAnsi="Arial" w:cs="Arial"/>
              </w:rPr>
              <w:t>(RR 0.83, 95% CI 0.68 to 1.01; 6 studies, 1315 participants)</w:t>
            </w:r>
          </w:p>
          <w:p w14:paraId="01C1BB8D" w14:textId="77777777" w:rsidR="000A7CFF" w:rsidRPr="00322F7B" w:rsidRDefault="000A7CFF" w:rsidP="005A792B">
            <w:pPr>
              <w:spacing w:after="0" w:line="276" w:lineRule="auto"/>
              <w:rPr>
                <w:rFonts w:ascii="Arial" w:hAnsi="Arial" w:cs="Arial"/>
              </w:rPr>
            </w:pPr>
            <w:r w:rsidRPr="00322F7B">
              <w:rPr>
                <w:rFonts w:ascii="Arial" w:hAnsi="Arial" w:cs="Arial"/>
              </w:rPr>
              <w:t xml:space="preserve"> </w:t>
            </w:r>
          </w:p>
        </w:tc>
      </w:tr>
      <w:tr w:rsidR="000A7CFF" w:rsidRPr="00322F7B" w14:paraId="52C2E523"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89FF6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Gao et al. (2009)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170879" w14:textId="77777777" w:rsidR="000A7CFF" w:rsidRPr="00322F7B" w:rsidRDefault="000A7CFF" w:rsidP="005A792B">
            <w:pPr>
              <w:spacing w:after="0" w:line="276" w:lineRule="auto"/>
              <w:rPr>
                <w:rFonts w:ascii="Arial" w:hAnsi="Arial" w:cs="Arial"/>
              </w:rPr>
            </w:pPr>
            <w:r w:rsidRPr="00322F7B">
              <w:rPr>
                <w:rFonts w:ascii="Arial" w:hAnsi="Arial" w:cs="Arial"/>
              </w:rPr>
              <w:t xml:space="preserve">Taiwan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ACC454"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F49118" w14:textId="77777777" w:rsidR="000A7CFF" w:rsidRPr="00322F7B" w:rsidRDefault="000A7CFF" w:rsidP="005A792B">
            <w:pPr>
              <w:spacing w:line="276" w:lineRule="auto"/>
              <w:rPr>
                <w:rFonts w:ascii="Arial" w:hAnsi="Arial" w:cs="Arial"/>
              </w:rPr>
            </w:pPr>
            <w:r w:rsidRPr="00322F7B">
              <w:rPr>
                <w:rFonts w:ascii="Arial" w:hAnsi="Arial" w:cs="Arial"/>
              </w:rPr>
              <w:t xml:space="preserve">103 CABG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6F49F7" w14:textId="77777777" w:rsidR="000A7CFF" w:rsidRPr="00322F7B" w:rsidRDefault="000A7CFF" w:rsidP="005A792B">
            <w:pPr>
              <w:spacing w:after="0" w:line="276" w:lineRule="auto"/>
              <w:rPr>
                <w:rFonts w:ascii="Arial" w:hAnsi="Arial" w:cs="Arial"/>
              </w:rPr>
            </w:pPr>
            <w:r w:rsidRPr="00322F7B">
              <w:rPr>
                <w:rFonts w:ascii="Arial" w:hAnsi="Arial" w:cs="Arial"/>
              </w:rPr>
              <w:t>Symptom Distress Inventory and Health Care Needs Inventory within 1 month after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4175797F" w14:textId="70054293" w:rsidR="000A7CFF" w:rsidRPr="00322F7B" w:rsidRDefault="002E49D2" w:rsidP="005A792B">
            <w:pPr>
              <w:spacing w:after="0" w:line="276" w:lineRule="auto"/>
              <w:rPr>
                <w:rFonts w:ascii="Arial" w:hAnsi="Arial" w:cs="Arial"/>
              </w:rPr>
            </w:pPr>
            <w:r>
              <w:rPr>
                <w:rFonts w:ascii="Arial" w:hAnsi="Arial" w:cs="Arial"/>
              </w:rPr>
              <w:t xml:space="preserve">This study </w:t>
            </w:r>
            <w:r w:rsidR="0080588D">
              <w:rPr>
                <w:rFonts w:ascii="Arial" w:hAnsi="Arial" w:cs="Arial"/>
              </w:rPr>
              <w:t>showed</w:t>
            </w:r>
            <w:r w:rsidR="00436C66">
              <w:rPr>
                <w:rFonts w:ascii="Arial" w:hAnsi="Arial" w:cs="Arial"/>
              </w:rPr>
              <w:t xml:space="preserve"> that</w:t>
            </w:r>
            <w:r w:rsidR="00D70EFA">
              <w:rPr>
                <w:rFonts w:ascii="Arial" w:hAnsi="Arial" w:cs="Arial"/>
              </w:rPr>
              <w:t xml:space="preserve"> </w:t>
            </w:r>
            <w:r w:rsidR="00594A94">
              <w:rPr>
                <w:rFonts w:ascii="Arial" w:hAnsi="Arial" w:cs="Arial"/>
              </w:rPr>
              <w:t>the m</w:t>
            </w:r>
            <w:r w:rsidR="000A7CFF" w:rsidRPr="00322F7B">
              <w:rPr>
                <w:rFonts w:ascii="Arial" w:hAnsi="Arial" w:cs="Arial"/>
              </w:rPr>
              <w:t>ost important predictors for overall health care needs were length of hospital stay after surgery, symptom distress, and gender</w:t>
            </w:r>
          </w:p>
        </w:tc>
      </w:tr>
      <w:tr w:rsidR="000A7CFF" w:rsidRPr="00322F7B" w14:paraId="394818AE"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DD4E0D" w14:textId="77777777" w:rsidR="000A7CFF" w:rsidRPr="00322F7B" w:rsidRDefault="000A7CFF" w:rsidP="005A792B">
            <w:pPr>
              <w:spacing w:after="0" w:line="276" w:lineRule="auto"/>
              <w:rPr>
                <w:rFonts w:ascii="Arial" w:hAnsi="Arial" w:cs="Arial"/>
              </w:rPr>
            </w:pPr>
            <w:r w:rsidRPr="00322F7B">
              <w:rPr>
                <w:rFonts w:ascii="Arial" w:hAnsi="Arial" w:cs="Arial"/>
              </w:rPr>
              <w:t xml:space="preserve">Gentz et al. (2000)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08167F" w14:textId="77777777" w:rsidR="000A7CFF" w:rsidRPr="00322F7B" w:rsidRDefault="000A7CFF" w:rsidP="005A792B">
            <w:pPr>
              <w:spacing w:after="0" w:line="276" w:lineRule="auto"/>
              <w:rPr>
                <w:rFonts w:ascii="Arial" w:hAnsi="Arial" w:cs="Arial"/>
              </w:rPr>
            </w:pPr>
            <w:r w:rsidRPr="00322F7B">
              <w:rPr>
                <w:rFonts w:ascii="Arial" w:hAnsi="Arial" w:cs="Arial"/>
              </w:rPr>
              <w:t>USA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53F4CF" w14:textId="77777777" w:rsidR="000A7CFF" w:rsidRPr="00322F7B" w:rsidRDefault="000A7CFF" w:rsidP="005A792B">
            <w:pPr>
              <w:spacing w:after="0" w:line="276" w:lineRule="auto"/>
              <w:rPr>
                <w:rFonts w:ascii="Arial" w:hAnsi="Arial" w:cs="Arial"/>
              </w:rPr>
            </w:pPr>
            <w:r w:rsidRPr="00322F7B">
              <w:rPr>
                <w:rFonts w:ascii="Arial" w:hAnsi="Arial" w:cs="Arial"/>
              </w:rPr>
              <w:t>Systematic Review</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E3678A" w14:textId="77777777" w:rsidR="000A7CFF" w:rsidRPr="00322F7B" w:rsidRDefault="000A7CFF" w:rsidP="005A792B">
            <w:pPr>
              <w:spacing w:before="280" w:after="280" w:line="276" w:lineRule="auto"/>
              <w:rPr>
                <w:rFonts w:ascii="Arial" w:hAnsi="Arial" w:cs="Arial"/>
              </w:rPr>
            </w:pPr>
            <w:r w:rsidRPr="00322F7B">
              <w:rPr>
                <w:rFonts w:ascii="Arial" w:hAnsi="Arial" w:cs="Arial"/>
              </w:rPr>
              <w:t>19 studies involving patients learning needs and concern after PCI.</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07F7C6" w14:textId="10EE10A0" w:rsidR="000A7CFF" w:rsidRPr="00322F7B" w:rsidRDefault="000A7CFF" w:rsidP="005A792B">
            <w:pPr>
              <w:spacing w:after="0" w:line="276" w:lineRule="auto"/>
              <w:rPr>
                <w:rFonts w:ascii="Arial" w:hAnsi="Arial" w:cs="Arial"/>
              </w:rPr>
            </w:pPr>
            <w:r w:rsidRPr="00322F7B">
              <w:rPr>
                <w:rFonts w:ascii="Arial" w:hAnsi="Arial" w:cs="Arial"/>
              </w:rPr>
              <w:t>Studies were ident</w:t>
            </w:r>
            <w:r w:rsidR="00A007E8" w:rsidRPr="00322F7B">
              <w:rPr>
                <w:rFonts w:ascii="Arial" w:hAnsi="Arial" w:cs="Arial"/>
              </w:rPr>
              <w:t>if</w:t>
            </w:r>
            <w:r w:rsidRPr="00322F7B">
              <w:rPr>
                <w:rFonts w:ascii="Arial" w:hAnsi="Arial" w:cs="Arial"/>
              </w:rPr>
              <w:t>ied in CINAHL and MEDLIN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55B91ADB" w14:textId="2F1D43A2" w:rsidR="000A7CFF" w:rsidRPr="00322F7B" w:rsidRDefault="00E62594" w:rsidP="005A792B">
            <w:pPr>
              <w:spacing w:after="280"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w:t>
            </w:r>
            <w:r w:rsidR="00594A94">
              <w:rPr>
                <w:rFonts w:ascii="Arial" w:hAnsi="Arial" w:cs="Arial"/>
              </w:rPr>
              <w:t xml:space="preserve"> </w:t>
            </w:r>
            <w:r w:rsidR="000A7CFF" w:rsidRPr="00322F7B">
              <w:rPr>
                <w:rFonts w:ascii="Arial" w:hAnsi="Arial" w:cs="Arial"/>
              </w:rPr>
              <w:t>Informational knowledge, such as risk factor education and survival management, were considered of high importance. The majority of subjects modified their behavior, and the most common modification was in diet. Both learned knowledge and lifestyle changes decreased over time. Self-efficacy expectations and levels of anxiety were predictors of behavior changes and knowledge retention in the early recovery period after the coronary angioplasty procedure.</w:t>
            </w:r>
          </w:p>
        </w:tc>
      </w:tr>
      <w:tr w:rsidR="000A7CFF" w:rsidRPr="00322F7B" w14:paraId="5E1182C4"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1DE78BE0"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 xml:space="preserve">Halm (2017)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6EDE0D9" w14:textId="77777777" w:rsidR="000A7CFF" w:rsidRPr="00322F7B" w:rsidRDefault="000A7CFF" w:rsidP="005A792B">
            <w:pPr>
              <w:spacing w:after="0" w:line="276" w:lineRule="auto"/>
              <w:rPr>
                <w:rFonts w:ascii="Arial" w:hAnsi="Arial" w:cs="Arial"/>
              </w:rPr>
            </w:pPr>
            <w:r w:rsidRPr="00322F7B">
              <w:rPr>
                <w:rFonts w:ascii="Arial" w:hAnsi="Arial" w:cs="Arial"/>
              </w:rPr>
              <w:t xml:space="preserve">United states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ED7C1D1"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363358BA" w14:textId="77777777" w:rsidR="000A7CFF" w:rsidRPr="00322F7B" w:rsidRDefault="000A7CFF" w:rsidP="005A792B">
            <w:pPr>
              <w:spacing w:line="276" w:lineRule="auto"/>
              <w:rPr>
                <w:rFonts w:ascii="Arial" w:hAnsi="Arial" w:cs="Arial"/>
              </w:rPr>
            </w:pPr>
            <w:r w:rsidRPr="00322F7B">
              <w:rPr>
                <w:rFonts w:ascii="Arial" w:hAnsi="Arial" w:cs="Arial"/>
              </w:rPr>
              <w:t>32 CABG caregiver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ADF9D54" w14:textId="77777777" w:rsidR="000A7CFF" w:rsidRPr="00322F7B" w:rsidRDefault="000A7CFF" w:rsidP="005A792B">
            <w:pPr>
              <w:spacing w:line="276" w:lineRule="auto"/>
              <w:rPr>
                <w:rFonts w:ascii="Arial" w:hAnsi="Arial" w:cs="Arial"/>
              </w:rPr>
            </w:pPr>
            <w:r w:rsidRPr="00322F7B">
              <w:rPr>
                <w:rFonts w:ascii="Arial" w:hAnsi="Arial" w:cs="Arial"/>
              </w:rPr>
              <w:t xml:space="preserve">Interviews in the first 3 months after hospital discharge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1FA37D7A" w14:textId="11C1B7F1" w:rsidR="000A7CFF" w:rsidRPr="00322F7B" w:rsidRDefault="00EF5711" w:rsidP="005A792B">
            <w:pPr>
              <w:spacing w:line="276" w:lineRule="auto"/>
              <w:rPr>
                <w:rFonts w:ascii="Arial" w:hAnsi="Arial" w:cs="Arial"/>
              </w:rPr>
            </w:pPr>
            <w:r>
              <w:rPr>
                <w:rFonts w:ascii="Arial" w:hAnsi="Arial" w:cs="Arial"/>
              </w:rPr>
              <w:t>Th</w:t>
            </w:r>
            <w:r w:rsidR="00E62594">
              <w:rPr>
                <w:rFonts w:ascii="Arial" w:hAnsi="Arial" w:cs="Arial"/>
              </w:rPr>
              <w:t xml:space="preserve">is study </w:t>
            </w:r>
            <w:r w:rsidR="0080588D">
              <w:rPr>
                <w:rFonts w:ascii="Arial" w:hAnsi="Arial" w:cs="Arial"/>
              </w:rPr>
              <w:t>showed</w:t>
            </w:r>
            <w:r w:rsidR="00E62594">
              <w:rPr>
                <w:rFonts w:ascii="Arial" w:hAnsi="Arial" w:cs="Arial"/>
              </w:rPr>
              <w:t xml:space="preserve"> that</w:t>
            </w:r>
            <w:r w:rsidR="00E62594">
              <w:rPr>
                <w:rFonts w:ascii="Arial" w:hAnsi="Arial" w:cs="Arial"/>
              </w:rPr>
              <w:br/>
            </w:r>
            <w:r w:rsidR="009A226B">
              <w:rPr>
                <w:rFonts w:ascii="Arial" w:hAnsi="Arial" w:cs="Arial"/>
              </w:rPr>
              <w:t>a</w:t>
            </w:r>
            <w:r w:rsidR="000A7CFF" w:rsidRPr="00322F7B">
              <w:rPr>
                <w:rFonts w:ascii="Arial" w:hAnsi="Arial" w:cs="Arial"/>
              </w:rPr>
              <w:t>ge-specific themes related to motivating exercise (&lt;70), applying support hose, and self-reliance (&gt;70). Gender-specific themes related to incision worries and transportation (all females); regulating blood sugars, vital sign anxiety, hurrying back, reinforcing healthy behaviors, and being there (females &lt;70); meal planning, coordinating appointments, and anger over self-care reminders (females &gt;70); caregiver relief, inconsistent information, and doing it all (all males); upsetting scars (males &lt;70), and lost sleep (male &gt;70).</w:t>
            </w:r>
          </w:p>
        </w:tc>
      </w:tr>
      <w:tr w:rsidR="000A7CFF" w:rsidRPr="00322F7B" w14:paraId="344FCE98"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2840D" w14:textId="77777777" w:rsidR="000A7CFF" w:rsidRPr="00322F7B" w:rsidRDefault="000A7CFF" w:rsidP="005A792B">
            <w:pPr>
              <w:spacing w:after="0" w:line="276" w:lineRule="auto"/>
              <w:rPr>
                <w:rFonts w:ascii="Arial" w:hAnsi="Arial" w:cs="Arial"/>
              </w:rPr>
            </w:pPr>
            <w:r w:rsidRPr="00322F7B">
              <w:rPr>
                <w:rFonts w:ascii="Arial" w:hAnsi="Arial" w:cs="Arial"/>
              </w:rPr>
              <w:t>Halm et al. (2016)</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20C151" w14:textId="77777777" w:rsidR="000A7CFF" w:rsidRPr="00322F7B" w:rsidRDefault="000A7CFF" w:rsidP="005A792B">
            <w:pPr>
              <w:spacing w:after="0" w:line="276" w:lineRule="auto"/>
              <w:rPr>
                <w:rFonts w:ascii="Arial" w:hAnsi="Arial" w:cs="Arial"/>
              </w:rPr>
            </w:pPr>
            <w:r w:rsidRPr="00322F7B">
              <w:rPr>
                <w:rFonts w:ascii="Arial" w:hAnsi="Arial" w:cs="Arial"/>
              </w:rPr>
              <w:t>United stat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A4E4B2"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E630D7" w14:textId="77777777" w:rsidR="000A7CFF" w:rsidRPr="00322F7B" w:rsidRDefault="000A7CFF" w:rsidP="005A792B">
            <w:pPr>
              <w:spacing w:line="276" w:lineRule="auto"/>
              <w:rPr>
                <w:rFonts w:ascii="Arial" w:hAnsi="Arial" w:cs="Arial"/>
              </w:rPr>
            </w:pPr>
            <w:r w:rsidRPr="00322F7B">
              <w:rPr>
                <w:rFonts w:ascii="Arial" w:hAnsi="Arial" w:cs="Arial"/>
              </w:rPr>
              <w:t>32 Caregivers of patients that underwent CABG</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ECA071" w14:textId="77777777" w:rsidR="000A7CFF" w:rsidRPr="00322F7B" w:rsidRDefault="000A7CFF" w:rsidP="005A792B">
            <w:pPr>
              <w:spacing w:after="0" w:line="276" w:lineRule="auto"/>
              <w:rPr>
                <w:rFonts w:ascii="Arial" w:hAnsi="Arial" w:cs="Arial"/>
              </w:rPr>
            </w:pPr>
            <w:r w:rsidRPr="00322F7B">
              <w:rPr>
                <w:rFonts w:ascii="Arial" w:hAnsi="Arial" w:cs="Arial"/>
              </w:rPr>
              <w:t>Telephone interviews 3 months post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3BD3DDF3" w14:textId="2C282662" w:rsidR="000A7CFF" w:rsidRPr="00322F7B" w:rsidRDefault="00432899" w:rsidP="005A792B">
            <w:pPr>
              <w:spacing w:after="0" w:line="276" w:lineRule="auto"/>
              <w:rPr>
                <w:rFonts w:ascii="Arial" w:hAnsi="Arial" w:cs="Arial"/>
              </w:rPr>
            </w:pPr>
            <w:r>
              <w:rPr>
                <w:rFonts w:ascii="Arial" w:hAnsi="Arial" w:cs="Arial"/>
              </w:rPr>
              <w:t>Th</w:t>
            </w:r>
            <w:r w:rsidR="00125068">
              <w:rPr>
                <w:rFonts w:ascii="Arial" w:hAnsi="Arial" w:cs="Arial"/>
              </w:rPr>
              <w:t xml:space="preserve">is study </w:t>
            </w:r>
            <w:r w:rsidR="0080588D">
              <w:rPr>
                <w:rFonts w:ascii="Arial" w:hAnsi="Arial" w:cs="Arial"/>
              </w:rPr>
              <w:t>showed</w:t>
            </w:r>
            <w:r w:rsidR="00125068">
              <w:rPr>
                <w:rFonts w:ascii="Arial" w:hAnsi="Arial" w:cs="Arial"/>
              </w:rPr>
              <w:t xml:space="preserve"> th</w:t>
            </w:r>
            <w:r w:rsidR="00EF5711">
              <w:rPr>
                <w:rFonts w:ascii="Arial" w:hAnsi="Arial" w:cs="Arial"/>
              </w:rPr>
              <w:t xml:space="preserve">at the </w:t>
            </w:r>
            <w:r w:rsidR="00125068">
              <w:rPr>
                <w:rFonts w:ascii="Arial" w:hAnsi="Arial" w:cs="Arial"/>
              </w:rPr>
              <w:t>n</w:t>
            </w:r>
            <w:r w:rsidR="000A7CFF" w:rsidRPr="00322F7B">
              <w:rPr>
                <w:rFonts w:ascii="Arial" w:hAnsi="Arial" w:cs="Arial"/>
              </w:rPr>
              <w:t xml:space="preserve">eeds </w:t>
            </w:r>
            <w:r w:rsidR="00125068">
              <w:rPr>
                <w:rFonts w:ascii="Arial" w:hAnsi="Arial" w:cs="Arial"/>
              </w:rPr>
              <w:t xml:space="preserve">of informal caregivers </w:t>
            </w:r>
            <w:r>
              <w:rPr>
                <w:rFonts w:ascii="Arial" w:hAnsi="Arial" w:cs="Arial"/>
              </w:rPr>
              <w:t>of patients that underwent CABG</w:t>
            </w:r>
            <w:r w:rsidR="00EF5711">
              <w:rPr>
                <w:rFonts w:ascii="Arial" w:hAnsi="Arial" w:cs="Arial"/>
              </w:rPr>
              <w:t xml:space="preserve"> comprise</w:t>
            </w:r>
            <w:r w:rsidR="009C3916">
              <w:rPr>
                <w:rFonts w:ascii="Arial" w:hAnsi="Arial" w:cs="Arial"/>
              </w:rPr>
              <w:t xml:space="preserve"> information and support about:</w:t>
            </w:r>
          </w:p>
          <w:p w14:paraId="49F69762" w14:textId="77777777" w:rsidR="000A7CFF" w:rsidRPr="00322F7B" w:rsidRDefault="000A7CFF" w:rsidP="005A792B">
            <w:pPr>
              <w:spacing w:after="0" w:line="276" w:lineRule="auto"/>
              <w:rPr>
                <w:rFonts w:ascii="Arial" w:hAnsi="Arial" w:cs="Arial"/>
              </w:rPr>
            </w:pPr>
            <w:r w:rsidRPr="00322F7B">
              <w:rPr>
                <w:rFonts w:ascii="Arial" w:hAnsi="Arial" w:cs="Arial"/>
              </w:rPr>
              <w:t xml:space="preserve">(1) 'knowing what I'm supposed to be doing' </w:t>
            </w:r>
            <w:r w:rsidRPr="00322F7B">
              <w:rPr>
                <w:rFonts w:ascii="Arial" w:hAnsi="Arial" w:cs="Arial"/>
              </w:rPr>
              <w:br/>
              <w:t>Information about:</w:t>
            </w:r>
          </w:p>
          <w:p w14:paraId="141A57DB" w14:textId="77777777" w:rsidR="000A7CFF" w:rsidRPr="00322F7B" w:rsidRDefault="000A7CFF" w:rsidP="005A792B">
            <w:pPr>
              <w:spacing w:after="0" w:line="276" w:lineRule="auto"/>
              <w:rPr>
                <w:rFonts w:ascii="Arial" w:hAnsi="Arial" w:cs="Arial"/>
              </w:rPr>
            </w:pPr>
            <w:r w:rsidRPr="00322F7B">
              <w:rPr>
                <w:rFonts w:ascii="Arial" w:hAnsi="Arial" w:cs="Arial"/>
              </w:rPr>
              <w:t xml:space="preserve">(2) medication </w:t>
            </w:r>
          </w:p>
          <w:p w14:paraId="51A92A73" w14:textId="77777777" w:rsidR="000A7CFF" w:rsidRPr="00322F7B" w:rsidRDefault="000A7CFF" w:rsidP="005A792B">
            <w:pPr>
              <w:spacing w:after="0" w:line="276" w:lineRule="auto"/>
              <w:rPr>
                <w:rFonts w:ascii="Arial" w:hAnsi="Arial" w:cs="Arial"/>
              </w:rPr>
            </w:pPr>
            <w:r w:rsidRPr="00322F7B">
              <w:rPr>
                <w:rFonts w:ascii="Arial" w:hAnsi="Arial" w:cs="Arial"/>
              </w:rPr>
              <w:t>(3)mobility</w:t>
            </w:r>
          </w:p>
          <w:p w14:paraId="61CE58F7" w14:textId="77777777" w:rsidR="000A7CFF" w:rsidRPr="00322F7B" w:rsidRDefault="000A7CFF" w:rsidP="005A792B">
            <w:pPr>
              <w:spacing w:after="0" w:line="276" w:lineRule="auto"/>
              <w:rPr>
                <w:rFonts w:ascii="Arial" w:hAnsi="Arial" w:cs="Arial"/>
              </w:rPr>
            </w:pPr>
            <w:r w:rsidRPr="00322F7B">
              <w:rPr>
                <w:rFonts w:ascii="Arial" w:hAnsi="Arial" w:cs="Arial"/>
              </w:rPr>
              <w:t>(4) symptom monitoring</w:t>
            </w:r>
          </w:p>
          <w:p w14:paraId="4437D7BE" w14:textId="77777777" w:rsidR="000A7CFF" w:rsidRPr="00322F7B" w:rsidRDefault="000A7CFF" w:rsidP="005A792B">
            <w:pPr>
              <w:spacing w:after="0" w:line="276" w:lineRule="auto"/>
              <w:rPr>
                <w:rFonts w:ascii="Arial" w:hAnsi="Arial" w:cs="Arial"/>
              </w:rPr>
            </w:pPr>
            <w:r w:rsidRPr="00322F7B">
              <w:rPr>
                <w:rFonts w:ascii="Arial" w:hAnsi="Arial" w:cs="Arial"/>
              </w:rPr>
              <w:t>(5)memory</w:t>
            </w:r>
          </w:p>
          <w:p w14:paraId="2D5C6FF6" w14:textId="77777777" w:rsidR="000A7CFF" w:rsidRPr="00322F7B" w:rsidRDefault="000A7CFF" w:rsidP="005A792B">
            <w:pPr>
              <w:spacing w:after="0" w:line="276" w:lineRule="auto"/>
              <w:rPr>
                <w:rFonts w:ascii="Arial" w:hAnsi="Arial" w:cs="Arial"/>
              </w:rPr>
            </w:pPr>
            <w:r w:rsidRPr="00322F7B">
              <w:rPr>
                <w:rFonts w:ascii="Arial" w:hAnsi="Arial" w:cs="Arial"/>
              </w:rPr>
              <w:t xml:space="preserve">(6) appetite </w:t>
            </w:r>
          </w:p>
          <w:p w14:paraId="4E400556" w14:textId="77777777" w:rsidR="000A7CFF" w:rsidRPr="00322F7B" w:rsidRDefault="000A7CFF" w:rsidP="005A792B">
            <w:pPr>
              <w:spacing w:after="0" w:line="276" w:lineRule="auto"/>
              <w:rPr>
                <w:rFonts w:ascii="Arial" w:hAnsi="Arial" w:cs="Arial"/>
              </w:rPr>
            </w:pPr>
            <w:r w:rsidRPr="00322F7B">
              <w:rPr>
                <w:rFonts w:ascii="Arial" w:hAnsi="Arial" w:cs="Arial"/>
              </w:rPr>
              <w:t>(7) emotional spirits</w:t>
            </w:r>
          </w:p>
          <w:p w14:paraId="09198D56" w14:textId="77777777" w:rsidR="000A7CFF" w:rsidRPr="00322F7B" w:rsidRDefault="000A7CFF" w:rsidP="005A792B">
            <w:pPr>
              <w:spacing w:after="0" w:line="276" w:lineRule="auto"/>
              <w:rPr>
                <w:rFonts w:ascii="Arial" w:hAnsi="Arial" w:cs="Arial"/>
              </w:rPr>
            </w:pPr>
            <w:r w:rsidRPr="00322F7B">
              <w:rPr>
                <w:rFonts w:ascii="Arial" w:hAnsi="Arial" w:cs="Arial"/>
              </w:rPr>
              <w:t>(8) finances</w:t>
            </w:r>
          </w:p>
        </w:tc>
      </w:tr>
      <w:tr w:rsidR="000A7CFF" w:rsidRPr="00322F7B" w14:paraId="3949586B"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4B57974" w14:textId="77777777" w:rsidR="000A7CFF" w:rsidRPr="00322F7B" w:rsidRDefault="000A7CFF" w:rsidP="005A792B">
            <w:pPr>
              <w:spacing w:after="0" w:line="276" w:lineRule="auto"/>
              <w:rPr>
                <w:rFonts w:ascii="Arial" w:hAnsi="Arial" w:cs="Arial"/>
              </w:rPr>
            </w:pPr>
            <w:r w:rsidRPr="00322F7B">
              <w:rPr>
                <w:rFonts w:ascii="Arial" w:hAnsi="Arial" w:cs="Arial"/>
              </w:rPr>
              <w:t>Jickling et al. (1997)</w:t>
            </w:r>
          </w:p>
          <w:p w14:paraId="710147FB" w14:textId="77777777" w:rsidR="000A7CFF" w:rsidRPr="00322F7B" w:rsidRDefault="000A7CFF" w:rsidP="005A792B">
            <w:pPr>
              <w:spacing w:after="0" w:line="276" w:lineRule="auto"/>
              <w:rPr>
                <w:rFonts w:ascii="Arial" w:hAnsi="Arial" w:cs="Arial"/>
              </w:rPr>
            </w:pPr>
            <w:r w:rsidRPr="00322F7B">
              <w:rPr>
                <w:rFonts w:ascii="Arial" w:hAnsi="Arial" w:cs="Arial"/>
              </w:rPr>
              <w:t>.</w:t>
            </w:r>
          </w:p>
          <w:p w14:paraId="5933574D"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21A90D33"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anada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D6C2A67" w14:textId="270A4E48"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9A39931" w14:textId="77777777" w:rsidR="000A7CFF" w:rsidRPr="00322F7B" w:rsidRDefault="000A7CFF" w:rsidP="005A792B">
            <w:pPr>
              <w:spacing w:after="0" w:line="276" w:lineRule="auto"/>
              <w:rPr>
                <w:rFonts w:ascii="Arial" w:hAnsi="Arial" w:cs="Arial"/>
              </w:rPr>
            </w:pPr>
            <w:r w:rsidRPr="00322F7B">
              <w:rPr>
                <w:rFonts w:ascii="Arial" w:hAnsi="Arial" w:cs="Arial"/>
              </w:rPr>
              <w:t>20 men and 20 women with a 1st time Elective CABG </w:t>
            </w:r>
          </w:p>
          <w:p w14:paraId="4438DCAB" w14:textId="77777777" w:rsidR="000A7CFF" w:rsidRPr="00322F7B" w:rsidRDefault="000A7CFF" w:rsidP="005A792B">
            <w:pPr>
              <w:spacing w:before="280" w:after="280" w:line="276" w:lineRule="auto"/>
              <w:rPr>
                <w:rFonts w:ascii="Arial" w:hAnsi="Arial" w:cs="Arial"/>
              </w:rPr>
            </w:pP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4766D3A" w14:textId="77777777" w:rsidR="000A7CFF" w:rsidRPr="00322F7B" w:rsidRDefault="000A7CFF" w:rsidP="005A792B">
            <w:pPr>
              <w:spacing w:after="280" w:line="276" w:lineRule="auto"/>
              <w:rPr>
                <w:rFonts w:ascii="Arial" w:hAnsi="Arial" w:cs="Arial"/>
              </w:rPr>
            </w:pPr>
            <w:r w:rsidRPr="00322F7B">
              <w:rPr>
                <w:rFonts w:ascii="Arial" w:hAnsi="Arial" w:cs="Arial"/>
              </w:rPr>
              <w:t xml:space="preserve">Patient Learning Needs Scale and open-ended question directly after hospital discharge.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5E49337E" w14:textId="2F0EF504" w:rsidR="000A7CFF" w:rsidRPr="00322F7B" w:rsidRDefault="00432899" w:rsidP="005A792B">
            <w:pPr>
              <w:spacing w:after="280"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 n</w:t>
            </w:r>
            <w:r w:rsidR="000A7CFF" w:rsidRPr="00322F7B">
              <w:rPr>
                <w:rFonts w:ascii="Arial" w:hAnsi="Arial" w:cs="Arial"/>
              </w:rPr>
              <w:t>o differences were found in information needs between men and women. The highest areas of information needs included: treatment and complications, activities, medications, and enhancing quality of life.</w:t>
            </w:r>
          </w:p>
        </w:tc>
      </w:tr>
      <w:tr w:rsidR="000A7CFF" w:rsidRPr="00322F7B" w14:paraId="30C981D5"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4DD1CD13" w14:textId="77777777" w:rsidR="000A7CFF" w:rsidRPr="00322F7B" w:rsidRDefault="000A7CFF" w:rsidP="005A792B">
            <w:pPr>
              <w:spacing w:after="0" w:line="276" w:lineRule="auto"/>
              <w:rPr>
                <w:rFonts w:ascii="Arial" w:hAnsi="Arial" w:cs="Arial"/>
              </w:rPr>
            </w:pPr>
            <w:r w:rsidRPr="00322F7B">
              <w:rPr>
                <w:rFonts w:ascii="Arial" w:hAnsi="Arial" w:cs="Arial"/>
              </w:rPr>
              <w:t>Kähkönen et al. (2017)</w:t>
            </w:r>
          </w:p>
          <w:p w14:paraId="04B52155"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w:t>
            </w:r>
          </w:p>
          <w:p w14:paraId="33CC5BAC"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41E5AC40"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Finland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230DFA21"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A418686" w14:textId="77777777" w:rsidR="000A7CFF" w:rsidRPr="00322F7B" w:rsidRDefault="000A7CFF" w:rsidP="005A792B">
            <w:pPr>
              <w:spacing w:line="276" w:lineRule="auto"/>
              <w:rPr>
                <w:rFonts w:ascii="Arial" w:hAnsi="Arial" w:cs="Arial"/>
              </w:rPr>
            </w:pPr>
            <w:r w:rsidRPr="00322F7B">
              <w:rPr>
                <w:rFonts w:ascii="Arial" w:hAnsi="Arial" w:cs="Arial"/>
              </w:rPr>
              <w:t>416 patient with CAD</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ED2A7E8" w14:textId="77777777" w:rsidR="000A7CFF" w:rsidRPr="00322F7B" w:rsidRDefault="000A7CFF" w:rsidP="005A792B">
            <w:pPr>
              <w:spacing w:line="276" w:lineRule="auto"/>
              <w:rPr>
                <w:rFonts w:ascii="Arial" w:hAnsi="Arial" w:cs="Arial"/>
              </w:rPr>
            </w:pPr>
            <w:r w:rsidRPr="00322F7B">
              <w:rPr>
                <w:rFonts w:ascii="Arial" w:hAnsi="Arial" w:cs="Arial"/>
              </w:rPr>
              <w:t xml:space="preserve">Social Support of People with Coronary Heart </w:t>
            </w:r>
            <w:r w:rsidRPr="00322F7B">
              <w:rPr>
                <w:rFonts w:ascii="Arial" w:hAnsi="Arial" w:cs="Arial"/>
              </w:rPr>
              <w:lastRenderedPageBreak/>
              <w:t>Disease questionnaire after hospital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22805855" w14:textId="323D5DCA" w:rsidR="000A7CFF" w:rsidRPr="00322F7B" w:rsidRDefault="000C1DD7" w:rsidP="005A792B">
            <w:pPr>
              <w:spacing w:line="276" w:lineRule="auto"/>
              <w:rPr>
                <w:rFonts w:ascii="Arial" w:hAnsi="Arial" w:cs="Arial"/>
              </w:rPr>
            </w:pPr>
            <w:r>
              <w:rPr>
                <w:rFonts w:ascii="Arial" w:hAnsi="Arial" w:cs="Arial"/>
              </w:rPr>
              <w:lastRenderedPageBreak/>
              <w:t xml:space="preserve">This study </w:t>
            </w:r>
            <w:r w:rsidR="0080588D">
              <w:rPr>
                <w:rFonts w:ascii="Arial" w:hAnsi="Arial" w:cs="Arial"/>
              </w:rPr>
              <w:t>showed</w:t>
            </w:r>
            <w:r>
              <w:rPr>
                <w:rFonts w:ascii="Arial" w:hAnsi="Arial" w:cs="Arial"/>
              </w:rPr>
              <w:t xml:space="preserve"> that</w:t>
            </w:r>
            <w:r w:rsidR="009A226B">
              <w:rPr>
                <w:rFonts w:ascii="Arial" w:hAnsi="Arial" w:cs="Arial"/>
              </w:rPr>
              <w:t xml:space="preserve"> h</w:t>
            </w:r>
            <w:r w:rsidR="000A7CFF" w:rsidRPr="00322F7B">
              <w:rPr>
                <w:rFonts w:ascii="Arial" w:hAnsi="Arial" w:cs="Arial"/>
              </w:rPr>
              <w:t xml:space="preserve">ealthcare professionals should pay extra attention to women, single patients, physically inactive patients, </w:t>
            </w:r>
            <w:r w:rsidR="000A7CFF" w:rsidRPr="00322F7B">
              <w:rPr>
                <w:rFonts w:ascii="Arial" w:hAnsi="Arial" w:cs="Arial"/>
              </w:rPr>
              <w:lastRenderedPageBreak/>
              <w:t>those demonstrating a lower level of education, those with a longer duration of CHD, and respondents without previous acute myocardial infarction. Continuum of care and counselling are important to ensure especially among them.</w:t>
            </w:r>
          </w:p>
        </w:tc>
      </w:tr>
      <w:tr w:rsidR="000A7CFF" w:rsidRPr="00322F7B" w14:paraId="34C660EB"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8690C3"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 xml:space="preserve">Kattainen et al (2004)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C4E25" w14:textId="77777777" w:rsidR="000A7CFF" w:rsidRPr="00322F7B" w:rsidRDefault="000A7CFF" w:rsidP="005A792B">
            <w:pPr>
              <w:spacing w:after="0" w:line="276" w:lineRule="auto"/>
              <w:rPr>
                <w:rFonts w:ascii="Arial" w:hAnsi="Arial" w:cs="Arial"/>
              </w:rPr>
            </w:pPr>
            <w:r w:rsidRPr="00322F7B">
              <w:rPr>
                <w:rFonts w:ascii="Arial" w:hAnsi="Arial" w:cs="Arial"/>
              </w:rPr>
              <w:t xml:space="preserve">Finland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FEE251" w14:textId="77777777" w:rsidR="000A7CFF" w:rsidRPr="00322F7B" w:rsidRDefault="000A7CFF" w:rsidP="005A792B">
            <w:pPr>
              <w:spacing w:after="0" w:line="276" w:lineRule="auto"/>
              <w:rPr>
                <w:rFonts w:ascii="Arial" w:hAnsi="Arial" w:cs="Arial"/>
              </w:rPr>
            </w:pPr>
            <w:r w:rsidRPr="00322F7B">
              <w:rPr>
                <w:rFonts w:ascii="Arial" w:hAnsi="Arial" w:cs="Arial"/>
              </w:rPr>
              <w:t>Longitudinal study</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3D2774" w14:textId="77777777" w:rsidR="000A7CFF" w:rsidRPr="00322F7B" w:rsidRDefault="000A7CFF" w:rsidP="005A792B">
            <w:pPr>
              <w:spacing w:line="276" w:lineRule="auto"/>
              <w:rPr>
                <w:rFonts w:ascii="Arial" w:hAnsi="Arial" w:cs="Arial"/>
              </w:rPr>
            </w:pPr>
            <w:r w:rsidRPr="00322F7B">
              <w:rPr>
                <w:rFonts w:ascii="Arial" w:hAnsi="Arial" w:cs="Arial"/>
              </w:rPr>
              <w:t>439 Men and176 women with elective PCI and CABG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F4171" w14:textId="77777777" w:rsidR="000A7CFF" w:rsidRPr="00322F7B" w:rsidRDefault="000A7CFF" w:rsidP="005A792B">
            <w:pPr>
              <w:spacing w:line="276" w:lineRule="auto"/>
              <w:rPr>
                <w:rFonts w:ascii="Arial" w:hAnsi="Arial" w:cs="Arial"/>
              </w:rPr>
            </w:pPr>
            <w:r w:rsidRPr="00322F7B">
              <w:rPr>
                <w:rFonts w:ascii="Arial" w:hAnsi="Arial" w:cs="Arial"/>
              </w:rPr>
              <w:t>The data were collected by structured interview before coronary artery procedures and by mailed questionnaires 6 and 12 months afterwards</w:t>
            </w:r>
          </w:p>
          <w:p w14:paraId="471E5DA6" w14:textId="77777777" w:rsidR="000A7CFF" w:rsidRPr="00322F7B" w:rsidRDefault="000A7CFF" w:rsidP="005A792B">
            <w:pPr>
              <w:spacing w:after="0" w:line="276" w:lineRule="auto"/>
              <w:rPr>
                <w:rFonts w:ascii="Arial" w:hAnsi="Arial" w:cs="Arial"/>
              </w:rPr>
            </w:pP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72FB7BB9" w14:textId="66EDC4F9" w:rsidR="000A7CFF" w:rsidRPr="00322F7B" w:rsidRDefault="000C1DD7" w:rsidP="005A792B">
            <w:pPr>
              <w:spacing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w:t>
            </w:r>
            <w:r w:rsidR="00B039E4">
              <w:rPr>
                <w:rFonts w:ascii="Arial" w:hAnsi="Arial" w:cs="Arial"/>
              </w:rPr>
              <w:t xml:space="preserve"> p</w:t>
            </w:r>
            <w:r w:rsidR="000A7CFF" w:rsidRPr="00322F7B">
              <w:rPr>
                <w:rFonts w:ascii="Arial" w:hAnsi="Arial" w:cs="Arial"/>
              </w:rPr>
              <w:t>atients in both groups need</w:t>
            </w:r>
            <w:r w:rsidR="00B039E4">
              <w:rPr>
                <w:rFonts w:ascii="Arial" w:hAnsi="Arial" w:cs="Arial"/>
              </w:rPr>
              <w:t>ed</w:t>
            </w:r>
            <w:r w:rsidR="000A7CFF" w:rsidRPr="00322F7B">
              <w:rPr>
                <w:rFonts w:ascii="Arial" w:hAnsi="Arial" w:cs="Arial"/>
              </w:rPr>
              <w:t xml:space="preserve"> information about recovery and psychosocial functioning before and after the treatments. Women in the PTCA group needed more informational support than men before procedures, while men needed more support afterwards.</w:t>
            </w:r>
          </w:p>
        </w:tc>
      </w:tr>
      <w:tr w:rsidR="000A7CFF" w:rsidRPr="00322F7B" w14:paraId="03C1AE35"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80E2D3" w14:textId="77777777" w:rsidR="000A7CFF" w:rsidRPr="00322F7B" w:rsidRDefault="000A7CFF" w:rsidP="005A792B">
            <w:pPr>
              <w:spacing w:after="0" w:line="276" w:lineRule="auto"/>
              <w:rPr>
                <w:rFonts w:ascii="Arial" w:hAnsi="Arial" w:cs="Arial"/>
              </w:rPr>
            </w:pPr>
            <w:r w:rsidRPr="00322F7B">
              <w:rPr>
                <w:rFonts w:ascii="Arial" w:hAnsi="Arial" w:cs="Arial"/>
              </w:rPr>
              <w:t>Keessen et al. (2020)</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8A8F1F" w14:textId="77777777" w:rsidR="000A7CFF" w:rsidRPr="00322F7B" w:rsidRDefault="000A7CFF" w:rsidP="005A792B">
            <w:pPr>
              <w:spacing w:after="0" w:line="276" w:lineRule="auto"/>
              <w:rPr>
                <w:rFonts w:ascii="Arial" w:hAnsi="Arial" w:cs="Arial"/>
              </w:rPr>
            </w:pPr>
            <w:r w:rsidRPr="00322F7B">
              <w:rPr>
                <w:rFonts w:ascii="Arial" w:hAnsi="Arial" w:cs="Arial"/>
              </w:rPr>
              <w:t>Netherland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A16343"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69FABA" w14:textId="77777777" w:rsidR="000A7CFF" w:rsidRPr="00322F7B" w:rsidRDefault="000A7CFF" w:rsidP="005A792B">
            <w:pPr>
              <w:spacing w:after="0" w:line="276" w:lineRule="auto"/>
              <w:rPr>
                <w:rFonts w:ascii="Arial" w:hAnsi="Arial" w:cs="Arial"/>
              </w:rPr>
            </w:pPr>
            <w:r w:rsidRPr="00322F7B">
              <w:rPr>
                <w:rFonts w:ascii="Arial" w:hAnsi="Arial" w:cs="Arial"/>
              </w:rPr>
              <w:t xml:space="preserve">16 patients with acute coronary syndrome, atrial fibrillation or acute heart failure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C46EF0" w14:textId="77777777" w:rsidR="000A7CFF" w:rsidRPr="00322F7B" w:rsidRDefault="000A7CFF" w:rsidP="005A792B">
            <w:pPr>
              <w:spacing w:after="0" w:line="276" w:lineRule="auto"/>
              <w:rPr>
                <w:rFonts w:ascii="Arial" w:hAnsi="Arial" w:cs="Arial"/>
              </w:rPr>
            </w:pPr>
            <w:r w:rsidRPr="00322F7B">
              <w:rPr>
                <w:rFonts w:ascii="Arial" w:hAnsi="Arial" w:cs="Arial"/>
              </w:rPr>
              <w:t>Semi structured interviews after hospital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26E0BDF6" w14:textId="5E984BF1" w:rsidR="000A7CFF" w:rsidRPr="00322F7B" w:rsidRDefault="009C3916" w:rsidP="005A792B">
            <w:pPr>
              <w:spacing w:after="0"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w:t>
            </w:r>
            <w:r w:rsidR="00126AAB">
              <w:rPr>
                <w:rFonts w:ascii="Arial" w:hAnsi="Arial" w:cs="Arial"/>
              </w:rPr>
              <w:t xml:space="preserve"> after hospital discharge patients are in need of</w:t>
            </w:r>
            <w:r w:rsidR="00F3697F">
              <w:rPr>
                <w:rFonts w:ascii="Arial" w:hAnsi="Arial" w:cs="Arial"/>
              </w:rPr>
              <w:t>:</w:t>
            </w:r>
          </w:p>
          <w:p w14:paraId="16E458DE" w14:textId="77777777" w:rsidR="000A7CFF" w:rsidRPr="00322F7B" w:rsidRDefault="000A7CFF" w:rsidP="005A792B">
            <w:pPr>
              <w:pStyle w:val="ListParagraph"/>
              <w:numPr>
                <w:ilvl w:val="0"/>
                <w:numId w:val="1"/>
              </w:numPr>
              <w:spacing w:after="0" w:line="276" w:lineRule="auto"/>
              <w:rPr>
                <w:rFonts w:ascii="Arial" w:hAnsi="Arial" w:cs="Arial"/>
              </w:rPr>
            </w:pPr>
            <w:r w:rsidRPr="00322F7B">
              <w:rPr>
                <w:rFonts w:ascii="Arial" w:hAnsi="Arial" w:cs="Arial"/>
              </w:rPr>
              <w:t>Tailored information</w:t>
            </w:r>
          </w:p>
          <w:p w14:paraId="5131EF99" w14:textId="77777777" w:rsidR="000A7CFF" w:rsidRPr="00322F7B" w:rsidRDefault="000A7CFF" w:rsidP="005A792B">
            <w:pPr>
              <w:pStyle w:val="ListParagraph"/>
              <w:numPr>
                <w:ilvl w:val="0"/>
                <w:numId w:val="1"/>
              </w:numPr>
              <w:spacing w:after="0" w:line="276" w:lineRule="auto"/>
              <w:rPr>
                <w:rFonts w:ascii="Arial" w:hAnsi="Arial" w:cs="Arial"/>
              </w:rPr>
            </w:pPr>
            <w:r w:rsidRPr="00322F7B">
              <w:rPr>
                <w:rFonts w:ascii="Arial" w:hAnsi="Arial" w:cs="Arial"/>
              </w:rPr>
              <w:t xml:space="preserve">Support health care provider </w:t>
            </w:r>
          </w:p>
        </w:tc>
      </w:tr>
      <w:tr w:rsidR="000A7CFF" w:rsidRPr="00322F7B" w14:paraId="51A37FF7"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44D0C4" w14:textId="77777777" w:rsidR="000A7CFF" w:rsidRPr="00322F7B" w:rsidRDefault="000A7CFF" w:rsidP="005A792B">
            <w:pPr>
              <w:spacing w:after="0" w:line="276" w:lineRule="auto"/>
              <w:rPr>
                <w:rFonts w:ascii="Arial" w:hAnsi="Arial" w:cs="Arial"/>
              </w:rPr>
            </w:pPr>
            <w:r w:rsidRPr="00322F7B">
              <w:rPr>
                <w:rFonts w:ascii="Arial" w:hAnsi="Arial" w:cs="Arial"/>
              </w:rPr>
              <w:t>Kilonzo et al. (201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09BACE" w14:textId="77777777" w:rsidR="000A7CFF" w:rsidRPr="00322F7B" w:rsidRDefault="000A7CFF" w:rsidP="005A792B">
            <w:pPr>
              <w:spacing w:after="0" w:line="276" w:lineRule="auto"/>
              <w:rPr>
                <w:rFonts w:ascii="Arial" w:hAnsi="Arial" w:cs="Arial"/>
              </w:rPr>
            </w:pPr>
            <w:r w:rsidRPr="00322F7B">
              <w:rPr>
                <w:rFonts w:ascii="Arial" w:hAnsi="Arial" w:cs="Arial"/>
              </w:rPr>
              <w:t xml:space="preserve">Ireland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50553D" w14:textId="77777777" w:rsidR="000A7CFF" w:rsidRPr="00322F7B" w:rsidRDefault="000A7CFF" w:rsidP="005A792B">
            <w:pPr>
              <w:spacing w:after="0" w:line="276" w:lineRule="auto"/>
              <w:rPr>
                <w:rFonts w:ascii="Arial" w:hAnsi="Arial" w:cs="Arial"/>
              </w:rPr>
            </w:pPr>
            <w:r w:rsidRPr="00322F7B">
              <w:rPr>
                <w:rFonts w:ascii="Arial" w:hAnsi="Arial" w:cs="Arial"/>
              </w:rPr>
              <w:t>Cross sesctional</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E2EE4A" w14:textId="77777777" w:rsidR="000A7CFF" w:rsidRPr="00322F7B" w:rsidRDefault="000A7CFF" w:rsidP="005A792B">
            <w:pPr>
              <w:spacing w:line="276" w:lineRule="auto"/>
              <w:rPr>
                <w:rFonts w:ascii="Arial" w:hAnsi="Arial" w:cs="Arial"/>
              </w:rPr>
            </w:pPr>
            <w:r w:rsidRPr="00322F7B">
              <w:rPr>
                <w:rFonts w:ascii="Arial" w:hAnsi="Arial" w:cs="Arial"/>
              </w:rPr>
              <w:t>33 PCI patients 13 nurse</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DC3A4B" w14:textId="77777777" w:rsidR="000A7CFF" w:rsidRPr="00322F7B" w:rsidRDefault="000A7CFF" w:rsidP="005A792B">
            <w:pPr>
              <w:spacing w:after="0" w:line="276" w:lineRule="auto"/>
              <w:rPr>
                <w:rFonts w:ascii="Arial" w:hAnsi="Arial" w:cs="Arial"/>
              </w:rPr>
            </w:pPr>
            <w:r w:rsidRPr="00322F7B">
              <w:rPr>
                <w:rFonts w:ascii="Arial" w:hAnsi="Arial" w:cs="Arial"/>
              </w:rPr>
              <w:t>Survey directly after PCI</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0EB50593" w14:textId="6D5B8B26" w:rsidR="000A7CFF" w:rsidRPr="00322F7B" w:rsidRDefault="00F3697F" w:rsidP="005A792B">
            <w:pPr>
              <w:spacing w:after="0" w:line="276" w:lineRule="auto"/>
              <w:rPr>
                <w:rFonts w:ascii="Arial" w:hAnsi="Arial" w:cs="Arial"/>
              </w:rPr>
            </w:pPr>
            <w:r>
              <w:rPr>
                <w:rFonts w:ascii="Arial" w:hAnsi="Arial" w:cs="Arial"/>
              </w:rPr>
              <w:t xml:space="preserve">This study </w:t>
            </w:r>
            <w:r w:rsidR="0080588D">
              <w:rPr>
                <w:rFonts w:ascii="Arial" w:hAnsi="Arial" w:cs="Arial"/>
              </w:rPr>
              <w:t>showed</w:t>
            </w:r>
            <w:r>
              <w:rPr>
                <w:rFonts w:ascii="Arial" w:hAnsi="Arial" w:cs="Arial"/>
              </w:rPr>
              <w:t xml:space="preserve"> that p</w:t>
            </w:r>
            <w:r w:rsidR="000A7CFF" w:rsidRPr="00322F7B">
              <w:rPr>
                <w:rFonts w:ascii="Arial" w:hAnsi="Arial" w:cs="Arial"/>
              </w:rPr>
              <w:t>atients preferred information and support about: Disease-specific items, physical action, psychosocial and emotional information. Cardiac nurses perceived physical action as least important and focused more on psychosocial and emotional issues.</w:t>
            </w:r>
          </w:p>
        </w:tc>
      </w:tr>
      <w:tr w:rsidR="000A7CFF" w:rsidRPr="00322F7B" w14:paraId="50DE490E"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70FCFA" w14:textId="77777777" w:rsidR="000A7CFF" w:rsidRPr="00322F7B" w:rsidRDefault="000A7CFF" w:rsidP="005A792B">
            <w:pPr>
              <w:spacing w:after="0" w:line="276" w:lineRule="auto"/>
              <w:rPr>
                <w:rFonts w:ascii="Arial" w:hAnsi="Arial" w:cs="Arial"/>
              </w:rPr>
            </w:pPr>
            <w:r w:rsidRPr="00322F7B">
              <w:rPr>
                <w:rFonts w:ascii="Arial" w:hAnsi="Arial" w:cs="Arial"/>
              </w:rPr>
              <w:t xml:space="preserve">Krannich et al (2009)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A5B8EA" w14:textId="77777777" w:rsidR="000A7CFF" w:rsidRPr="00322F7B" w:rsidRDefault="000A7CFF" w:rsidP="005A792B">
            <w:pPr>
              <w:spacing w:after="0" w:line="276" w:lineRule="auto"/>
              <w:rPr>
                <w:rFonts w:ascii="Arial" w:hAnsi="Arial" w:cs="Arial"/>
              </w:rPr>
            </w:pPr>
            <w:r w:rsidRPr="00322F7B">
              <w:rPr>
                <w:rFonts w:ascii="Arial" w:hAnsi="Arial" w:cs="Arial"/>
              </w:rPr>
              <w:t>Germany</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B3EEC0" w14:textId="77777777" w:rsidR="000A7CFF" w:rsidRPr="00322F7B" w:rsidRDefault="000A7CFF" w:rsidP="005A792B">
            <w:pPr>
              <w:spacing w:after="0" w:line="276" w:lineRule="auto"/>
              <w:rPr>
                <w:rFonts w:ascii="Arial" w:hAnsi="Arial" w:cs="Arial"/>
              </w:rPr>
            </w:pPr>
            <w:r w:rsidRPr="00322F7B">
              <w:rPr>
                <w:rFonts w:ascii="Arial" w:hAnsi="Arial" w:cs="Arial"/>
              </w:rPr>
              <w:t>Longitudinal study with 2 time points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DB44CA" w14:textId="77777777" w:rsidR="000A7CFF" w:rsidRPr="00322F7B" w:rsidRDefault="000A7CFF" w:rsidP="005A792B">
            <w:pPr>
              <w:spacing w:line="276" w:lineRule="auto"/>
              <w:rPr>
                <w:rFonts w:ascii="Arial" w:hAnsi="Arial" w:cs="Arial"/>
              </w:rPr>
            </w:pPr>
            <w:r w:rsidRPr="00322F7B">
              <w:rPr>
                <w:rFonts w:ascii="Arial" w:hAnsi="Arial" w:cs="Arial"/>
              </w:rPr>
              <w:t xml:space="preserve">70 CABG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EB022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Patients filled in their needs 48 hours after hospital discharge and 10 days after hospital discharge.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7ABD727E" w14:textId="5BC75CF6" w:rsidR="000A7CFF" w:rsidRPr="00322F7B" w:rsidRDefault="00995A33" w:rsidP="005A792B">
            <w:pPr>
              <w:spacing w:line="276" w:lineRule="auto"/>
              <w:rPr>
                <w:rFonts w:ascii="Arial" w:hAnsi="Arial" w:cs="Arial"/>
              </w:rPr>
            </w:pPr>
            <w:r>
              <w:rPr>
                <w:rFonts w:ascii="Arial" w:hAnsi="Arial" w:cs="Arial"/>
              </w:rPr>
              <w:t>This study showed that b</w:t>
            </w:r>
            <w:r w:rsidR="000A7CFF" w:rsidRPr="00322F7B">
              <w:rPr>
                <w:rFonts w:ascii="Arial" w:hAnsi="Arial" w:cs="Arial"/>
              </w:rPr>
              <w:t xml:space="preserve">efore CABG, patients rated the need for "preparation for surgery", and after CABG the need for "information about the correct handling of drugs", as the most important. The rating of "information about the correct handling of drugs" showed a significant increase after CABG surgery ( T(69) = - 3.46; P &lt; 0.001) and the need for a "letter with the latest </w:t>
            </w:r>
            <w:r w:rsidR="000A7CFF" w:rsidRPr="00322F7B">
              <w:rPr>
                <w:rFonts w:ascii="Arial" w:hAnsi="Arial" w:cs="Arial"/>
              </w:rPr>
              <w:lastRenderedPageBreak/>
              <w:t>scientific information on heart disease" was significantly reduced during this period ( T(69) = 2.07; P = 0.04)</w:t>
            </w:r>
          </w:p>
        </w:tc>
      </w:tr>
      <w:tr w:rsidR="000A7CFF" w:rsidRPr="00322F7B" w14:paraId="03B439CE"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AA56C88"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Lie I, et al. (2012)</w:t>
            </w:r>
          </w:p>
          <w:p w14:paraId="3741A46E"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C4DCFB9" w14:textId="77777777" w:rsidR="000A7CFF" w:rsidRPr="00322F7B" w:rsidRDefault="000A7CFF" w:rsidP="005A792B">
            <w:pPr>
              <w:spacing w:after="0" w:line="276" w:lineRule="auto"/>
              <w:rPr>
                <w:rFonts w:ascii="Arial" w:hAnsi="Arial" w:cs="Arial"/>
              </w:rPr>
            </w:pPr>
            <w:r w:rsidRPr="00322F7B">
              <w:rPr>
                <w:rFonts w:ascii="Arial" w:hAnsi="Arial" w:cs="Arial"/>
              </w:rPr>
              <w:t xml:space="preserve">Norway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0026DC27" w14:textId="77777777" w:rsidR="000A7CFF" w:rsidRPr="00322F7B" w:rsidRDefault="000A7CFF" w:rsidP="005A792B">
            <w:pPr>
              <w:spacing w:after="0" w:line="276" w:lineRule="auto"/>
              <w:rPr>
                <w:rFonts w:ascii="Arial" w:hAnsi="Arial" w:cs="Arial"/>
              </w:rPr>
            </w:pPr>
            <w:r w:rsidRPr="00322F7B">
              <w:rPr>
                <w:rFonts w:ascii="Arial" w:hAnsi="Arial" w:cs="Arial"/>
              </w:rPr>
              <w:t>Longitudinal study</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DD88607" w14:textId="77777777" w:rsidR="000A7CFF" w:rsidRPr="00322F7B" w:rsidRDefault="000A7CFF" w:rsidP="005A792B">
            <w:pPr>
              <w:spacing w:after="0" w:line="276" w:lineRule="auto"/>
              <w:rPr>
                <w:rFonts w:ascii="Arial" w:hAnsi="Arial" w:cs="Arial"/>
              </w:rPr>
            </w:pPr>
            <w:r w:rsidRPr="00322F7B">
              <w:rPr>
                <w:rFonts w:ascii="Arial" w:hAnsi="Arial" w:cs="Arial"/>
              </w:rPr>
              <w:t xml:space="preserve">93 CABG patients </w:t>
            </w:r>
          </w:p>
          <w:p w14:paraId="269AADC9" w14:textId="77777777" w:rsidR="000A7CFF" w:rsidRPr="00322F7B" w:rsidRDefault="000A7CFF" w:rsidP="005A792B">
            <w:pPr>
              <w:spacing w:after="0" w:line="276" w:lineRule="auto"/>
              <w:rPr>
                <w:rFonts w:ascii="Arial" w:hAnsi="Arial" w:cs="Arial"/>
              </w:rPr>
            </w:pP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1709C7D2" w14:textId="77777777" w:rsidR="000A7CFF" w:rsidRPr="00322F7B" w:rsidRDefault="000A7CFF" w:rsidP="005A792B">
            <w:pPr>
              <w:spacing w:after="0" w:line="276" w:lineRule="auto"/>
              <w:rPr>
                <w:rFonts w:ascii="Arial" w:hAnsi="Arial" w:cs="Arial"/>
              </w:rPr>
            </w:pPr>
            <w:r w:rsidRPr="00322F7B">
              <w:rPr>
                <w:rFonts w:ascii="Arial" w:hAnsi="Arial" w:cs="Arial"/>
              </w:rPr>
              <w:t>2 and 4 weeks after CABG</w:t>
            </w:r>
          </w:p>
          <w:p w14:paraId="6D4387EC" w14:textId="77777777" w:rsidR="000A7CFF" w:rsidRPr="00322F7B" w:rsidRDefault="000A7CFF" w:rsidP="005A792B">
            <w:pPr>
              <w:spacing w:after="0" w:line="276" w:lineRule="auto"/>
              <w:rPr>
                <w:rFonts w:ascii="Arial" w:hAnsi="Arial" w:cs="Arial"/>
              </w:rPr>
            </w:pP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52C25142" w14:textId="769B8930" w:rsidR="000A7CFF" w:rsidRPr="00322F7B" w:rsidRDefault="00995A33" w:rsidP="005A792B">
            <w:pPr>
              <w:spacing w:after="0" w:line="276" w:lineRule="auto"/>
              <w:rPr>
                <w:rFonts w:ascii="Arial" w:hAnsi="Arial" w:cs="Arial"/>
              </w:rPr>
            </w:pPr>
            <w:r>
              <w:rPr>
                <w:rFonts w:ascii="Arial" w:hAnsi="Arial" w:cs="Arial"/>
              </w:rPr>
              <w:t>This study showed that n</w:t>
            </w:r>
            <w:r w:rsidR="000A7CFF" w:rsidRPr="00322F7B">
              <w:rPr>
                <w:rFonts w:ascii="Arial" w:hAnsi="Arial" w:cs="Arial"/>
              </w:rPr>
              <w:t>eeds of patients were characterized by a substantial amount of uncertainty and worries related to what to expect and what was normal for postoperative pain, assessment and sensation of surgical site, different experiences with physical activity/exercise, uncertainty about medications, difficulties with sleep pattern, irritability, postoperative complications, uncertainty about return to work, and insufficient information at discharge.</w:t>
            </w:r>
          </w:p>
        </w:tc>
      </w:tr>
      <w:tr w:rsidR="000A7CFF" w:rsidRPr="00322F7B" w14:paraId="00B69170"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341A4BBC" w14:textId="77777777" w:rsidR="000A7CFF" w:rsidRPr="00322F7B" w:rsidRDefault="000A7CFF" w:rsidP="005A792B">
            <w:pPr>
              <w:spacing w:after="0" w:line="276" w:lineRule="auto"/>
              <w:rPr>
                <w:rFonts w:ascii="Arial" w:hAnsi="Arial" w:cs="Arial"/>
              </w:rPr>
            </w:pPr>
            <w:r w:rsidRPr="00322F7B">
              <w:rPr>
                <w:rFonts w:ascii="Arial" w:hAnsi="Arial" w:cs="Arial"/>
              </w:rPr>
              <w:t xml:space="preserve">Lukkarinen et al. (2003) </w:t>
            </w:r>
          </w:p>
          <w:p w14:paraId="6FD8321A"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407023C" w14:textId="77777777" w:rsidR="000A7CFF" w:rsidRPr="00322F7B" w:rsidRDefault="000A7CFF" w:rsidP="005A792B">
            <w:pPr>
              <w:spacing w:after="0" w:line="276" w:lineRule="auto"/>
              <w:rPr>
                <w:rFonts w:ascii="Arial" w:hAnsi="Arial" w:cs="Arial"/>
              </w:rPr>
            </w:pPr>
            <w:r w:rsidRPr="00322F7B">
              <w:rPr>
                <w:rFonts w:ascii="Arial" w:hAnsi="Arial" w:cs="Arial"/>
              </w:rPr>
              <w:t>Finland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2BED9C21" w14:textId="77777777" w:rsidR="000A7CFF" w:rsidRPr="00322F7B" w:rsidRDefault="000A7CFF" w:rsidP="005A792B">
            <w:pPr>
              <w:spacing w:after="0" w:line="276" w:lineRule="auto"/>
              <w:rPr>
                <w:rFonts w:ascii="Arial" w:hAnsi="Arial" w:cs="Arial"/>
              </w:rPr>
            </w:pPr>
            <w:r w:rsidRPr="00322F7B">
              <w:rPr>
                <w:rFonts w:ascii="Arial" w:hAnsi="Arial" w:cs="Arial"/>
              </w:rPr>
              <w:t>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58B59C8" w14:textId="77777777" w:rsidR="000A7CFF" w:rsidRPr="00322F7B" w:rsidRDefault="000A7CFF" w:rsidP="005A792B">
            <w:pPr>
              <w:spacing w:line="276" w:lineRule="auto"/>
              <w:rPr>
                <w:rFonts w:ascii="Arial" w:hAnsi="Arial" w:cs="Arial"/>
              </w:rPr>
            </w:pPr>
            <w:r w:rsidRPr="00322F7B">
              <w:rPr>
                <w:rFonts w:ascii="Arial" w:hAnsi="Arial" w:cs="Arial"/>
              </w:rPr>
              <w:t>146 informal caregivers of patient that underwent PCI or CABG</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E00258C" w14:textId="77777777" w:rsidR="000A7CFF" w:rsidRPr="00322F7B" w:rsidRDefault="000A7CFF" w:rsidP="005A792B">
            <w:pPr>
              <w:spacing w:line="276" w:lineRule="auto"/>
              <w:rPr>
                <w:rFonts w:ascii="Arial" w:hAnsi="Arial" w:cs="Arial"/>
              </w:rPr>
            </w:pPr>
            <w:r w:rsidRPr="00322F7B">
              <w:rPr>
                <w:rFonts w:ascii="Arial" w:hAnsi="Arial" w:cs="Arial"/>
              </w:rPr>
              <w:t xml:space="preserve">Open ended questions questionnaire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46AD482C" w14:textId="47EADAEB" w:rsidR="000A7CFF" w:rsidRPr="00322F7B" w:rsidRDefault="00302FD8" w:rsidP="005A792B">
            <w:pPr>
              <w:spacing w:line="276" w:lineRule="auto"/>
              <w:rPr>
                <w:rFonts w:ascii="Arial" w:hAnsi="Arial" w:cs="Arial"/>
              </w:rPr>
            </w:pPr>
            <w:r>
              <w:rPr>
                <w:rFonts w:ascii="Arial" w:hAnsi="Arial" w:cs="Arial"/>
              </w:rPr>
              <w:t xml:space="preserve">This study showed that informal caregivers: </w:t>
            </w:r>
            <w:r w:rsidR="000A7CFF" w:rsidRPr="00322F7B">
              <w:rPr>
                <w:rFonts w:ascii="Arial" w:hAnsi="Arial" w:cs="Arial"/>
              </w:rPr>
              <w:t>had to monitor for symptoms, treat symptoms, take care, understand and support. They had to assume responsibility for everyday life. They felt themselves to be alone in that situation. They did not receive support from health care providers. All informants felt uncertainty due to financial problems, poorly planned care and unexpected changes in the course of the disease.</w:t>
            </w:r>
          </w:p>
        </w:tc>
      </w:tr>
      <w:tr w:rsidR="000A7CFF" w:rsidRPr="00322F7B" w14:paraId="2369A786" w14:textId="77777777" w:rsidTr="009F1B46">
        <w:trPr>
          <w:trHeight w:val="1878"/>
        </w:trPr>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6F613CE" w14:textId="77777777" w:rsidR="000A7CFF" w:rsidRPr="00322F7B" w:rsidRDefault="000A7CFF" w:rsidP="005A792B">
            <w:pPr>
              <w:spacing w:after="0" w:line="276" w:lineRule="auto"/>
              <w:rPr>
                <w:rFonts w:ascii="Arial" w:hAnsi="Arial" w:cs="Arial"/>
              </w:rPr>
            </w:pPr>
            <w:r w:rsidRPr="00322F7B">
              <w:rPr>
                <w:rFonts w:ascii="Arial" w:hAnsi="Arial" w:cs="Arial"/>
              </w:rPr>
              <w:t xml:space="preserve">Moore et al. (1994)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962C6CA" w14:textId="77777777" w:rsidR="000A7CFF" w:rsidRPr="00322F7B" w:rsidRDefault="000A7CFF" w:rsidP="005A792B">
            <w:pPr>
              <w:spacing w:after="0" w:line="276" w:lineRule="auto"/>
              <w:rPr>
                <w:rFonts w:ascii="Arial" w:hAnsi="Arial" w:cs="Arial"/>
              </w:rPr>
            </w:pPr>
            <w:r w:rsidRPr="00322F7B">
              <w:rPr>
                <w:rFonts w:ascii="Arial" w:hAnsi="Arial" w:cs="Arial"/>
              </w:rPr>
              <w:t xml:space="preserve">United states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3D7109A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348B1B96" w14:textId="77777777" w:rsidR="000A7CFF" w:rsidRPr="00322F7B" w:rsidRDefault="000A7CFF" w:rsidP="005A792B">
            <w:pPr>
              <w:spacing w:line="276" w:lineRule="auto"/>
              <w:rPr>
                <w:rFonts w:ascii="Arial" w:hAnsi="Arial" w:cs="Arial"/>
              </w:rPr>
            </w:pPr>
            <w:r w:rsidRPr="00322F7B">
              <w:rPr>
                <w:rFonts w:ascii="Arial" w:hAnsi="Arial" w:cs="Arial"/>
              </w:rPr>
              <w:t>CABG Patients and spouses</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7AE28E0" w14:textId="77777777" w:rsidR="000A7CFF" w:rsidRPr="00322F7B" w:rsidRDefault="000A7CFF" w:rsidP="005A792B">
            <w:pPr>
              <w:spacing w:line="276" w:lineRule="auto"/>
              <w:rPr>
                <w:rFonts w:ascii="Arial" w:hAnsi="Arial" w:cs="Arial"/>
              </w:rPr>
            </w:pPr>
            <w:r w:rsidRPr="00322F7B">
              <w:rPr>
                <w:rFonts w:ascii="Arial" w:hAnsi="Arial" w:cs="Arial"/>
              </w:rPr>
              <w:t xml:space="preserve">Profiles of mood states questionnaire 6 weeks post CABG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4F62FBFB" w14:textId="7F671BE4" w:rsidR="000A7CFF" w:rsidRPr="00322F7B" w:rsidRDefault="0080588D" w:rsidP="005A792B">
            <w:pPr>
              <w:spacing w:line="276" w:lineRule="auto"/>
              <w:rPr>
                <w:rFonts w:ascii="Arial" w:hAnsi="Arial" w:cs="Arial"/>
              </w:rPr>
            </w:pPr>
            <w:r>
              <w:rPr>
                <w:rFonts w:ascii="Arial" w:hAnsi="Arial" w:cs="Arial"/>
              </w:rPr>
              <w:t>This study showed that s</w:t>
            </w:r>
            <w:r w:rsidR="000A7CFF" w:rsidRPr="00322F7B">
              <w:rPr>
                <w:rFonts w:ascii="Arial" w:hAnsi="Arial" w:cs="Arial"/>
              </w:rPr>
              <w:t>pouses experienced more psychologic</w:t>
            </w:r>
            <w:r w:rsidR="00DB3DCA">
              <w:rPr>
                <w:rFonts w:ascii="Arial" w:hAnsi="Arial" w:cs="Arial"/>
              </w:rPr>
              <w:t>al</w:t>
            </w:r>
            <w:r w:rsidR="000A7CFF" w:rsidRPr="00322F7B">
              <w:rPr>
                <w:rFonts w:ascii="Arial" w:hAnsi="Arial" w:cs="Arial"/>
              </w:rPr>
              <w:t xml:space="preserve"> distress than patients at 6 weeks after surgery. Younger spouses reported more anger than older spouses. </w:t>
            </w:r>
          </w:p>
        </w:tc>
      </w:tr>
      <w:tr w:rsidR="000A7CFF" w:rsidRPr="00322F7B" w14:paraId="3435825C"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4C8344" w14:textId="77777777" w:rsidR="000A7CFF" w:rsidRPr="00322F7B" w:rsidRDefault="000A7CFF" w:rsidP="005A792B">
            <w:pPr>
              <w:spacing w:after="0" w:line="276" w:lineRule="auto"/>
              <w:rPr>
                <w:rFonts w:ascii="Arial" w:hAnsi="Arial" w:cs="Arial"/>
              </w:rPr>
            </w:pPr>
            <w:r w:rsidRPr="00322F7B">
              <w:rPr>
                <w:rFonts w:ascii="Arial" w:hAnsi="Arial" w:cs="Arial"/>
              </w:rPr>
              <w:t>Mosleh et al (2017)</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549B66" w14:textId="77777777" w:rsidR="000A7CFF" w:rsidRPr="00322F7B" w:rsidRDefault="000A7CFF" w:rsidP="005A792B">
            <w:pPr>
              <w:spacing w:after="0" w:line="276" w:lineRule="auto"/>
              <w:rPr>
                <w:rFonts w:ascii="Arial" w:hAnsi="Arial" w:cs="Arial"/>
              </w:rPr>
            </w:pPr>
            <w:r w:rsidRPr="00322F7B">
              <w:rPr>
                <w:rFonts w:ascii="Arial" w:hAnsi="Arial" w:cs="Arial"/>
              </w:rPr>
              <w:t xml:space="preserve">Jordan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DA6DC5" w14:textId="77777777" w:rsidR="000A7CFF" w:rsidRPr="00322F7B" w:rsidRDefault="000A7CFF" w:rsidP="005A792B">
            <w:pPr>
              <w:spacing w:after="0" w:line="276" w:lineRule="auto"/>
              <w:rPr>
                <w:rFonts w:ascii="Arial" w:hAnsi="Arial" w:cs="Arial"/>
              </w:rPr>
            </w:pPr>
            <w:r w:rsidRPr="00322F7B">
              <w:rPr>
                <w:rFonts w:ascii="Arial" w:hAnsi="Arial" w:cs="Arial"/>
              </w:rPr>
              <w:t>Cross sectional study</w:t>
            </w:r>
          </w:p>
          <w:p w14:paraId="63B216F9" w14:textId="77777777" w:rsidR="000A7CFF" w:rsidRPr="00322F7B" w:rsidRDefault="000A7CFF" w:rsidP="005A792B">
            <w:pPr>
              <w:spacing w:after="0" w:line="276" w:lineRule="auto"/>
              <w:rPr>
                <w:rFonts w:ascii="Arial" w:hAnsi="Arial" w:cs="Arial"/>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284AC3" w14:textId="77777777" w:rsidR="000A7CFF" w:rsidRPr="00322F7B" w:rsidRDefault="000A7CFF" w:rsidP="005A792B">
            <w:pPr>
              <w:spacing w:after="280" w:line="276" w:lineRule="auto"/>
              <w:rPr>
                <w:rFonts w:ascii="Arial" w:hAnsi="Arial" w:cs="Arial"/>
              </w:rPr>
            </w:pPr>
            <w:r w:rsidRPr="00322F7B">
              <w:rPr>
                <w:rFonts w:ascii="Arial" w:hAnsi="Arial" w:cs="Arial"/>
              </w:rPr>
              <w:t>365 cardiac patients (PCI and CABG) and 166 cardiac nurses</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C901CB" w14:textId="77777777" w:rsidR="000A7CFF" w:rsidRPr="00322F7B" w:rsidRDefault="000A7CFF" w:rsidP="005A792B">
            <w:pPr>
              <w:spacing w:after="280" w:line="276" w:lineRule="auto"/>
              <w:rPr>
                <w:rFonts w:ascii="Arial" w:hAnsi="Arial" w:cs="Arial"/>
              </w:rPr>
            </w:pPr>
            <w:r w:rsidRPr="00322F7B">
              <w:rPr>
                <w:rFonts w:ascii="Arial" w:hAnsi="Arial" w:cs="Arial"/>
              </w:rPr>
              <w:t>Patients completed the Patient Learning Needs Scale (PLNS) within 24-48 hours after hospital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20569241" w14:textId="11EBF2B5" w:rsidR="000A7CFF" w:rsidRPr="00322F7B" w:rsidRDefault="00DB3DCA" w:rsidP="005A792B">
            <w:pPr>
              <w:spacing w:after="280" w:line="276" w:lineRule="auto"/>
              <w:rPr>
                <w:rFonts w:ascii="Arial" w:hAnsi="Arial" w:cs="Arial"/>
              </w:rPr>
            </w:pPr>
            <w:r>
              <w:rPr>
                <w:rFonts w:ascii="Arial" w:hAnsi="Arial" w:cs="Arial"/>
              </w:rPr>
              <w:t>This study showed that t</w:t>
            </w:r>
            <w:r w:rsidR="000A7CFF" w:rsidRPr="00322F7B">
              <w:rPr>
                <w:rFonts w:ascii="Arial" w:hAnsi="Arial" w:cs="Arial"/>
              </w:rPr>
              <w:t xml:space="preserve">he top-priority learning needs according to both patients and cardiac nurses was information on wound care and medication. In contrast, the lowest-priority learning need was physical activity. Nurses perceived information about physical activity as most needed to patients, whereas patients </w:t>
            </w:r>
            <w:r w:rsidR="000A7CFF" w:rsidRPr="00322F7B">
              <w:rPr>
                <w:rFonts w:ascii="Arial" w:hAnsi="Arial" w:cs="Arial"/>
              </w:rPr>
              <w:lastRenderedPageBreak/>
              <w:t>perceived information about medications, postintervention complications and postintervention concerns as mostly needed.</w:t>
            </w:r>
          </w:p>
        </w:tc>
      </w:tr>
      <w:tr w:rsidR="000A7CFF" w:rsidRPr="00322F7B" w14:paraId="4EBFE4D5"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D6C67D"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Mühlbacher et al (2016).</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894C53" w14:textId="77777777" w:rsidR="000A7CFF" w:rsidRPr="00322F7B" w:rsidRDefault="000A7CFF" w:rsidP="005A792B">
            <w:pPr>
              <w:spacing w:after="0" w:line="276" w:lineRule="auto"/>
              <w:rPr>
                <w:rFonts w:ascii="Arial" w:hAnsi="Arial" w:cs="Arial"/>
              </w:rPr>
            </w:pPr>
            <w:r w:rsidRPr="00322F7B">
              <w:rPr>
                <w:rFonts w:ascii="Arial" w:hAnsi="Arial" w:cs="Arial"/>
              </w:rPr>
              <w:t>Germany</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41FEB7"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D5A844" w14:textId="77777777" w:rsidR="000A7CFF" w:rsidRPr="00322F7B" w:rsidRDefault="000A7CFF" w:rsidP="005A792B">
            <w:pPr>
              <w:spacing w:line="276" w:lineRule="auto"/>
              <w:rPr>
                <w:rFonts w:ascii="Arial" w:hAnsi="Arial" w:cs="Arial"/>
              </w:rPr>
            </w:pPr>
            <w:r w:rsidRPr="00322F7B">
              <w:rPr>
                <w:rFonts w:ascii="Arial" w:hAnsi="Arial" w:cs="Arial"/>
              </w:rPr>
              <w:t xml:space="preserve">623 ACS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A52738" w14:textId="77777777" w:rsidR="000A7CFF" w:rsidRPr="00322F7B" w:rsidRDefault="000A7CFF" w:rsidP="005A792B">
            <w:pPr>
              <w:spacing w:after="0" w:line="276" w:lineRule="auto"/>
              <w:rPr>
                <w:rFonts w:ascii="Arial" w:hAnsi="Arial" w:cs="Arial"/>
              </w:rPr>
            </w:pPr>
            <w:r w:rsidRPr="00322F7B">
              <w:rPr>
                <w:rFonts w:ascii="Arial" w:hAnsi="Arial" w:cs="Arial"/>
              </w:rPr>
              <w:t xml:space="preserve">Analytic Hierarchical Process to evaluate important patient outcomes.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22DE8C7A" w14:textId="561BFBDD" w:rsidR="000A7CFF" w:rsidRPr="00322F7B" w:rsidRDefault="00DB3DCA" w:rsidP="005A792B">
            <w:pPr>
              <w:spacing w:after="0" w:line="276" w:lineRule="auto"/>
              <w:rPr>
                <w:rFonts w:ascii="Arial" w:hAnsi="Arial" w:cs="Arial"/>
              </w:rPr>
            </w:pPr>
            <w:r>
              <w:rPr>
                <w:rFonts w:ascii="Arial" w:hAnsi="Arial" w:cs="Arial"/>
              </w:rPr>
              <w:t xml:space="preserve">This study showed that </w:t>
            </w:r>
            <w:r w:rsidR="00745C9A">
              <w:rPr>
                <w:rFonts w:ascii="Arial" w:hAnsi="Arial" w:cs="Arial"/>
              </w:rPr>
              <w:t>p</w:t>
            </w:r>
            <w:r w:rsidR="000A7CFF" w:rsidRPr="00322F7B">
              <w:rPr>
                <w:rFonts w:ascii="Arial" w:hAnsi="Arial" w:cs="Arial"/>
              </w:rPr>
              <w:t>atients showed a clear priority for the attribute "reduction of mortality risk" (weight: 0.402). The second most preferred attribute was the "prevention of a new myocardial infarction" (weight: 0.272), followed by "side effect: dyspnea" (weight: 0.165) and "side effect: bleeding" (weight: 0.117). The "frequency of intake" was the least important attribute (weight: 0.044).</w:t>
            </w:r>
          </w:p>
        </w:tc>
      </w:tr>
      <w:tr w:rsidR="000A7CFF" w:rsidRPr="00322F7B" w14:paraId="7AB5A55F"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BAA848" w14:textId="77777777" w:rsidR="000A7CFF" w:rsidRPr="00322F7B" w:rsidRDefault="000A7CFF" w:rsidP="005A792B">
            <w:pPr>
              <w:spacing w:after="0" w:line="276" w:lineRule="auto"/>
              <w:rPr>
                <w:rFonts w:ascii="Arial" w:hAnsi="Arial" w:cs="Arial"/>
              </w:rPr>
            </w:pPr>
            <w:r w:rsidRPr="00322F7B">
              <w:rPr>
                <w:rFonts w:ascii="Arial" w:hAnsi="Arial" w:cs="Arial"/>
              </w:rPr>
              <w:t xml:space="preserve">Omari et al </w:t>
            </w:r>
          </w:p>
          <w:p w14:paraId="3DD69106" w14:textId="77777777" w:rsidR="000A7CFF" w:rsidRPr="00322F7B" w:rsidRDefault="000A7CFF" w:rsidP="005A792B">
            <w:pPr>
              <w:spacing w:after="0" w:line="276" w:lineRule="auto"/>
              <w:rPr>
                <w:rFonts w:ascii="Arial" w:hAnsi="Arial" w:cs="Arial"/>
              </w:rPr>
            </w:pPr>
            <w:r w:rsidRPr="00322F7B">
              <w:rPr>
                <w:rFonts w:ascii="Arial" w:hAnsi="Arial" w:cs="Arial"/>
              </w:rPr>
              <w:t>(2014)</w:t>
            </w:r>
          </w:p>
          <w:p w14:paraId="6B8655DD"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98F274" w14:textId="77777777" w:rsidR="000A7CFF" w:rsidRPr="00322F7B" w:rsidRDefault="000A7CFF" w:rsidP="005A792B">
            <w:pPr>
              <w:spacing w:after="0" w:line="276" w:lineRule="auto"/>
              <w:rPr>
                <w:rFonts w:ascii="Arial" w:hAnsi="Arial" w:cs="Arial"/>
              </w:rPr>
            </w:pPr>
            <w:r w:rsidRPr="00322F7B">
              <w:rPr>
                <w:rFonts w:ascii="Arial" w:hAnsi="Arial" w:cs="Arial"/>
              </w:rPr>
              <w:t>Syria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9A06A9"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FE55EB" w14:textId="77777777" w:rsidR="000A7CFF" w:rsidRPr="00322F7B" w:rsidRDefault="000A7CFF" w:rsidP="005A792B">
            <w:pPr>
              <w:spacing w:line="276" w:lineRule="auto"/>
              <w:rPr>
                <w:rFonts w:ascii="Arial" w:hAnsi="Arial" w:cs="Arial"/>
              </w:rPr>
            </w:pPr>
            <w:r w:rsidRPr="00322F7B">
              <w:rPr>
                <w:rFonts w:ascii="Arial" w:hAnsi="Arial" w:cs="Arial"/>
              </w:rPr>
              <w:t xml:space="preserve">135 CABG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32C7A8" w14:textId="77777777" w:rsidR="000A7CFF" w:rsidRPr="00322F7B" w:rsidRDefault="000A7CFF" w:rsidP="005A792B">
            <w:pPr>
              <w:spacing w:after="0" w:line="276" w:lineRule="auto"/>
              <w:rPr>
                <w:rFonts w:ascii="Arial" w:hAnsi="Arial" w:cs="Arial"/>
              </w:rPr>
            </w:pPr>
            <w:r w:rsidRPr="00322F7B">
              <w:rPr>
                <w:rFonts w:ascii="Arial" w:hAnsi="Arial" w:cs="Arial"/>
              </w:rPr>
              <w:t>Modified Cardiac Patients Learning Needs Inventory (MCPLNI)</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1F221CC0" w14:textId="6B676E82" w:rsidR="000A7CFF" w:rsidRPr="00322F7B" w:rsidRDefault="00745C9A" w:rsidP="005A792B">
            <w:pPr>
              <w:spacing w:line="276" w:lineRule="auto"/>
              <w:rPr>
                <w:rFonts w:ascii="Arial" w:hAnsi="Arial" w:cs="Arial"/>
              </w:rPr>
            </w:pPr>
            <w:r>
              <w:rPr>
                <w:rFonts w:ascii="Arial" w:hAnsi="Arial" w:cs="Arial"/>
              </w:rPr>
              <w:t>This study showed that i</w:t>
            </w:r>
            <w:r w:rsidR="000A7CFF" w:rsidRPr="00322F7B">
              <w:rPr>
                <w:rFonts w:ascii="Arial" w:hAnsi="Arial" w:cs="Arial"/>
              </w:rPr>
              <w:t>nformation about chest and leg wound care, complications, medication and physical activity w</w:t>
            </w:r>
            <w:r w:rsidR="004A215E">
              <w:rPr>
                <w:rFonts w:ascii="Arial" w:hAnsi="Arial" w:cs="Arial"/>
              </w:rPr>
              <w:t>ere</w:t>
            </w:r>
            <w:r w:rsidR="000A7CFF" w:rsidRPr="00322F7B">
              <w:rPr>
                <w:rFonts w:ascii="Arial" w:hAnsi="Arial" w:cs="Arial"/>
              </w:rPr>
              <w:t xml:space="preserve"> the most important learning needs. There were significant differences between patients' perceptions of learning needs and their age, chronic illnesses and their working status.</w:t>
            </w:r>
          </w:p>
        </w:tc>
      </w:tr>
      <w:tr w:rsidR="000A7CFF" w:rsidRPr="00322F7B" w14:paraId="0597495F"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96337C" w14:textId="77777777" w:rsidR="000A7CFF" w:rsidRPr="00322F7B" w:rsidRDefault="000A7CFF" w:rsidP="005A792B">
            <w:pPr>
              <w:spacing w:after="0" w:line="276" w:lineRule="auto"/>
              <w:rPr>
                <w:rFonts w:ascii="Arial" w:hAnsi="Arial" w:cs="Arial"/>
              </w:rPr>
            </w:pPr>
            <w:r w:rsidRPr="00322F7B">
              <w:rPr>
                <w:rFonts w:ascii="Arial" w:hAnsi="Arial" w:cs="Arial"/>
              </w:rPr>
              <w:t>Pedersen et al. (2017)</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41ED33" w14:textId="77777777" w:rsidR="000A7CFF" w:rsidRPr="00322F7B" w:rsidRDefault="000A7CFF" w:rsidP="005A792B">
            <w:pPr>
              <w:spacing w:after="0" w:line="276" w:lineRule="auto"/>
              <w:rPr>
                <w:rFonts w:ascii="Arial" w:hAnsi="Arial" w:cs="Arial"/>
              </w:rPr>
            </w:pPr>
            <w:r w:rsidRPr="00322F7B">
              <w:rPr>
                <w:rFonts w:ascii="Arial" w:hAnsi="Arial" w:cs="Arial"/>
              </w:rPr>
              <w:t>Denmark</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356624" w14:textId="77777777" w:rsidR="000A7CFF" w:rsidRPr="00322F7B" w:rsidRDefault="000A7CFF" w:rsidP="005A792B">
            <w:pPr>
              <w:spacing w:after="28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9C37CA" w14:textId="77777777" w:rsidR="000A7CFF" w:rsidRPr="00322F7B" w:rsidRDefault="000A7CFF" w:rsidP="005A792B">
            <w:pPr>
              <w:spacing w:after="280" w:line="276" w:lineRule="auto"/>
              <w:rPr>
                <w:rFonts w:ascii="Arial" w:hAnsi="Arial" w:cs="Arial"/>
              </w:rPr>
            </w:pPr>
            <w:r w:rsidRPr="00322F7B">
              <w:rPr>
                <w:rFonts w:ascii="Arial" w:hAnsi="Arial" w:cs="Arial"/>
              </w:rPr>
              <w:t>24 ACS patients and 12 informal caregivers. </w:t>
            </w:r>
          </w:p>
          <w:p w14:paraId="75150983" w14:textId="77777777" w:rsidR="000A7CFF" w:rsidRPr="00322F7B" w:rsidRDefault="000A7CFF" w:rsidP="005A792B">
            <w:pPr>
              <w:spacing w:after="280" w:line="276" w:lineRule="auto"/>
              <w:rPr>
                <w:rFonts w:ascii="Arial" w:hAnsi="Arial" w:cs="Arial"/>
              </w:rPr>
            </w:pP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1ACB38" w14:textId="77777777" w:rsidR="000A7CFF" w:rsidRPr="00322F7B" w:rsidRDefault="000A7CFF" w:rsidP="005A792B">
            <w:pPr>
              <w:spacing w:after="0" w:line="276" w:lineRule="auto"/>
              <w:rPr>
                <w:rFonts w:ascii="Arial" w:hAnsi="Arial" w:cs="Arial"/>
              </w:rPr>
            </w:pPr>
            <w:r w:rsidRPr="00322F7B">
              <w:rPr>
                <w:rFonts w:ascii="Arial" w:hAnsi="Arial" w:cs="Arial"/>
              </w:rPr>
              <w:t xml:space="preserve">Semi structures interviews with 12 patients that completed the full CR program and 12 that did not complete CR.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75F2FB15" w14:textId="242D6B59" w:rsidR="000A7CFF" w:rsidRPr="00322F7B" w:rsidRDefault="00FC345F" w:rsidP="005A792B">
            <w:pPr>
              <w:spacing w:after="0" w:line="276" w:lineRule="auto"/>
              <w:rPr>
                <w:rFonts w:ascii="Arial" w:hAnsi="Arial" w:cs="Arial"/>
              </w:rPr>
            </w:pPr>
            <w:r>
              <w:rPr>
                <w:rFonts w:ascii="Arial" w:hAnsi="Arial" w:cs="Arial"/>
              </w:rPr>
              <w:t>This study showed that n</w:t>
            </w:r>
            <w:r w:rsidR="000A7CFF" w:rsidRPr="00322F7B">
              <w:rPr>
                <w:rFonts w:ascii="Arial" w:hAnsi="Arial" w:cs="Arial"/>
              </w:rPr>
              <w:t>on-participation in CR was explained by the following themes: exclusion by time and place, exclusion by health beliefs, exclusion from counseling, exclusion by alienation, and exclusion of relatives.</w:t>
            </w:r>
          </w:p>
        </w:tc>
      </w:tr>
      <w:tr w:rsidR="000A7CFF" w:rsidRPr="00322F7B" w14:paraId="7A7C194F"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E674FD" w14:textId="77777777" w:rsidR="000A7CFF" w:rsidRPr="00322F7B" w:rsidRDefault="000A7CFF" w:rsidP="005A792B">
            <w:pPr>
              <w:spacing w:after="0" w:line="276" w:lineRule="auto"/>
              <w:rPr>
                <w:rFonts w:ascii="Arial" w:hAnsi="Arial" w:cs="Arial"/>
              </w:rPr>
            </w:pPr>
            <w:r w:rsidRPr="00322F7B">
              <w:rPr>
                <w:rFonts w:ascii="Arial" w:hAnsi="Arial" w:cs="Arial"/>
              </w:rPr>
              <w:t>Perk et al. (2015)</w:t>
            </w:r>
          </w:p>
          <w:p w14:paraId="7F22DF94"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E83084" w14:textId="77777777" w:rsidR="000A7CFF" w:rsidRPr="00322F7B" w:rsidRDefault="000A7CFF" w:rsidP="005A792B">
            <w:pPr>
              <w:spacing w:after="0" w:line="276" w:lineRule="auto"/>
              <w:rPr>
                <w:rFonts w:ascii="Arial" w:hAnsi="Arial" w:cs="Arial"/>
              </w:rPr>
            </w:pPr>
            <w:r w:rsidRPr="00322F7B">
              <w:rPr>
                <w:rFonts w:ascii="Arial" w:hAnsi="Arial" w:cs="Arial"/>
              </w:rPr>
              <w:t>Sweden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9A2C9E"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AE7C32" w14:textId="77777777" w:rsidR="000A7CFF" w:rsidRPr="00322F7B" w:rsidRDefault="000A7CFF" w:rsidP="005A792B">
            <w:pPr>
              <w:spacing w:line="276" w:lineRule="auto"/>
              <w:rPr>
                <w:rFonts w:ascii="Arial" w:hAnsi="Arial" w:cs="Arial"/>
              </w:rPr>
            </w:pPr>
            <w:r w:rsidRPr="00322F7B">
              <w:rPr>
                <w:rFonts w:ascii="Arial" w:hAnsi="Arial" w:cs="Arial"/>
              </w:rPr>
              <w:t xml:space="preserve">1,073 PCI patients </w:t>
            </w:r>
          </w:p>
          <w:p w14:paraId="6ADF58FD" w14:textId="77777777" w:rsidR="000A7CFF" w:rsidRPr="00322F7B" w:rsidRDefault="000A7CFF" w:rsidP="005A792B">
            <w:pPr>
              <w:spacing w:line="276" w:lineRule="auto"/>
              <w:rPr>
                <w:rFonts w:ascii="Arial" w:hAnsi="Arial" w:cs="Arial"/>
              </w:rPr>
            </w:pPr>
          </w:p>
          <w:p w14:paraId="1565BF0D" w14:textId="77777777" w:rsidR="000A7CFF" w:rsidRPr="00322F7B" w:rsidRDefault="000A7CFF" w:rsidP="005A792B">
            <w:pPr>
              <w:spacing w:line="276" w:lineRule="auto"/>
              <w:rPr>
                <w:rFonts w:ascii="Arial" w:hAnsi="Arial" w:cs="Arial"/>
              </w:rPr>
            </w:pP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5F00CE" w14:textId="77777777" w:rsidR="000A7CFF" w:rsidRPr="00322F7B" w:rsidRDefault="000A7CFF" w:rsidP="005A792B">
            <w:pPr>
              <w:spacing w:line="276" w:lineRule="auto"/>
              <w:rPr>
                <w:rFonts w:ascii="Arial" w:hAnsi="Arial" w:cs="Arial"/>
              </w:rPr>
            </w:pPr>
            <w:r w:rsidRPr="00322F7B">
              <w:rPr>
                <w:rFonts w:ascii="Arial" w:hAnsi="Arial" w:cs="Arial"/>
              </w:rPr>
              <w:t xml:space="preserve">Questionnaire after revascularization about: patient's attribution of the cause of the cardiac event, perception of the information provided by physicians and nurses, and a self-assessment of </w:t>
            </w:r>
            <w:r w:rsidRPr="00322F7B">
              <w:rPr>
                <w:rFonts w:ascii="Arial" w:hAnsi="Arial" w:cs="Arial"/>
              </w:rPr>
              <w:lastRenderedPageBreak/>
              <w:t>changes in lifestyle post PCI regarding tobacco, physical activity, food habits and stress.</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06AEC9B0" w14:textId="2810A4A7" w:rsidR="000A7CFF" w:rsidRPr="00322F7B" w:rsidRDefault="00FC345F" w:rsidP="005A792B">
            <w:pPr>
              <w:spacing w:line="276" w:lineRule="auto"/>
              <w:rPr>
                <w:rFonts w:ascii="Arial" w:hAnsi="Arial" w:cs="Arial"/>
              </w:rPr>
            </w:pPr>
            <w:r>
              <w:rPr>
                <w:rFonts w:ascii="Arial" w:hAnsi="Arial" w:cs="Arial"/>
              </w:rPr>
              <w:lastRenderedPageBreak/>
              <w:t>This study showed that n</w:t>
            </w:r>
            <w:r w:rsidR="000A7CFF" w:rsidRPr="00322F7B">
              <w:rPr>
                <w:rFonts w:ascii="Arial" w:hAnsi="Arial" w:cs="Arial"/>
              </w:rPr>
              <w:t xml:space="preserve">on-modifiable risk factors (age, heredity) were attributed a higher rate as the cause of disease compared to modifiable factors (smoking, physical activity, food habits). Most patients (67%) perceived they were cured, and 38% perceived from the given information that there was no need to change their habits. A mere 27% reported that they still had cardiovascular disease and needed behavioral change. After PCI, 16% continued to use tobacco; half of these were offered </w:t>
            </w:r>
            <w:r w:rsidR="000A7CFF" w:rsidRPr="00322F7B">
              <w:rPr>
                <w:rFonts w:ascii="Arial" w:hAnsi="Arial" w:cs="Arial"/>
              </w:rPr>
              <w:lastRenderedPageBreak/>
              <w:t>smoking cessation support. In spite of an 80% referral rate to cardiac rehabilitation, one out of two patients did not enroll. Fewer than half were regularly physically active. </w:t>
            </w:r>
          </w:p>
        </w:tc>
      </w:tr>
      <w:tr w:rsidR="000A7CFF" w:rsidRPr="00322F7B" w14:paraId="09A08F11"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E3EAA2"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Pier et al. (2008)</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CF0F1" w14:textId="77777777" w:rsidR="000A7CFF" w:rsidRPr="00322F7B" w:rsidRDefault="000A7CFF" w:rsidP="005A792B">
            <w:pPr>
              <w:spacing w:after="0" w:line="276" w:lineRule="auto"/>
              <w:rPr>
                <w:rFonts w:ascii="Arial" w:hAnsi="Arial" w:cs="Arial"/>
              </w:rPr>
            </w:pPr>
            <w:r w:rsidRPr="00322F7B">
              <w:rPr>
                <w:rFonts w:ascii="Arial" w:hAnsi="Arial" w:cs="Arial"/>
              </w:rPr>
              <w:t>Australia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A407D8"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study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CDCF72" w14:textId="77777777" w:rsidR="000A7CFF" w:rsidRPr="00322F7B" w:rsidRDefault="000A7CFF" w:rsidP="005A792B">
            <w:pPr>
              <w:spacing w:after="280" w:line="276" w:lineRule="auto"/>
              <w:rPr>
                <w:rFonts w:ascii="Arial" w:hAnsi="Arial" w:cs="Arial"/>
              </w:rPr>
            </w:pPr>
            <w:r w:rsidRPr="00322F7B">
              <w:rPr>
                <w:rFonts w:ascii="Arial" w:hAnsi="Arial" w:cs="Arial"/>
              </w:rPr>
              <w:t>14 patients with CAD</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9C2A7F" w14:textId="77777777" w:rsidR="000A7CFF" w:rsidRPr="00322F7B" w:rsidRDefault="000A7CFF" w:rsidP="005A792B">
            <w:pPr>
              <w:spacing w:after="280" w:line="276" w:lineRule="auto"/>
              <w:rPr>
                <w:rFonts w:ascii="Arial" w:hAnsi="Arial" w:cs="Arial"/>
              </w:rPr>
            </w:pPr>
            <w:r w:rsidRPr="00322F7B">
              <w:rPr>
                <w:rFonts w:ascii="Arial" w:hAnsi="Arial" w:cs="Arial"/>
              </w:rPr>
              <w:t>Semi-structured interviews</w:t>
            </w:r>
          </w:p>
          <w:p w14:paraId="6F171B22" w14:textId="77777777" w:rsidR="000A7CFF" w:rsidRPr="00322F7B" w:rsidRDefault="000A7CFF" w:rsidP="005A792B">
            <w:pPr>
              <w:spacing w:after="280" w:line="276" w:lineRule="auto"/>
              <w:rPr>
                <w:rFonts w:ascii="Arial" w:hAnsi="Arial" w:cs="Arial"/>
              </w:rPr>
            </w:pP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6478CEC0" w14:textId="3D03F692" w:rsidR="000A7CFF" w:rsidRPr="00322F7B" w:rsidRDefault="00FC345F" w:rsidP="005A792B">
            <w:pPr>
              <w:spacing w:after="280" w:line="276" w:lineRule="auto"/>
              <w:rPr>
                <w:rFonts w:ascii="Arial" w:hAnsi="Arial" w:cs="Arial"/>
              </w:rPr>
            </w:pPr>
            <w:r>
              <w:rPr>
                <w:rFonts w:ascii="Arial" w:hAnsi="Arial" w:cs="Arial"/>
              </w:rPr>
              <w:t>This study showed that t</w:t>
            </w:r>
            <w:r w:rsidR="000A7CFF" w:rsidRPr="00322F7B">
              <w:rPr>
                <w:rFonts w:ascii="Arial" w:hAnsi="Arial" w:cs="Arial"/>
              </w:rPr>
              <w:t>he most prominent information needs included identification and management of risk-related physical symptoms, and psychosocial information, most notably to enhance patients' social support. Patients considered this information important for alleviating health anxiety and negative affect.</w:t>
            </w:r>
          </w:p>
        </w:tc>
      </w:tr>
      <w:tr w:rsidR="000A7CFF" w:rsidRPr="00322F7B" w14:paraId="56B365FF"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F9D478E" w14:textId="77777777" w:rsidR="000A7CFF" w:rsidRPr="00322F7B" w:rsidRDefault="000A7CFF" w:rsidP="005A792B">
            <w:pPr>
              <w:spacing w:after="0" w:line="276" w:lineRule="auto"/>
              <w:rPr>
                <w:rFonts w:ascii="Arial" w:hAnsi="Arial" w:cs="Arial"/>
                <w:lang w:val="nl-NL"/>
              </w:rPr>
            </w:pPr>
            <w:r w:rsidRPr="00322F7B">
              <w:rPr>
                <w:rFonts w:ascii="Arial" w:hAnsi="Arial" w:cs="Arial"/>
              </w:rPr>
              <w:t>Polikandrioti et al. (2015)</w:t>
            </w:r>
          </w:p>
          <w:p w14:paraId="7FCEFE41"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42FD0491" w14:textId="77777777" w:rsidR="000A7CFF" w:rsidRPr="00322F7B" w:rsidRDefault="000A7CFF" w:rsidP="005A792B">
            <w:pPr>
              <w:spacing w:after="0" w:line="276" w:lineRule="auto"/>
              <w:rPr>
                <w:rFonts w:ascii="Arial" w:hAnsi="Arial" w:cs="Arial"/>
              </w:rPr>
            </w:pPr>
            <w:r w:rsidRPr="00322F7B">
              <w:rPr>
                <w:rFonts w:ascii="Arial" w:hAnsi="Arial" w:cs="Arial"/>
              </w:rPr>
              <w:t>Greec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FA4F96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study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6FFDBBF" w14:textId="77777777" w:rsidR="000A7CFF" w:rsidRPr="00322F7B" w:rsidRDefault="000A7CFF" w:rsidP="005A792B">
            <w:pPr>
              <w:spacing w:line="276" w:lineRule="auto"/>
              <w:rPr>
                <w:rFonts w:ascii="Arial" w:hAnsi="Arial" w:cs="Arial"/>
              </w:rPr>
            </w:pPr>
            <w:r w:rsidRPr="00322F7B">
              <w:rPr>
                <w:rFonts w:ascii="Arial" w:hAnsi="Arial" w:cs="Arial"/>
              </w:rPr>
              <w:t xml:space="preserve">454 hospitalized patients with ACS </w:t>
            </w:r>
          </w:p>
          <w:p w14:paraId="509E229A" w14:textId="77777777" w:rsidR="000A7CFF" w:rsidRPr="00322F7B" w:rsidRDefault="000A7CFF" w:rsidP="005A792B">
            <w:pPr>
              <w:spacing w:line="276" w:lineRule="auto"/>
              <w:rPr>
                <w:rFonts w:ascii="Arial" w:hAnsi="Arial" w:cs="Arial"/>
              </w:rPr>
            </w:pP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DA23D4B" w14:textId="77777777" w:rsidR="000A7CFF" w:rsidRPr="00322F7B" w:rsidRDefault="000A7CFF" w:rsidP="005A792B">
            <w:pPr>
              <w:spacing w:line="276" w:lineRule="auto"/>
              <w:rPr>
                <w:rFonts w:ascii="Arial" w:hAnsi="Arial" w:cs="Arial"/>
              </w:rPr>
            </w:pPr>
            <w:r w:rsidRPr="00322F7B">
              <w:rPr>
                <w:rFonts w:ascii="Arial" w:hAnsi="Arial" w:cs="Arial"/>
              </w:rPr>
              <w:t>Needs of hospitalized patients with coronary artery disease questionnaire at hospital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34164DCC" w14:textId="362601B0" w:rsidR="000A7CFF" w:rsidRPr="00322F7B" w:rsidRDefault="00FC345F" w:rsidP="005A792B">
            <w:pPr>
              <w:spacing w:after="240" w:line="276" w:lineRule="auto"/>
              <w:rPr>
                <w:rFonts w:ascii="Arial" w:hAnsi="Arial" w:cs="Arial"/>
              </w:rPr>
            </w:pPr>
            <w:r>
              <w:rPr>
                <w:rFonts w:ascii="Arial" w:hAnsi="Arial" w:cs="Arial"/>
              </w:rPr>
              <w:t>This study showed that t</w:t>
            </w:r>
            <w:r w:rsidR="000A7CFF" w:rsidRPr="00322F7B">
              <w:rPr>
                <w:rFonts w:ascii="Arial" w:hAnsi="Arial" w:cs="Arial"/>
              </w:rPr>
              <w:t xml:space="preserve">he type of ACS was statistically significant correlated with the place of residence (p=0.002), management of disease (p&lt;0.001) and prior experience of hospitalization (p=0.003). All six needs were statistically significantly correlated with the type of ACS, (p&lt;0.001 for the need for support and guidance, p&lt;0.001 for the need to be informed from the medical and nursing staff, p&lt;0.001 for the need for being in contact with other patient groups, and ensuring communication with relatives, p&lt;0.001 for the need for individualized treatment and for the patient's personal participation to his/her treatment, p&lt;0.001 for the need to meet the emotional needs and physical needs and p=0.010 for the need to trust the medical and nursing staff). </w:t>
            </w:r>
          </w:p>
        </w:tc>
      </w:tr>
      <w:tr w:rsidR="000A7CFF" w:rsidRPr="00322F7B" w14:paraId="3CCA732B"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5CCE24" w14:textId="77777777" w:rsidR="000A7CFF" w:rsidRPr="00322F7B" w:rsidRDefault="000A7CFF" w:rsidP="005A792B">
            <w:pPr>
              <w:spacing w:after="0" w:line="276" w:lineRule="auto"/>
              <w:rPr>
                <w:rFonts w:ascii="Arial" w:hAnsi="Arial" w:cs="Arial"/>
              </w:rPr>
            </w:pPr>
            <w:r w:rsidRPr="00322F7B">
              <w:rPr>
                <w:rFonts w:ascii="Arial" w:hAnsi="Arial" w:cs="Arial"/>
              </w:rPr>
              <w:t>Rolley et al. (2011)</w:t>
            </w:r>
          </w:p>
          <w:p w14:paraId="725D0122"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16F2F" w14:textId="77777777" w:rsidR="000A7CFF" w:rsidRPr="00322F7B" w:rsidRDefault="000A7CFF" w:rsidP="005A792B">
            <w:pPr>
              <w:spacing w:after="0" w:line="276" w:lineRule="auto"/>
              <w:rPr>
                <w:rFonts w:ascii="Arial" w:hAnsi="Arial" w:cs="Arial"/>
              </w:rPr>
            </w:pPr>
            <w:r w:rsidRPr="00322F7B">
              <w:rPr>
                <w:rFonts w:ascii="Arial" w:hAnsi="Arial" w:cs="Arial"/>
              </w:rPr>
              <w:t xml:space="preserve">Australia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134566" w14:textId="77777777" w:rsidR="000A7CFF" w:rsidRPr="00322F7B" w:rsidRDefault="000A7CFF" w:rsidP="005A792B">
            <w:pPr>
              <w:spacing w:after="0" w:line="276" w:lineRule="auto"/>
              <w:rPr>
                <w:rFonts w:ascii="Arial" w:hAnsi="Arial" w:cs="Arial"/>
              </w:rPr>
            </w:pPr>
            <w:r w:rsidRPr="00322F7B">
              <w:rPr>
                <w:rFonts w:ascii="Arial" w:hAnsi="Arial" w:cs="Arial"/>
              </w:rPr>
              <w:t>Cross sectional</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5A467A" w14:textId="77777777" w:rsidR="000A7CFF" w:rsidRPr="00322F7B" w:rsidRDefault="000A7CFF" w:rsidP="005A792B">
            <w:pPr>
              <w:spacing w:before="280" w:after="280" w:line="276" w:lineRule="auto"/>
              <w:rPr>
                <w:rFonts w:ascii="Arial" w:hAnsi="Arial" w:cs="Arial"/>
              </w:rPr>
            </w:pPr>
            <w:r w:rsidRPr="00322F7B">
              <w:rPr>
                <w:rFonts w:ascii="Arial" w:hAnsi="Arial" w:cs="Arial"/>
              </w:rPr>
              <w:t>18 Caregivers of patients that underwent PCI.</w:t>
            </w:r>
          </w:p>
          <w:p w14:paraId="134E89CB" w14:textId="77777777" w:rsidR="000A7CFF" w:rsidRPr="00322F7B" w:rsidRDefault="000A7CFF" w:rsidP="005A792B">
            <w:pPr>
              <w:spacing w:line="276" w:lineRule="auto"/>
              <w:rPr>
                <w:rFonts w:ascii="Arial" w:hAnsi="Arial" w:cs="Arial"/>
              </w:rPr>
            </w:pP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08F18F" w14:textId="77777777" w:rsidR="000A7CFF" w:rsidRPr="00322F7B" w:rsidRDefault="000A7CFF" w:rsidP="005A792B">
            <w:pPr>
              <w:spacing w:after="0" w:line="276" w:lineRule="auto"/>
              <w:rPr>
                <w:rFonts w:ascii="Arial" w:hAnsi="Arial" w:cs="Arial"/>
              </w:rPr>
            </w:pPr>
            <w:r w:rsidRPr="00322F7B">
              <w:rPr>
                <w:rFonts w:ascii="Arial" w:hAnsi="Arial" w:cs="Arial"/>
              </w:rPr>
              <w:lastRenderedPageBreak/>
              <w:t xml:space="preserve">Focus group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3D27D95C" w14:textId="41DC6D50" w:rsidR="000A7CFF" w:rsidRPr="00322F7B" w:rsidRDefault="008C1FD8" w:rsidP="005A792B">
            <w:pPr>
              <w:spacing w:after="280" w:line="276" w:lineRule="auto"/>
              <w:rPr>
                <w:rFonts w:ascii="Arial" w:hAnsi="Arial" w:cs="Arial"/>
              </w:rPr>
            </w:pPr>
            <w:r>
              <w:rPr>
                <w:rFonts w:ascii="Arial" w:hAnsi="Arial" w:cs="Arial"/>
              </w:rPr>
              <w:t>This study showed that the n</w:t>
            </w:r>
            <w:r w:rsidR="000A7CFF" w:rsidRPr="00322F7B">
              <w:rPr>
                <w:rFonts w:ascii="Arial" w:hAnsi="Arial" w:cs="Arial"/>
              </w:rPr>
              <w:t>eeds</w:t>
            </w:r>
            <w:r>
              <w:rPr>
                <w:rFonts w:ascii="Arial" w:hAnsi="Arial" w:cs="Arial"/>
              </w:rPr>
              <w:t xml:space="preserve"> of caregivers comprised</w:t>
            </w:r>
            <w:r w:rsidR="000A7CFF" w:rsidRPr="00322F7B">
              <w:rPr>
                <w:rFonts w:ascii="Arial" w:hAnsi="Arial" w:cs="Arial"/>
              </w:rPr>
              <w:t xml:space="preserve">: </w:t>
            </w:r>
            <w:r w:rsidR="000A7CFF" w:rsidRPr="00322F7B">
              <w:rPr>
                <w:rFonts w:ascii="Arial" w:hAnsi="Arial" w:cs="Arial"/>
              </w:rPr>
              <w:br/>
              <w:t xml:space="preserve">(1) a gendered approach to health, illness and caring; </w:t>
            </w:r>
            <w:r w:rsidR="000A7CFF" w:rsidRPr="00322F7B">
              <w:rPr>
                <w:rFonts w:ascii="Arial" w:hAnsi="Arial" w:cs="Arial"/>
              </w:rPr>
              <w:br/>
              <w:t xml:space="preserve">(2) shock, disbelief and the process of adjustment following PCI; </w:t>
            </w:r>
            <w:r w:rsidR="000A7CFF" w:rsidRPr="00322F7B">
              <w:rPr>
                <w:rFonts w:ascii="Arial" w:hAnsi="Arial" w:cs="Arial"/>
              </w:rPr>
              <w:br/>
            </w:r>
            <w:r w:rsidR="000A7CFF" w:rsidRPr="00322F7B">
              <w:rPr>
                <w:rFonts w:ascii="Arial" w:hAnsi="Arial" w:cs="Arial"/>
              </w:rPr>
              <w:lastRenderedPageBreak/>
              <w:t xml:space="preserve">(3) challenges and changes of the carer-patient relationship and </w:t>
            </w:r>
            <w:r w:rsidR="000A7CFF" w:rsidRPr="00322F7B">
              <w:rPr>
                <w:rFonts w:ascii="Arial" w:hAnsi="Arial" w:cs="Arial"/>
              </w:rPr>
              <w:br/>
              <w:t>(4) the needs of the carer for support and information</w:t>
            </w:r>
          </w:p>
        </w:tc>
      </w:tr>
      <w:tr w:rsidR="000A7CFF" w:rsidRPr="00322F7B" w14:paraId="3DFEC922"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B0FCCE" w14:textId="77777777" w:rsidR="000A7CFF" w:rsidRPr="00322F7B" w:rsidRDefault="002124CF" w:rsidP="005A792B">
            <w:pPr>
              <w:spacing w:after="0" w:line="276" w:lineRule="auto"/>
              <w:rPr>
                <w:rFonts w:ascii="Arial" w:hAnsi="Arial" w:cs="Arial"/>
              </w:rPr>
            </w:pPr>
            <w:hyperlink r:id="rId8" w:history="1">
              <w:r w:rsidR="000A7CFF" w:rsidRPr="00322F7B">
                <w:rPr>
                  <w:rFonts w:ascii="Arial" w:hAnsi="Arial" w:cs="Arial"/>
                </w:rPr>
                <w:t>Svavarsdóttir</w:t>
              </w:r>
            </w:hyperlink>
            <w:r w:rsidR="000A7CFF" w:rsidRPr="00322F7B">
              <w:rPr>
                <w:rFonts w:ascii="Arial" w:hAnsi="Arial" w:cs="Arial"/>
              </w:rPr>
              <w:t xml:space="preserve"> et al. (2015)</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DF4FEA" w14:textId="77777777" w:rsidR="000A7CFF" w:rsidRPr="00322F7B" w:rsidRDefault="000A7CFF" w:rsidP="005A792B">
            <w:pPr>
              <w:spacing w:after="0" w:line="276" w:lineRule="auto"/>
              <w:rPr>
                <w:rFonts w:ascii="Arial" w:hAnsi="Arial" w:cs="Arial"/>
              </w:rPr>
            </w:pPr>
            <w:r w:rsidRPr="00322F7B">
              <w:rPr>
                <w:rFonts w:ascii="Arial" w:hAnsi="Arial" w:cs="Arial"/>
              </w:rPr>
              <w:t>Iceland and Norway</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099F20"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2A3D4E" w14:textId="77777777" w:rsidR="000A7CFF" w:rsidRPr="00322F7B" w:rsidRDefault="000A7CFF" w:rsidP="005A792B">
            <w:pPr>
              <w:spacing w:line="276" w:lineRule="auto"/>
              <w:rPr>
                <w:rFonts w:ascii="Arial" w:hAnsi="Arial" w:cs="Arial"/>
              </w:rPr>
            </w:pPr>
            <w:r w:rsidRPr="00322F7B">
              <w:rPr>
                <w:rFonts w:ascii="Arial" w:hAnsi="Arial" w:cs="Arial"/>
              </w:rPr>
              <w:t xml:space="preserve">17 PCI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7EB965" w14:textId="77777777" w:rsidR="000A7CFF" w:rsidRPr="00322F7B" w:rsidRDefault="000A7CFF" w:rsidP="005A792B">
            <w:pPr>
              <w:spacing w:after="0" w:line="276" w:lineRule="auto"/>
              <w:rPr>
                <w:rFonts w:ascii="Arial" w:hAnsi="Arial" w:cs="Arial"/>
              </w:rPr>
            </w:pPr>
            <w:r w:rsidRPr="00322F7B">
              <w:rPr>
                <w:rFonts w:ascii="Arial" w:hAnsi="Arial" w:cs="Arial"/>
              </w:rPr>
              <w:t>Interviews with systematic text condensation.</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4A9B2C49" w14:textId="5DE7D8B6" w:rsidR="000A7CFF" w:rsidRPr="00322F7B" w:rsidRDefault="008C1FD8" w:rsidP="005A792B">
            <w:pPr>
              <w:spacing w:after="0" w:line="276" w:lineRule="auto"/>
              <w:rPr>
                <w:rFonts w:ascii="Arial" w:hAnsi="Arial" w:cs="Arial"/>
              </w:rPr>
            </w:pPr>
            <w:r>
              <w:rPr>
                <w:rFonts w:ascii="Arial" w:hAnsi="Arial" w:cs="Arial"/>
              </w:rPr>
              <w:t xml:space="preserve">This study showed that </w:t>
            </w:r>
            <w:r w:rsidR="000A7CFF" w:rsidRPr="00322F7B">
              <w:rPr>
                <w:rFonts w:ascii="Arial" w:hAnsi="Arial" w:cs="Arial"/>
              </w:rPr>
              <w:t>patients saw a good educator as one who they feel is trustworthy and who individualizes the education to patients' needs and context and translates general information to their personal situation in lay language. Building trust was dependent on the patients' perceiving the educator to be knowledgeable and good at connecting with the individual patient, so that the patients feel they are being treated as a whole person with equality and respect.</w:t>
            </w:r>
          </w:p>
        </w:tc>
      </w:tr>
      <w:tr w:rsidR="000A7CFF" w:rsidRPr="00322F7B" w14:paraId="12D8E09F"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7276E44E" w14:textId="77777777" w:rsidR="000A7CFF" w:rsidRPr="00322F7B" w:rsidRDefault="002124CF" w:rsidP="005A792B">
            <w:pPr>
              <w:spacing w:after="0" w:line="276" w:lineRule="auto"/>
              <w:rPr>
                <w:rFonts w:ascii="Arial" w:hAnsi="Arial" w:cs="Arial"/>
              </w:rPr>
            </w:pPr>
            <w:hyperlink r:id="rId9" w:history="1">
              <w:r w:rsidR="000A7CFF" w:rsidRPr="00322F7B">
                <w:rPr>
                  <w:rFonts w:ascii="Arial" w:hAnsi="Arial" w:cs="Arial"/>
                </w:rPr>
                <w:t>Svavarsdóttir</w:t>
              </w:r>
            </w:hyperlink>
            <w:r w:rsidR="000A7CFF" w:rsidRPr="00322F7B">
              <w:rPr>
                <w:rFonts w:ascii="Arial" w:hAnsi="Arial" w:cs="Arial"/>
              </w:rPr>
              <w:t xml:space="preserve"> et al. (2016)</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218510" w14:textId="77777777" w:rsidR="000A7CFF" w:rsidRPr="00322F7B" w:rsidRDefault="000A7CFF" w:rsidP="005A792B">
            <w:pPr>
              <w:spacing w:after="0" w:line="276" w:lineRule="auto"/>
              <w:rPr>
                <w:rFonts w:ascii="Arial" w:hAnsi="Arial" w:cs="Arial"/>
              </w:rPr>
            </w:pPr>
            <w:r w:rsidRPr="00322F7B">
              <w:rPr>
                <w:rFonts w:ascii="Arial" w:hAnsi="Arial" w:cs="Arial"/>
              </w:rPr>
              <w:t>Iceland and Norway</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FA930C"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E82433" w14:textId="77777777" w:rsidR="000A7CFF" w:rsidRPr="00322F7B" w:rsidRDefault="000A7CFF" w:rsidP="005A792B">
            <w:pPr>
              <w:spacing w:after="0" w:line="276" w:lineRule="auto"/>
              <w:rPr>
                <w:rFonts w:ascii="Arial" w:hAnsi="Arial" w:cs="Arial"/>
              </w:rPr>
            </w:pPr>
            <w:r w:rsidRPr="00322F7B">
              <w:rPr>
                <w:rFonts w:ascii="Arial" w:hAnsi="Arial" w:cs="Arial"/>
              </w:rPr>
              <w:t>19 health care providers (nurses, physiotherapists and cardiologists)</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C1A77F" w14:textId="20D4AE7A" w:rsidR="000A7CFF" w:rsidRPr="00322F7B" w:rsidRDefault="000A7CFF" w:rsidP="005A792B">
            <w:pPr>
              <w:spacing w:after="280" w:line="276" w:lineRule="auto"/>
              <w:rPr>
                <w:rFonts w:ascii="Arial" w:hAnsi="Arial" w:cs="Arial"/>
              </w:rPr>
            </w:pPr>
            <w:r w:rsidRPr="00322F7B">
              <w:rPr>
                <w:rFonts w:ascii="Arial" w:hAnsi="Arial" w:cs="Arial"/>
              </w:rPr>
              <w:t xml:space="preserve">Interviews, </w:t>
            </w:r>
            <w:r w:rsidR="009B631E" w:rsidRPr="00322F7B">
              <w:rPr>
                <w:rFonts w:ascii="Arial" w:hAnsi="Arial" w:cs="Arial"/>
              </w:rPr>
              <w:t>analyzed</w:t>
            </w:r>
            <w:r w:rsidRPr="00322F7B">
              <w:rPr>
                <w:rFonts w:ascii="Arial" w:hAnsi="Arial" w:cs="Arial"/>
              </w:rPr>
              <w:t xml:space="preserve"> with systematic text condensation.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69438D59" w14:textId="6DD17BC6" w:rsidR="000A7CFF" w:rsidRPr="00322F7B" w:rsidRDefault="00D2314A" w:rsidP="005A792B">
            <w:pPr>
              <w:spacing w:after="0" w:line="276" w:lineRule="auto"/>
              <w:rPr>
                <w:rFonts w:ascii="Arial" w:hAnsi="Arial" w:cs="Arial"/>
              </w:rPr>
            </w:pPr>
            <w:r>
              <w:rPr>
                <w:rFonts w:ascii="Arial" w:hAnsi="Arial" w:cs="Arial"/>
              </w:rPr>
              <w:t>This study showed</w:t>
            </w:r>
            <w:r w:rsidR="0096009E">
              <w:rPr>
                <w:rFonts w:ascii="Arial" w:hAnsi="Arial" w:cs="Arial"/>
              </w:rPr>
              <w:t>:</w:t>
            </w:r>
            <w:r>
              <w:rPr>
                <w:rFonts w:ascii="Arial" w:hAnsi="Arial" w:cs="Arial"/>
              </w:rPr>
              <w:t xml:space="preserve"> </w:t>
            </w:r>
            <w:r w:rsidR="0096009E">
              <w:rPr>
                <w:rFonts w:ascii="Arial" w:hAnsi="Arial" w:cs="Arial"/>
              </w:rPr>
              <w:br/>
              <w:t>K</w:t>
            </w:r>
            <w:r w:rsidR="000A7CFF" w:rsidRPr="00322F7B">
              <w:rPr>
                <w:rFonts w:ascii="Arial" w:hAnsi="Arial" w:cs="Arial"/>
              </w:rPr>
              <w:t xml:space="preserve">nowledge and skills needed for being a good educator defined by health care providers: </w:t>
            </w:r>
          </w:p>
          <w:p w14:paraId="5F9283D8" w14:textId="77777777" w:rsidR="000A7CFF" w:rsidRPr="00322F7B" w:rsidRDefault="000A7CFF" w:rsidP="005A792B">
            <w:pPr>
              <w:spacing w:after="0" w:line="276" w:lineRule="auto"/>
              <w:rPr>
                <w:rFonts w:ascii="Arial" w:hAnsi="Arial" w:cs="Arial"/>
              </w:rPr>
            </w:pPr>
            <w:r w:rsidRPr="00322F7B">
              <w:rPr>
                <w:rFonts w:ascii="Arial" w:hAnsi="Arial" w:cs="Arial"/>
              </w:rPr>
              <w:t>This includes being able to establish interpersonal relationships with patients, capturing their learning needs, facilitating an effective dialogue and providing individualized patient centered education and lifestyle counselling.</w:t>
            </w:r>
          </w:p>
        </w:tc>
      </w:tr>
      <w:tr w:rsidR="000A7CFF" w:rsidRPr="00322F7B" w14:paraId="3B733AFA"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252DDD80" w14:textId="77777777" w:rsidR="000A7CFF" w:rsidRPr="00322F7B" w:rsidRDefault="000A7CFF" w:rsidP="005A792B">
            <w:pPr>
              <w:spacing w:after="0" w:line="276" w:lineRule="auto"/>
              <w:rPr>
                <w:rFonts w:ascii="Arial" w:hAnsi="Arial" w:cs="Arial"/>
              </w:rPr>
            </w:pPr>
            <w:r w:rsidRPr="00322F7B">
              <w:rPr>
                <w:rFonts w:ascii="Arial" w:hAnsi="Arial" w:cs="Arial"/>
              </w:rPr>
              <w:t>Valaker et al (2017)</w:t>
            </w:r>
          </w:p>
          <w:p w14:paraId="6B9731A4" w14:textId="77777777" w:rsidR="000A7CFF" w:rsidRPr="00322F7B" w:rsidRDefault="000A7CFF" w:rsidP="005A792B">
            <w:pPr>
              <w:spacing w:after="0" w:line="276" w:lineRule="auto"/>
              <w:rPr>
                <w:rFonts w:ascii="Arial" w:hAnsi="Arial" w:cs="Arial"/>
              </w:rPr>
            </w:pPr>
            <w:r w:rsidRPr="00322F7B">
              <w:rPr>
                <w:rFonts w:ascii="Arial" w:hAnsi="Arial" w:cs="Arial"/>
              </w:rPr>
              <w:t>.</w:t>
            </w:r>
          </w:p>
          <w:p w14:paraId="22585EFC" w14:textId="77777777" w:rsidR="000A7CFF" w:rsidRPr="00322F7B" w:rsidRDefault="000A7CFF" w:rsidP="005A792B">
            <w:pPr>
              <w:spacing w:after="0" w:line="276" w:lineRule="auto"/>
              <w:rPr>
                <w:rFonts w:ascii="Arial" w:hAnsi="Arial" w:cs="Arial"/>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3340AD82" w14:textId="77777777" w:rsidR="000A7CFF" w:rsidRPr="00322F7B" w:rsidRDefault="000A7CFF" w:rsidP="005A792B">
            <w:pPr>
              <w:spacing w:after="0" w:line="276" w:lineRule="auto"/>
              <w:rPr>
                <w:rFonts w:ascii="Arial" w:hAnsi="Arial" w:cs="Arial"/>
              </w:rPr>
            </w:pPr>
            <w:r w:rsidRPr="00322F7B">
              <w:rPr>
                <w:rFonts w:ascii="Arial" w:hAnsi="Arial" w:cs="Arial"/>
              </w:rPr>
              <w:t>Norway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34D2466" w14:textId="77777777" w:rsidR="000A7CFF" w:rsidRPr="00322F7B" w:rsidRDefault="000A7CFF" w:rsidP="005A792B">
            <w:pPr>
              <w:spacing w:after="0" w:line="276" w:lineRule="auto"/>
              <w:rPr>
                <w:rFonts w:ascii="Arial" w:hAnsi="Arial" w:cs="Arial"/>
              </w:rPr>
            </w:pPr>
            <w:r w:rsidRPr="00322F7B">
              <w:rPr>
                <w:rFonts w:ascii="Arial" w:hAnsi="Arial" w:cs="Arial"/>
              </w:rPr>
              <w:t xml:space="preserve">Cross sectional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17A4488" w14:textId="77777777" w:rsidR="000A7CFF" w:rsidRPr="00322F7B" w:rsidRDefault="000A7CFF" w:rsidP="005A792B">
            <w:pPr>
              <w:spacing w:line="276" w:lineRule="auto"/>
              <w:rPr>
                <w:rFonts w:ascii="Arial" w:hAnsi="Arial" w:cs="Arial"/>
              </w:rPr>
            </w:pPr>
            <w:r w:rsidRPr="00322F7B">
              <w:rPr>
                <w:rFonts w:ascii="Arial" w:hAnsi="Arial" w:cs="Arial"/>
              </w:rPr>
              <w:t xml:space="preserve">22 PCI patient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5AA3E953" w14:textId="7CFF856C" w:rsidR="000A7CFF" w:rsidRPr="00322F7B" w:rsidRDefault="000A7CFF" w:rsidP="005A792B">
            <w:pPr>
              <w:spacing w:line="276" w:lineRule="auto"/>
              <w:rPr>
                <w:rFonts w:ascii="Arial" w:hAnsi="Arial" w:cs="Arial"/>
              </w:rPr>
            </w:pPr>
            <w:r w:rsidRPr="00322F7B">
              <w:rPr>
                <w:rFonts w:ascii="Arial" w:hAnsi="Arial" w:cs="Arial"/>
              </w:rPr>
              <w:t xml:space="preserve">In depth interviews with patients 6-8 weeks after PCI to explore continuity of care </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5D3AFFC6" w14:textId="63CCD4F8" w:rsidR="000A7CFF" w:rsidRPr="00322F7B" w:rsidRDefault="008E0B0D" w:rsidP="005A792B">
            <w:pPr>
              <w:spacing w:line="276" w:lineRule="auto"/>
              <w:rPr>
                <w:rFonts w:ascii="Arial" w:hAnsi="Arial" w:cs="Arial"/>
              </w:rPr>
            </w:pPr>
            <w:r>
              <w:rPr>
                <w:rFonts w:ascii="Arial" w:hAnsi="Arial" w:cs="Arial"/>
              </w:rPr>
              <w:t>This study showed that p</w:t>
            </w:r>
            <w:r w:rsidR="000A7CFF" w:rsidRPr="00322F7B">
              <w:rPr>
                <w:rFonts w:ascii="Arial" w:hAnsi="Arial" w:cs="Arial"/>
              </w:rPr>
              <w:t>atients were not receiving adequate instruction and information on how to integrate health information. Patients also needed help to facilitate connections to community-based resources and to schedule clear follow-up appointments.</w:t>
            </w:r>
          </w:p>
        </w:tc>
      </w:tr>
      <w:tr w:rsidR="000A7CFF" w:rsidRPr="00322F7B" w14:paraId="64EB2F1F" w14:textId="77777777" w:rsidTr="009F1B46">
        <w:tc>
          <w:tcPr>
            <w:tcW w:w="14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AA5FD0" w14:textId="77777777" w:rsidR="000A7CFF" w:rsidRPr="00322F7B" w:rsidRDefault="000A7CFF" w:rsidP="005A792B">
            <w:pPr>
              <w:spacing w:after="0" w:line="276" w:lineRule="auto"/>
              <w:rPr>
                <w:rFonts w:ascii="Arial" w:hAnsi="Arial" w:cs="Arial"/>
              </w:rPr>
            </w:pPr>
            <w:r w:rsidRPr="00322F7B">
              <w:rPr>
                <w:rFonts w:ascii="Arial" w:hAnsi="Arial" w:cs="Arial"/>
              </w:rPr>
              <w:t>Wachters-Kaufmann et al. (2005)</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A83FA" w14:textId="77777777" w:rsidR="000A7CFF" w:rsidRPr="00322F7B" w:rsidRDefault="000A7CFF" w:rsidP="005A792B">
            <w:pPr>
              <w:spacing w:after="0" w:line="276" w:lineRule="auto"/>
              <w:rPr>
                <w:rFonts w:ascii="Arial" w:hAnsi="Arial" w:cs="Arial"/>
              </w:rPr>
            </w:pPr>
            <w:r w:rsidRPr="00322F7B">
              <w:rPr>
                <w:rFonts w:ascii="Arial" w:hAnsi="Arial" w:cs="Arial"/>
              </w:rPr>
              <w:t xml:space="preserve">Netherlands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1610B8" w14:textId="77777777" w:rsidR="000A7CFF" w:rsidRPr="00322F7B" w:rsidRDefault="000A7CFF" w:rsidP="005A792B">
            <w:pPr>
              <w:spacing w:after="0" w:line="276" w:lineRule="auto"/>
              <w:rPr>
                <w:rFonts w:ascii="Arial" w:hAnsi="Arial" w:cs="Arial"/>
              </w:rPr>
            </w:pPr>
            <w:r w:rsidRPr="00322F7B">
              <w:rPr>
                <w:rFonts w:ascii="Arial" w:hAnsi="Arial" w:cs="Arial"/>
              </w:rPr>
              <w:t>Longitudinal study</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8C4945" w14:textId="77777777" w:rsidR="000A7CFF" w:rsidRPr="00322F7B" w:rsidRDefault="000A7CFF" w:rsidP="005A792B">
            <w:pPr>
              <w:spacing w:after="0" w:line="276" w:lineRule="auto"/>
              <w:rPr>
                <w:rFonts w:ascii="Arial" w:hAnsi="Arial" w:cs="Arial"/>
              </w:rPr>
            </w:pPr>
            <w:r w:rsidRPr="00322F7B">
              <w:rPr>
                <w:rFonts w:ascii="Arial" w:hAnsi="Arial" w:cs="Arial"/>
              </w:rPr>
              <w:t xml:space="preserve">33 stroke survivors and 27 caregivers </w:t>
            </w:r>
          </w:p>
        </w:tc>
        <w:tc>
          <w:tcPr>
            <w:tcW w:w="29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E3C198" w14:textId="77777777" w:rsidR="000A7CFF" w:rsidRPr="00322F7B" w:rsidRDefault="000A7CFF" w:rsidP="005A792B">
            <w:pPr>
              <w:spacing w:after="0" w:line="276" w:lineRule="auto"/>
              <w:rPr>
                <w:rFonts w:ascii="Arial" w:hAnsi="Arial" w:cs="Arial"/>
              </w:rPr>
            </w:pPr>
            <w:r w:rsidRPr="00322F7B">
              <w:rPr>
                <w:rFonts w:ascii="Arial" w:hAnsi="Arial" w:cs="Arial"/>
              </w:rPr>
              <w:t>Telephone survey at 3 and 12 months after hospital discharge</w:t>
            </w:r>
          </w:p>
        </w:tc>
        <w:tc>
          <w:tcPr>
            <w:tcW w:w="6424" w:type="dxa"/>
            <w:tcBorders>
              <w:top w:val="single" w:sz="4" w:space="0" w:color="000000"/>
              <w:left w:val="single" w:sz="4" w:space="0" w:color="000000"/>
              <w:bottom w:val="single" w:sz="4" w:space="0" w:color="000000"/>
              <w:right w:val="single" w:sz="4" w:space="0" w:color="000000"/>
            </w:tcBorders>
            <w:shd w:val="clear" w:color="auto" w:fill="auto"/>
          </w:tcPr>
          <w:p w14:paraId="7886C2C6" w14:textId="0958DF68" w:rsidR="000A7CFF" w:rsidRPr="00322F7B" w:rsidRDefault="00C95629" w:rsidP="005A792B">
            <w:pPr>
              <w:spacing w:after="0" w:line="276" w:lineRule="auto"/>
              <w:rPr>
                <w:rFonts w:ascii="Arial" w:hAnsi="Arial" w:cs="Arial"/>
              </w:rPr>
            </w:pPr>
            <w:r>
              <w:rPr>
                <w:rFonts w:ascii="Arial" w:hAnsi="Arial" w:cs="Arial"/>
              </w:rPr>
              <w:t>This study showed that p</w:t>
            </w:r>
            <w:r w:rsidR="000A7CFF" w:rsidRPr="00322F7B">
              <w:rPr>
                <w:rFonts w:ascii="Arial" w:hAnsi="Arial" w:cs="Arial"/>
              </w:rPr>
              <w:t>atients and caregivers prefer to receive information within 24h and to be informed about, and be given, relevant written information. The information given by the various professional stroke care-providers could be better coordinated. The role of the GP as an information provider lagged quite a long way behind.</w:t>
            </w:r>
          </w:p>
        </w:tc>
      </w:tr>
    </w:tbl>
    <w:p w14:paraId="62121F5D" w14:textId="77777777" w:rsidR="00F52E70" w:rsidRPr="00322F7B" w:rsidRDefault="002124CF" w:rsidP="009526D3">
      <w:pPr>
        <w:rPr>
          <w:rFonts w:ascii="Arial" w:hAnsi="Arial" w:cs="Arial"/>
        </w:rPr>
      </w:pPr>
    </w:p>
    <w:sectPr w:rsidR="00F52E70" w:rsidRPr="00322F7B" w:rsidSect="00406FE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4B6A2" w14:textId="77777777" w:rsidR="002124CF" w:rsidRDefault="002124CF" w:rsidP="00406FE3">
      <w:pPr>
        <w:spacing w:after="0" w:line="240" w:lineRule="auto"/>
      </w:pPr>
      <w:r>
        <w:separator/>
      </w:r>
    </w:p>
  </w:endnote>
  <w:endnote w:type="continuationSeparator" w:id="0">
    <w:p w14:paraId="4664B6DD" w14:textId="77777777" w:rsidR="002124CF" w:rsidRDefault="002124CF" w:rsidP="00406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84875" w14:textId="77777777" w:rsidR="002124CF" w:rsidRDefault="002124CF" w:rsidP="00406FE3">
      <w:pPr>
        <w:spacing w:after="0" w:line="240" w:lineRule="auto"/>
      </w:pPr>
      <w:r>
        <w:separator/>
      </w:r>
    </w:p>
  </w:footnote>
  <w:footnote w:type="continuationSeparator" w:id="0">
    <w:p w14:paraId="7742B4C4" w14:textId="77777777" w:rsidR="002124CF" w:rsidRDefault="002124CF" w:rsidP="00406F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C94FC8"/>
    <w:multiLevelType w:val="hybridMultilevel"/>
    <w:tmpl w:val="AC62D0C0"/>
    <w:lvl w:ilvl="0" w:tplc="F2E4BC0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9765E93"/>
    <w:multiLevelType w:val="hybridMultilevel"/>
    <w:tmpl w:val="B14C6612"/>
    <w:lvl w:ilvl="0" w:tplc="608AEECC">
      <w:start w:val="1"/>
      <w:numFmt w:val="lowerRoman"/>
      <w:lvlText w:val="(%1)"/>
      <w:lvlJc w:val="left"/>
      <w:pPr>
        <w:ind w:left="1080" w:hanging="72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55864785">
    <w:abstractNumId w:val="0"/>
  </w:num>
  <w:num w:numId="2" w16cid:durableId="1000277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FE3"/>
    <w:rsid w:val="000A7CFF"/>
    <w:rsid w:val="000C1DD7"/>
    <w:rsid w:val="00125068"/>
    <w:rsid w:val="00126AAB"/>
    <w:rsid w:val="001501C9"/>
    <w:rsid w:val="00164F07"/>
    <w:rsid w:val="00183045"/>
    <w:rsid w:val="00193D58"/>
    <w:rsid w:val="002124CF"/>
    <w:rsid w:val="00235F2C"/>
    <w:rsid w:val="00241F74"/>
    <w:rsid w:val="00253D77"/>
    <w:rsid w:val="002E49D2"/>
    <w:rsid w:val="00302FD8"/>
    <w:rsid w:val="00305E6A"/>
    <w:rsid w:val="003135C4"/>
    <w:rsid w:val="00322F7B"/>
    <w:rsid w:val="003655D0"/>
    <w:rsid w:val="00383E1A"/>
    <w:rsid w:val="003B6908"/>
    <w:rsid w:val="003D1DFC"/>
    <w:rsid w:val="00406FE3"/>
    <w:rsid w:val="004116C2"/>
    <w:rsid w:val="00432899"/>
    <w:rsid w:val="00436C66"/>
    <w:rsid w:val="00466510"/>
    <w:rsid w:val="004906F6"/>
    <w:rsid w:val="004A215E"/>
    <w:rsid w:val="004E6B5C"/>
    <w:rsid w:val="005520FD"/>
    <w:rsid w:val="00563BC7"/>
    <w:rsid w:val="00594A94"/>
    <w:rsid w:val="005A36C7"/>
    <w:rsid w:val="005A792B"/>
    <w:rsid w:val="005C10E4"/>
    <w:rsid w:val="006865BC"/>
    <w:rsid w:val="006C0F8E"/>
    <w:rsid w:val="006D39EA"/>
    <w:rsid w:val="00745C9A"/>
    <w:rsid w:val="007A411C"/>
    <w:rsid w:val="0080588D"/>
    <w:rsid w:val="00805AD4"/>
    <w:rsid w:val="008C1FD8"/>
    <w:rsid w:val="008E0B0D"/>
    <w:rsid w:val="008E3CA3"/>
    <w:rsid w:val="009526D3"/>
    <w:rsid w:val="0096009E"/>
    <w:rsid w:val="00995A33"/>
    <w:rsid w:val="009A226B"/>
    <w:rsid w:val="009B631E"/>
    <w:rsid w:val="009C3916"/>
    <w:rsid w:val="009F1B46"/>
    <w:rsid w:val="00A007E8"/>
    <w:rsid w:val="00A02103"/>
    <w:rsid w:val="00A603BF"/>
    <w:rsid w:val="00AB0777"/>
    <w:rsid w:val="00AB331B"/>
    <w:rsid w:val="00B039E4"/>
    <w:rsid w:val="00B30B91"/>
    <w:rsid w:val="00B429C3"/>
    <w:rsid w:val="00B73F1A"/>
    <w:rsid w:val="00B806A5"/>
    <w:rsid w:val="00BE7BE3"/>
    <w:rsid w:val="00C95629"/>
    <w:rsid w:val="00CA08BE"/>
    <w:rsid w:val="00D2314A"/>
    <w:rsid w:val="00D70EFA"/>
    <w:rsid w:val="00DB3DCA"/>
    <w:rsid w:val="00E62594"/>
    <w:rsid w:val="00E87D9A"/>
    <w:rsid w:val="00ED07EE"/>
    <w:rsid w:val="00EF5711"/>
    <w:rsid w:val="00F3697F"/>
    <w:rsid w:val="00FC0721"/>
    <w:rsid w:val="00FC2F3E"/>
    <w:rsid w:val="00FC34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77FB6"/>
  <w15:chartTrackingRefBased/>
  <w15:docId w15:val="{62115519-9BD6-4329-95C3-97A2000E9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6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6FE3"/>
    <w:rPr>
      <w:lang w:val="en-US"/>
    </w:rPr>
  </w:style>
  <w:style w:type="paragraph" w:styleId="Footer">
    <w:name w:val="footer"/>
    <w:basedOn w:val="Normal"/>
    <w:link w:val="FooterChar"/>
    <w:uiPriority w:val="99"/>
    <w:unhideWhenUsed/>
    <w:rsid w:val="00406F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6FE3"/>
    <w:rPr>
      <w:lang w:val="en-US"/>
    </w:rPr>
  </w:style>
  <w:style w:type="paragraph" w:styleId="ListParagraph">
    <w:name w:val="List Paragraph"/>
    <w:basedOn w:val="Normal"/>
    <w:uiPriority w:val="34"/>
    <w:qFormat/>
    <w:rsid w:val="00406FE3"/>
    <w:pPr>
      <w:ind w:left="720"/>
      <w:contextualSpacing/>
    </w:pPr>
  </w:style>
  <w:style w:type="character" w:styleId="Hyperlink">
    <w:name w:val="Hyperlink"/>
    <w:basedOn w:val="DefaultParagraphFont"/>
    <w:uiPriority w:val="99"/>
    <w:semiHidden/>
    <w:unhideWhenUsed/>
    <w:rsid w:val="00406FE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Svavarsd%C3%B3ttir+MH&amp;cauthor_id=2658893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ubmed.ncbi.nlm.nih.gov/?term=Svavarsd%C3%B3ttir+MH&amp;cauthor_id=265889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548125-BE29-4768-B576-6C696FDC2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985</Words>
  <Characters>17020</Characters>
  <Application>Microsoft Office Word</Application>
  <DocSecurity>0</DocSecurity>
  <Lines>141</Lines>
  <Paragraphs>39</Paragraphs>
  <ScaleCrop>false</ScaleCrop>
  <Company/>
  <LinksUpToDate>false</LinksUpToDate>
  <CharactersWithSpaces>1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eessen</dc:creator>
  <cp:keywords/>
  <dc:description/>
  <cp:lastModifiedBy>Lori Young</cp:lastModifiedBy>
  <cp:revision>2</cp:revision>
  <dcterms:created xsi:type="dcterms:W3CDTF">2022-05-12T23:32:00Z</dcterms:created>
  <dcterms:modified xsi:type="dcterms:W3CDTF">2022-05-12T23:32:00Z</dcterms:modified>
</cp:coreProperties>
</file>